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noProof/>
          <w:kern w:val="2"/>
          <w:sz w:val="20"/>
          <w:szCs w:val="20"/>
          <w14:ligatures w14:val="standardContextual"/>
        </w:rPr>
        <w:id w:val="112989533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1FC04101" w14:textId="3D330BEE" w:rsidR="00AF6B5F" w:rsidRPr="00932044" w:rsidRDefault="00491AAA" w:rsidP="00491AAA">
          <w:pPr>
            <w:pStyle w:val="TOCHeading"/>
            <w:spacing w:before="0" w:line="240" w:lineRule="auto"/>
            <w:rPr>
              <w:b/>
              <w:bCs/>
              <w:sz w:val="10"/>
              <w:szCs w:val="10"/>
            </w:rPr>
          </w:pPr>
          <w:r w:rsidRPr="00932044">
            <w:rPr>
              <w:b/>
              <w:bCs/>
              <w:sz w:val="24"/>
              <w:szCs w:val="24"/>
            </w:rPr>
            <w:t>Supplementary Material</w:t>
          </w:r>
        </w:p>
        <w:p w14:paraId="426864D4" w14:textId="1D019DFC" w:rsidR="0009033E" w:rsidRDefault="00AF6B5F">
          <w:pPr>
            <w:pStyle w:val="TOC1"/>
          </w:pPr>
          <w:r w:rsidRPr="00932044">
            <w:fldChar w:fldCharType="begin"/>
          </w:r>
          <w:r w:rsidRPr="00932044">
            <w:instrText xml:space="preserve"> TOC \o "1-3" \h \z \u </w:instrText>
          </w:r>
          <w:r w:rsidRPr="00932044">
            <w:fldChar w:fldCharType="separate"/>
          </w:r>
          <w:hyperlink w:anchor="_Toc212635186" w:history="1">
            <w:r w:rsidR="0009033E" w:rsidRPr="006C518B">
              <w:rPr>
                <w:rStyle w:val="Hyperlink"/>
              </w:rPr>
              <w:t>Supplementary Figures</w:t>
            </w:r>
            <w:r w:rsidR="0009033E">
              <w:rPr>
                <w:webHidden/>
              </w:rPr>
              <w:tab/>
            </w:r>
            <w:r w:rsidR="00FD03DD">
              <w:rPr>
                <w:webHidden/>
              </w:rPr>
              <w:t>2</w:t>
            </w:r>
          </w:hyperlink>
        </w:p>
        <w:p w14:paraId="456F8C38" w14:textId="70E853EB" w:rsidR="00FD19DE" w:rsidRPr="00FD19DE" w:rsidRDefault="00FD19DE" w:rsidP="00FD19DE">
          <w:pPr>
            <w:ind w:firstLine="240"/>
            <w:rPr>
              <w:rFonts w:ascii="Times New Roman" w:hAnsi="Times New Roman" w:cs="Times New Roman"/>
              <w:sz w:val="20"/>
              <w:szCs w:val="20"/>
            </w:rPr>
          </w:pPr>
          <w:r w:rsidRPr="00643517">
            <w:rPr>
              <w:rFonts w:ascii="Times New Roman" w:hAnsi="Times New Roman" w:cs="Times New Roman"/>
              <w:sz w:val="20"/>
              <w:szCs w:val="20"/>
            </w:rPr>
            <w:t>S</w:t>
          </w:r>
          <w:r w:rsidR="0063011F">
            <w:rPr>
              <w:rFonts w:ascii="Times New Roman" w:hAnsi="Times New Roman" w:cs="Times New Roman"/>
              <w:sz w:val="20"/>
              <w:szCs w:val="20"/>
            </w:rPr>
            <w:t>1</w:t>
          </w:r>
          <w:r w:rsidRPr="00643517">
            <w:rPr>
              <w:rFonts w:ascii="Times New Roman" w:hAnsi="Times New Roman" w:cs="Times New Roman"/>
              <w:sz w:val="20"/>
              <w:szCs w:val="20"/>
            </w:rPr>
            <w:t xml:space="preserve"> Figure. </w:t>
          </w:r>
          <w:r>
            <w:rPr>
              <w:rFonts w:ascii="Times New Roman" w:hAnsi="Times New Roman" w:cs="Times New Roman"/>
              <w:sz w:val="20"/>
              <w:szCs w:val="20"/>
            </w:rPr>
            <w:t>Prevalence of TBI (S</w:t>
          </w:r>
          <w:r w:rsidR="00EB20EF">
            <w:rPr>
              <w:rFonts w:ascii="Times New Roman" w:hAnsi="Times New Roman" w:cs="Times New Roman"/>
              <w:sz w:val="20"/>
              <w:szCs w:val="20"/>
            </w:rPr>
            <w:t>1</w:t>
          </w:r>
          <w:r>
            <w:rPr>
              <w:rFonts w:ascii="Times New Roman" w:hAnsi="Times New Roman" w:cs="Times New Roman"/>
              <w:sz w:val="20"/>
              <w:szCs w:val="20"/>
            </w:rPr>
            <w:t>A) and disease (S</w:t>
          </w:r>
          <w:r w:rsidR="00EB20EF">
            <w:rPr>
              <w:rFonts w:ascii="Times New Roman" w:hAnsi="Times New Roman" w:cs="Times New Roman"/>
              <w:sz w:val="20"/>
              <w:szCs w:val="20"/>
            </w:rPr>
            <w:t>1</w:t>
          </w:r>
          <w:r>
            <w:rPr>
              <w:rFonts w:ascii="Times New Roman" w:hAnsi="Times New Roman" w:cs="Times New Roman"/>
              <w:sz w:val="20"/>
              <w:szCs w:val="20"/>
            </w:rPr>
            <w:t>B) by age in male and female schoolchildren (2017-2024)…2</w:t>
          </w:r>
        </w:p>
        <w:p w14:paraId="6AD2968A" w14:textId="293DCF67" w:rsidR="0009033E" w:rsidRDefault="0009033E">
          <w:pPr>
            <w:pStyle w:val="TOC2"/>
          </w:pPr>
          <w:hyperlink w:anchor="_Toc212635188" w:history="1">
            <w:r w:rsidRPr="006C518B">
              <w:rPr>
                <w:rStyle w:val="Hyperlink"/>
              </w:rPr>
              <w:t>S</w:t>
            </w:r>
            <w:r w:rsidR="0063011F">
              <w:rPr>
                <w:rStyle w:val="Hyperlink"/>
              </w:rPr>
              <w:t>2</w:t>
            </w:r>
            <w:r w:rsidRPr="006C518B">
              <w:rPr>
                <w:rStyle w:val="Hyperlink"/>
              </w:rPr>
              <w:t xml:space="preserve"> Figure. Effectiveness of tuberculosis preventive treatment in children and adolescents (2017-2024)</w:t>
            </w:r>
            <w:r>
              <w:rPr>
                <w:webHidden/>
              </w:rPr>
              <w:tab/>
            </w:r>
            <w:r w:rsidR="00C5420B">
              <w:rPr>
                <w:webHidden/>
              </w:rPr>
              <w:t>2</w:t>
            </w:r>
          </w:hyperlink>
        </w:p>
        <w:p w14:paraId="2BE621B2" w14:textId="6DC0CB32" w:rsidR="0009033E" w:rsidRDefault="0009033E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sz w:val="24"/>
              <w:szCs w:val="24"/>
            </w:rPr>
          </w:pPr>
          <w:hyperlink w:anchor="_Toc212635189" w:history="1">
            <w:r w:rsidRPr="006C518B">
              <w:rPr>
                <w:rStyle w:val="Hyperlink"/>
              </w:rPr>
              <w:t>Supplementary Tables</w:t>
            </w:r>
            <w:r>
              <w:rPr>
                <w:webHidden/>
              </w:rPr>
              <w:tab/>
            </w:r>
            <w:r w:rsidR="004724EC">
              <w:rPr>
                <w:webHidden/>
              </w:rPr>
              <w:t>3</w:t>
            </w:r>
          </w:hyperlink>
        </w:p>
        <w:p w14:paraId="36A7835B" w14:textId="77300AD0" w:rsidR="0009033E" w:rsidRDefault="0009033E">
          <w:pPr>
            <w:pStyle w:val="TOC2"/>
            <w:rPr>
              <w:rFonts w:asciiTheme="minorHAnsi" w:eastAsiaTheme="minorEastAsia" w:hAnsiTheme="minorHAnsi" w:cstheme="minorBidi"/>
              <w:sz w:val="24"/>
              <w:szCs w:val="24"/>
            </w:rPr>
          </w:pPr>
          <w:hyperlink w:anchor="_Toc212635190" w:history="1">
            <w:r w:rsidRPr="006C518B">
              <w:rPr>
                <w:rStyle w:val="Hyperlink"/>
              </w:rPr>
              <w:t xml:space="preserve">S1 Table. Incidence and prevalence of TB </w:t>
            </w:r>
            <w:r w:rsidR="001D31BB">
              <w:rPr>
                <w:rStyle w:val="Hyperlink"/>
              </w:rPr>
              <w:t xml:space="preserve">in all particiapnts </w:t>
            </w:r>
            <w:r w:rsidRPr="006C518B">
              <w:rPr>
                <w:rStyle w:val="Hyperlink"/>
              </w:rPr>
              <w:t>in schools, monasteries, and nunneries in Northern India after comprehensive TB screening and TB preventive treatment between 2017 and 2024</w:t>
            </w:r>
            <w:r w:rsidR="002752D1">
              <w:rPr>
                <w:webHidden/>
              </w:rPr>
              <w:t>………………….</w:t>
            </w:r>
            <w:r w:rsidR="00454FE3">
              <w:rPr>
                <w:webHidden/>
              </w:rPr>
              <w:t>.</w:t>
            </w:r>
            <w:r w:rsidR="002752D1">
              <w:rPr>
                <w:webHidden/>
              </w:rPr>
              <w:t>3</w:t>
            </w:r>
          </w:hyperlink>
        </w:p>
        <w:p w14:paraId="5366FDCB" w14:textId="08A35E27" w:rsidR="0009033E" w:rsidRDefault="0009033E">
          <w:pPr>
            <w:pStyle w:val="TOC2"/>
          </w:pPr>
          <w:hyperlink w:anchor="_Toc212635191" w:history="1">
            <w:r w:rsidRPr="006C518B">
              <w:rPr>
                <w:rStyle w:val="Hyperlink"/>
              </w:rPr>
              <w:t xml:space="preserve">S2 Table. </w:t>
            </w:r>
            <w:r w:rsidR="00BC06FA">
              <w:rPr>
                <w:rStyle w:val="Hyperlink"/>
              </w:rPr>
              <w:t>Preva</w:t>
            </w:r>
            <w:r w:rsidR="00801DE7">
              <w:rPr>
                <w:rStyle w:val="Hyperlink"/>
              </w:rPr>
              <w:t xml:space="preserve">lence of TBI and TST conversion </w:t>
            </w:r>
            <w:r w:rsidR="00C310E1">
              <w:rPr>
                <w:rStyle w:val="Hyperlink"/>
              </w:rPr>
              <w:t>in children, adolescents and adults between 2017 and 2024</w:t>
            </w:r>
            <w:r w:rsidR="00334F54">
              <w:rPr>
                <w:rStyle w:val="Hyperlink"/>
              </w:rPr>
              <w:t xml:space="preserve"> in congregate settings in India</w:t>
            </w:r>
            <w:r w:rsidR="00BD73C0">
              <w:rPr>
                <w:rStyle w:val="Hyperlink"/>
              </w:rPr>
              <w:t>………………………………………………</w:t>
            </w:r>
            <w:r w:rsidR="00D15952">
              <w:rPr>
                <w:rStyle w:val="Hyperlink"/>
              </w:rPr>
              <w:t>…………………………………………</w:t>
            </w:r>
            <w:r w:rsidR="00BD73C0">
              <w:rPr>
                <w:rStyle w:val="Hyperlink"/>
              </w:rPr>
              <w:t xml:space="preserve">3 </w:t>
            </w:r>
          </w:hyperlink>
        </w:p>
        <w:p w14:paraId="1F1391AE" w14:textId="48E0E67E" w:rsidR="00720DB8" w:rsidRDefault="00720DB8" w:rsidP="00720DB8">
          <w:pPr>
            <w:pStyle w:val="TOC2"/>
          </w:pPr>
          <w:hyperlink w:anchor="_Toc212635191" w:history="1">
            <w:r w:rsidRPr="006C518B">
              <w:rPr>
                <w:rStyle w:val="Hyperlink"/>
              </w:rPr>
              <w:t>S</w:t>
            </w:r>
            <w:r w:rsidR="00BC06FA">
              <w:rPr>
                <w:rStyle w:val="Hyperlink"/>
              </w:rPr>
              <w:t>3</w:t>
            </w:r>
            <w:r w:rsidRPr="006C518B">
              <w:rPr>
                <w:rStyle w:val="Hyperlink"/>
              </w:rPr>
              <w:t xml:space="preserve"> Table. Characteristics of TB disease in children, adolescents and adults between 2017 and 2024 in congregate settings in India</w:t>
            </w:r>
            <w:r>
              <w:rPr>
                <w:webHidden/>
              </w:rPr>
              <w:tab/>
            </w:r>
            <w:r w:rsidR="00794C91">
              <w:rPr>
                <w:webHidden/>
              </w:rPr>
              <w:t>4</w:t>
            </w:r>
          </w:hyperlink>
        </w:p>
        <w:p w14:paraId="31233661" w14:textId="0A03445D" w:rsidR="0009033E" w:rsidRDefault="0009033E">
          <w:pPr>
            <w:pStyle w:val="TOC2"/>
            <w:rPr>
              <w:rFonts w:asciiTheme="minorHAnsi" w:eastAsiaTheme="minorEastAsia" w:hAnsiTheme="minorHAnsi" w:cstheme="minorBidi"/>
              <w:sz w:val="24"/>
              <w:szCs w:val="24"/>
            </w:rPr>
          </w:pPr>
          <w:hyperlink w:anchor="_Toc212635192" w:history="1">
            <w:r w:rsidRPr="006C518B">
              <w:rPr>
                <w:rStyle w:val="Hyperlink"/>
              </w:rPr>
              <w:t>S</w:t>
            </w:r>
            <w:r w:rsidR="00BC06FA">
              <w:rPr>
                <w:rStyle w:val="Hyperlink"/>
              </w:rPr>
              <w:t>4</w:t>
            </w:r>
            <w:r w:rsidRPr="006C518B">
              <w:rPr>
                <w:rStyle w:val="Hyperlink"/>
              </w:rPr>
              <w:t xml:space="preserve"> Table. Risk factors for TB disease and effectiveness of TB preventive treatment in children and adolescents in the congregate settings in India (2017-2024)</w:t>
            </w:r>
            <w:r>
              <w:rPr>
                <w:webHidden/>
              </w:rPr>
              <w:tab/>
            </w:r>
            <w:r w:rsidR="00794C91">
              <w:rPr>
                <w:webHidden/>
              </w:rPr>
              <w:t>5</w:t>
            </w:r>
          </w:hyperlink>
        </w:p>
        <w:p w14:paraId="2EE9F4B7" w14:textId="695E7B26" w:rsidR="0009033E" w:rsidRDefault="0009033E">
          <w:pPr>
            <w:pStyle w:val="TOC2"/>
            <w:rPr>
              <w:rFonts w:asciiTheme="minorHAnsi" w:eastAsiaTheme="minorEastAsia" w:hAnsiTheme="minorHAnsi" w:cstheme="minorBidi"/>
              <w:sz w:val="24"/>
              <w:szCs w:val="24"/>
            </w:rPr>
          </w:pPr>
          <w:hyperlink w:anchor="_Toc212635193" w:history="1">
            <w:r w:rsidRPr="006C518B">
              <w:rPr>
                <w:rStyle w:val="Hyperlink"/>
              </w:rPr>
              <w:t>S</w:t>
            </w:r>
            <w:r w:rsidR="00BC06FA">
              <w:rPr>
                <w:rStyle w:val="Hyperlink"/>
              </w:rPr>
              <w:t>5</w:t>
            </w:r>
            <w:r w:rsidRPr="006C518B">
              <w:rPr>
                <w:rStyle w:val="Hyperlink"/>
              </w:rPr>
              <w:t xml:space="preserve"> Table. Factors associated with uptake of TB preventive treatment (TPT) in children, adolescents and adults in the schools, monasteries and nunneries in India (2017-2024)</w:t>
            </w:r>
            <w:r>
              <w:rPr>
                <w:webHidden/>
              </w:rPr>
              <w:tab/>
            </w:r>
            <w:r w:rsidR="00794C91">
              <w:rPr>
                <w:webHidden/>
              </w:rPr>
              <w:t>6</w:t>
            </w:r>
          </w:hyperlink>
        </w:p>
        <w:p w14:paraId="605DE346" w14:textId="74F4416B" w:rsidR="0009033E" w:rsidRDefault="0009033E">
          <w:pPr>
            <w:pStyle w:val="TOC2"/>
            <w:rPr>
              <w:rFonts w:asciiTheme="minorHAnsi" w:eastAsiaTheme="minorEastAsia" w:hAnsiTheme="minorHAnsi" w:cstheme="minorBidi"/>
              <w:sz w:val="24"/>
              <w:szCs w:val="24"/>
            </w:rPr>
          </w:pPr>
          <w:hyperlink w:anchor="_Toc212635194" w:history="1">
            <w:r w:rsidRPr="006C518B">
              <w:rPr>
                <w:rStyle w:val="Hyperlink"/>
              </w:rPr>
              <w:t>S</w:t>
            </w:r>
            <w:r w:rsidR="00BC06FA">
              <w:rPr>
                <w:rStyle w:val="Hyperlink"/>
              </w:rPr>
              <w:t>6</w:t>
            </w:r>
            <w:r w:rsidRPr="006C518B">
              <w:rPr>
                <w:rStyle w:val="Hyperlink"/>
              </w:rPr>
              <w:t xml:space="preserve"> Table. TB preventive treatment completion among schoolchildren and staff who received either 3 months of isoniazid and rifampin or 4 months of rifampin (2017-2024)</w:t>
            </w:r>
            <w:r>
              <w:rPr>
                <w:webHidden/>
              </w:rPr>
              <w:tab/>
            </w:r>
            <w:r w:rsidR="00794C91">
              <w:rPr>
                <w:webHidden/>
              </w:rPr>
              <w:t>6</w:t>
            </w:r>
          </w:hyperlink>
        </w:p>
        <w:p w14:paraId="0CE4E99F" w14:textId="6F9C7DA4" w:rsidR="0009033E" w:rsidRDefault="0009033E">
          <w:pPr>
            <w:pStyle w:val="TOC2"/>
            <w:rPr>
              <w:rFonts w:asciiTheme="minorHAnsi" w:eastAsiaTheme="minorEastAsia" w:hAnsiTheme="minorHAnsi" w:cstheme="minorBidi"/>
              <w:sz w:val="24"/>
              <w:szCs w:val="24"/>
            </w:rPr>
          </w:pPr>
          <w:hyperlink w:anchor="_Toc212635195" w:history="1">
            <w:r w:rsidRPr="006C518B">
              <w:rPr>
                <w:rStyle w:val="Hyperlink"/>
              </w:rPr>
              <w:t>S</w:t>
            </w:r>
            <w:r w:rsidR="00BC06FA">
              <w:rPr>
                <w:rStyle w:val="Hyperlink"/>
              </w:rPr>
              <w:t>7</w:t>
            </w:r>
            <w:r w:rsidRPr="006C518B">
              <w:rPr>
                <w:rStyle w:val="Hyperlink"/>
              </w:rPr>
              <w:t xml:space="preserve"> Table. Side-effects associated with TPT regimens consisting of 3HR (3-months of daily isoniazid and rifampin) or 4R (4-months of daily rifampin) in schoolchildren and adults (2017-2024)</w:t>
            </w:r>
            <w:r>
              <w:rPr>
                <w:webHidden/>
              </w:rPr>
              <w:tab/>
            </w:r>
            <w:r w:rsidR="004724EC">
              <w:rPr>
                <w:webHidden/>
              </w:rPr>
              <w:t>7</w:t>
            </w:r>
          </w:hyperlink>
        </w:p>
        <w:p w14:paraId="2D8A87ED" w14:textId="44E32F89" w:rsidR="00AF6B5F" w:rsidRPr="00932044" w:rsidRDefault="00AF6B5F" w:rsidP="006D140C">
          <w:pPr>
            <w:pStyle w:val="TOC2"/>
            <w:ind w:left="0"/>
          </w:pPr>
          <w:r w:rsidRPr="00932044">
            <w:fldChar w:fldCharType="end"/>
          </w:r>
        </w:p>
      </w:sdtContent>
    </w:sdt>
    <w:p w14:paraId="4B0B4816" w14:textId="77777777" w:rsidR="005350FF" w:rsidRDefault="005350F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B406C5A" w14:textId="77777777" w:rsidR="00BA5282" w:rsidRDefault="00BA52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6A179CB" w14:textId="77777777" w:rsidR="00BA5282" w:rsidRDefault="00BA52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194884" w14:textId="77777777" w:rsidR="00BA5282" w:rsidRDefault="00BA52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E29C7D" w14:textId="77777777" w:rsidR="00BA5282" w:rsidRDefault="00BA52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C4B1985" w14:textId="77777777" w:rsidR="00BA5282" w:rsidRDefault="00BA52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F980F2" w14:textId="77777777" w:rsidR="00BA5282" w:rsidRDefault="00BA52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331596" w14:textId="77777777" w:rsidR="00BA5282" w:rsidRDefault="00BA52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4BC356" w14:textId="77777777" w:rsidR="00BA5282" w:rsidRDefault="00BA52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5A7F3C" w14:textId="77777777" w:rsidR="00BA5282" w:rsidRDefault="00BA52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B48402" w14:textId="77777777" w:rsidR="00BA5282" w:rsidRDefault="00BA52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D90F17" w14:textId="77777777" w:rsidR="00BA5282" w:rsidRDefault="00BA52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FF01C8A" w14:textId="77777777" w:rsidR="00BA5282" w:rsidRDefault="00BA52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1E885F" w14:textId="77777777" w:rsidR="00BA5282" w:rsidRDefault="00BA52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FD01450" w14:textId="77777777" w:rsidR="00BA5282" w:rsidRDefault="00BA52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5CA147" w14:textId="77777777" w:rsidR="00BA5282" w:rsidRDefault="00BA52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D6786F" w14:textId="77777777" w:rsidR="00BA5282" w:rsidRDefault="00BA52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E558A7" w14:textId="77777777" w:rsidR="00BA5282" w:rsidRDefault="00BA52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3D37D65" w14:textId="77777777" w:rsidR="00BA5282" w:rsidRDefault="00BA52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6531E6" w14:textId="77777777" w:rsidR="00BA5282" w:rsidRDefault="00BA52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5B905ED" w14:textId="77777777" w:rsidR="00BA5282" w:rsidRDefault="00BA52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15D3BAF" w14:textId="77777777" w:rsidR="00BA5282" w:rsidRPr="00932044" w:rsidRDefault="00BA52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AD02F2F" w14:textId="77777777" w:rsidR="00124851" w:rsidRPr="00932044" w:rsidRDefault="00124851" w:rsidP="00124851">
      <w:pPr>
        <w:rPr>
          <w:rFonts w:ascii="Times New Roman" w:hAnsi="Times New Roman" w:cs="Times New Roman"/>
        </w:rPr>
      </w:pPr>
    </w:p>
    <w:p w14:paraId="30234891" w14:textId="77777777" w:rsidR="00BA5282" w:rsidRDefault="00BA5282" w:rsidP="00491AAA">
      <w:pPr>
        <w:jc w:val="center"/>
      </w:pPr>
      <w:r>
        <w:rPr>
          <w:noProof/>
        </w:rPr>
        <w:lastRenderedPageBreak/>
        <w:drawing>
          <wp:inline distT="0" distB="0" distL="0" distR="0" wp14:anchorId="6A49352B" wp14:editId="3D75BC89">
            <wp:extent cx="5943600" cy="2633241"/>
            <wp:effectExtent l="0" t="0" r="0" b="0"/>
            <wp:docPr id="1018659126" name="Picture 1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8659126" name="Picture 1" descr="A comparison of a graph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6003" cy="2638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B3136" w14:textId="77777777" w:rsidR="00BA5282" w:rsidRDefault="00BA5282" w:rsidP="00491AAA">
      <w:pPr>
        <w:jc w:val="center"/>
      </w:pPr>
    </w:p>
    <w:p w14:paraId="3C5B9F5D" w14:textId="53384339" w:rsidR="00BA5282" w:rsidRPr="00932044" w:rsidRDefault="00BA5282" w:rsidP="00BA5282">
      <w:pPr>
        <w:pStyle w:val="Heading2"/>
      </w:pPr>
      <w:bookmarkStart w:id="0" w:name="_Toc212635188"/>
      <w:r w:rsidRPr="00932044">
        <w:t>S</w:t>
      </w:r>
      <w:r>
        <w:t>2</w:t>
      </w:r>
      <w:r w:rsidRPr="00932044">
        <w:t xml:space="preserve"> Figure. Effectiveness of tuberculosis preventive treatment in children and adolescents (2017-2024)</w:t>
      </w:r>
      <w:bookmarkEnd w:id="0"/>
    </w:p>
    <w:p w14:paraId="11C87A02" w14:textId="49DBAD29" w:rsidR="00BA5282" w:rsidRDefault="00BA5282" w:rsidP="00491AAA">
      <w:pPr>
        <w:jc w:val="center"/>
      </w:pPr>
      <w:r w:rsidRPr="00932044">
        <w:rPr>
          <w:noProof/>
        </w:rPr>
        <w:drawing>
          <wp:anchor distT="0" distB="0" distL="114300" distR="114300" simplePos="0" relativeHeight="251658240" behindDoc="1" locked="0" layoutInCell="1" allowOverlap="1" wp14:anchorId="5CCE54F9" wp14:editId="6F9497A3">
            <wp:simplePos x="0" y="0"/>
            <wp:positionH relativeFrom="column">
              <wp:posOffset>0</wp:posOffset>
            </wp:positionH>
            <wp:positionV relativeFrom="paragraph">
              <wp:posOffset>85090</wp:posOffset>
            </wp:positionV>
            <wp:extent cx="4890770" cy="4074160"/>
            <wp:effectExtent l="0" t="0" r="0" b="2540"/>
            <wp:wrapTight wrapText="bothSides">
              <wp:wrapPolygon edited="0">
                <wp:start x="0" y="0"/>
                <wp:lineTo x="0" y="21546"/>
                <wp:lineTo x="21538" y="21546"/>
                <wp:lineTo x="21538" y="0"/>
                <wp:lineTo x="0" y="0"/>
              </wp:wrapPolygon>
            </wp:wrapTight>
            <wp:docPr id="1380791898" name="Picture 1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0791898" name="Picture 1" descr="A graph of a number of patient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0770" cy="4074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67BC9A" w14:textId="77777777" w:rsidR="00C5420B" w:rsidRDefault="00C5420B" w:rsidP="00491AAA">
      <w:pPr>
        <w:jc w:val="center"/>
      </w:pPr>
    </w:p>
    <w:p w14:paraId="15DC484C" w14:textId="77777777" w:rsidR="00C5420B" w:rsidRDefault="00C5420B" w:rsidP="00491AAA">
      <w:pPr>
        <w:jc w:val="center"/>
      </w:pPr>
    </w:p>
    <w:p w14:paraId="0B200C1B" w14:textId="77777777" w:rsidR="00C5420B" w:rsidRDefault="00C5420B" w:rsidP="00491AAA">
      <w:pPr>
        <w:jc w:val="center"/>
      </w:pPr>
    </w:p>
    <w:p w14:paraId="45057745" w14:textId="77777777" w:rsidR="00C5420B" w:rsidRDefault="00C5420B" w:rsidP="00491AAA">
      <w:pPr>
        <w:jc w:val="center"/>
      </w:pPr>
    </w:p>
    <w:p w14:paraId="6718127E" w14:textId="77777777" w:rsidR="00C5420B" w:rsidRDefault="00C5420B" w:rsidP="00491AAA">
      <w:pPr>
        <w:jc w:val="center"/>
      </w:pPr>
    </w:p>
    <w:p w14:paraId="56126ADB" w14:textId="77777777" w:rsidR="00C5420B" w:rsidRDefault="00C5420B" w:rsidP="00491AAA">
      <w:pPr>
        <w:jc w:val="center"/>
      </w:pPr>
    </w:p>
    <w:p w14:paraId="038A8237" w14:textId="77777777" w:rsidR="00C5420B" w:rsidRDefault="00C5420B" w:rsidP="00491AAA">
      <w:pPr>
        <w:jc w:val="center"/>
      </w:pPr>
    </w:p>
    <w:p w14:paraId="1556B7E3" w14:textId="77777777" w:rsidR="00C5420B" w:rsidRDefault="00C5420B" w:rsidP="00491AAA">
      <w:pPr>
        <w:jc w:val="center"/>
      </w:pPr>
    </w:p>
    <w:p w14:paraId="39059EEA" w14:textId="77777777" w:rsidR="00C5420B" w:rsidRDefault="00C5420B" w:rsidP="00491AAA">
      <w:pPr>
        <w:jc w:val="center"/>
      </w:pPr>
    </w:p>
    <w:p w14:paraId="63BCB962" w14:textId="77777777" w:rsidR="00C5420B" w:rsidRDefault="00C5420B" w:rsidP="00491AAA">
      <w:pPr>
        <w:jc w:val="center"/>
      </w:pPr>
    </w:p>
    <w:p w14:paraId="39139A3C" w14:textId="77777777" w:rsidR="00C5420B" w:rsidRDefault="00C5420B" w:rsidP="00491AAA">
      <w:pPr>
        <w:jc w:val="center"/>
      </w:pPr>
    </w:p>
    <w:p w14:paraId="5F48018F" w14:textId="77777777" w:rsidR="00C5420B" w:rsidRDefault="00C5420B" w:rsidP="00491AAA">
      <w:pPr>
        <w:jc w:val="center"/>
      </w:pPr>
    </w:p>
    <w:p w14:paraId="44BF276F" w14:textId="77777777" w:rsidR="00C5420B" w:rsidRDefault="00C5420B" w:rsidP="00491AAA">
      <w:pPr>
        <w:jc w:val="center"/>
      </w:pPr>
    </w:p>
    <w:p w14:paraId="07F5093A" w14:textId="77777777" w:rsidR="00C5420B" w:rsidRDefault="00C5420B" w:rsidP="00491AAA">
      <w:pPr>
        <w:jc w:val="center"/>
      </w:pPr>
    </w:p>
    <w:p w14:paraId="7D242D64" w14:textId="77777777" w:rsidR="00C5420B" w:rsidRDefault="00C5420B" w:rsidP="00491AAA">
      <w:pPr>
        <w:jc w:val="center"/>
      </w:pPr>
    </w:p>
    <w:p w14:paraId="22BEF1E6" w14:textId="77777777" w:rsidR="00C5420B" w:rsidRDefault="00C5420B" w:rsidP="00491AAA">
      <w:pPr>
        <w:jc w:val="center"/>
      </w:pPr>
    </w:p>
    <w:p w14:paraId="0F786262" w14:textId="77777777" w:rsidR="00C5420B" w:rsidRDefault="00C5420B" w:rsidP="00491AAA">
      <w:pPr>
        <w:jc w:val="center"/>
      </w:pPr>
    </w:p>
    <w:p w14:paraId="2C4E0F01" w14:textId="77777777" w:rsidR="00C5420B" w:rsidRDefault="00C5420B" w:rsidP="00491AAA">
      <w:pPr>
        <w:jc w:val="center"/>
      </w:pPr>
    </w:p>
    <w:p w14:paraId="7447D04E" w14:textId="77777777" w:rsidR="00C5420B" w:rsidRDefault="00C5420B" w:rsidP="00491AAA">
      <w:pPr>
        <w:jc w:val="center"/>
      </w:pPr>
    </w:p>
    <w:p w14:paraId="1F11B589" w14:textId="77777777" w:rsidR="00C5420B" w:rsidRDefault="00C5420B" w:rsidP="00491AAA">
      <w:pPr>
        <w:jc w:val="center"/>
      </w:pPr>
    </w:p>
    <w:p w14:paraId="6AC2DF68" w14:textId="77777777" w:rsidR="00C5420B" w:rsidRDefault="00C5420B" w:rsidP="00491AAA">
      <w:pPr>
        <w:jc w:val="center"/>
      </w:pPr>
    </w:p>
    <w:p w14:paraId="45B2C915" w14:textId="77777777" w:rsidR="00C5420B" w:rsidRDefault="00C5420B" w:rsidP="00491AAA">
      <w:pPr>
        <w:jc w:val="center"/>
      </w:pPr>
    </w:p>
    <w:p w14:paraId="26ACEC0C" w14:textId="76D8F33B" w:rsidR="00124851" w:rsidRPr="00932044" w:rsidRDefault="00C5420B" w:rsidP="00C5420B">
      <w:pPr>
        <w:rPr>
          <w:rFonts w:ascii="Times New Roman" w:hAnsi="Times New Roman" w:cs="Times New Roman"/>
          <w:b/>
          <w:sz w:val="20"/>
          <w:szCs w:val="20"/>
        </w:rPr>
      </w:pPr>
      <w:r w:rsidRPr="00932044">
        <w:rPr>
          <w:rFonts w:ascii="Times New Roman" w:hAnsi="Times New Roman" w:cs="Times New Roman"/>
          <w:sz w:val="20"/>
          <w:szCs w:val="20"/>
        </w:rPr>
        <w:t xml:space="preserve">The Cox model was adjusted is adjusted for age, sex, calendar year, ethnicity, residential institute, recent contact, hepatitis B virus infection and BCG vaccine.  </w:t>
      </w:r>
      <w:r w:rsidR="00124851" w:rsidRPr="00932044">
        <w:br w:type="page"/>
      </w:r>
    </w:p>
    <w:p w14:paraId="061969FB" w14:textId="6F92DE46" w:rsidR="006B0777" w:rsidRPr="00C5420B" w:rsidRDefault="006B0777" w:rsidP="00C5420B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Toc192670983"/>
      <w:bookmarkStart w:id="2" w:name="_Toc212635189"/>
      <w:r w:rsidRPr="00C5420B">
        <w:rPr>
          <w:rFonts w:ascii="Times New Roman" w:hAnsi="Times New Roman" w:cs="Times New Roman"/>
          <w:b/>
          <w:bCs/>
        </w:rPr>
        <w:lastRenderedPageBreak/>
        <w:t>Supplementary Tables</w:t>
      </w:r>
      <w:bookmarkEnd w:id="1"/>
      <w:bookmarkEnd w:id="2"/>
    </w:p>
    <w:p w14:paraId="397222E1" w14:textId="77777777" w:rsidR="00224874" w:rsidRPr="00932044" w:rsidRDefault="00224874" w:rsidP="00224874"/>
    <w:p w14:paraId="030317D5" w14:textId="77777777" w:rsidR="008B5912" w:rsidRPr="00932044" w:rsidRDefault="008B5912" w:rsidP="00820D6E">
      <w:pPr>
        <w:pStyle w:val="Heading2"/>
      </w:pPr>
      <w:bookmarkStart w:id="3" w:name="_Toc212461836"/>
      <w:r w:rsidRPr="00932044">
        <w:t>S1 Table. Incidence and prevalence of TB in schools, monasteries, and nunneries in the Tibetan community in Northern India after comprehensive TB screening and TB preventive treatment between 2017 and 2024</w:t>
      </w:r>
      <w:bookmarkEnd w:id="3"/>
    </w:p>
    <w:p w14:paraId="28B5FF40" w14:textId="77777777" w:rsidR="008B5912" w:rsidRPr="00932044" w:rsidRDefault="008B5912" w:rsidP="00820D6E">
      <w:pPr>
        <w:rPr>
          <w:sz w:val="20"/>
          <w:szCs w:val="20"/>
        </w:rPr>
      </w:pPr>
    </w:p>
    <w:tbl>
      <w:tblPr>
        <w:tblStyle w:val="TableGrid"/>
        <w:tblW w:w="9450" w:type="dxa"/>
        <w:tblInd w:w="-5" w:type="dxa"/>
        <w:tblLayout w:type="fixed"/>
        <w:tblCellMar>
          <w:left w:w="58" w:type="dxa"/>
          <w:right w:w="29" w:type="dxa"/>
        </w:tblCellMar>
        <w:tblLook w:val="04A0" w:firstRow="1" w:lastRow="0" w:firstColumn="1" w:lastColumn="0" w:noHBand="0" w:noVBand="1"/>
      </w:tblPr>
      <w:tblGrid>
        <w:gridCol w:w="604"/>
        <w:gridCol w:w="836"/>
        <w:gridCol w:w="1350"/>
        <w:gridCol w:w="810"/>
        <w:gridCol w:w="900"/>
        <w:gridCol w:w="990"/>
        <w:gridCol w:w="1260"/>
        <w:gridCol w:w="1260"/>
        <w:gridCol w:w="1440"/>
      </w:tblGrid>
      <w:tr w:rsidR="00B7333E" w:rsidRPr="00932044" w14:paraId="42E5C6B4" w14:textId="77777777" w:rsidTr="00820D6E">
        <w:trPr>
          <w:trHeight w:val="598"/>
        </w:trPr>
        <w:tc>
          <w:tcPr>
            <w:tcW w:w="604" w:type="dxa"/>
            <w:tcBorders>
              <w:top w:val="single" w:sz="4" w:space="0" w:color="auto"/>
            </w:tcBorders>
            <w:vAlign w:val="center"/>
          </w:tcPr>
          <w:p w14:paraId="75966E9D" w14:textId="77777777" w:rsidR="00B7333E" w:rsidRPr="00932044" w:rsidRDefault="00B7333E" w:rsidP="00820D6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3896" w:type="dxa"/>
            <w:gridSpan w:val="4"/>
            <w:tcBorders>
              <w:top w:val="single" w:sz="4" w:space="0" w:color="auto"/>
            </w:tcBorders>
            <w:vAlign w:val="center"/>
          </w:tcPr>
          <w:p w14:paraId="76FC824D" w14:textId="4344FAB2" w:rsidR="00B7333E" w:rsidRPr="00434FBA" w:rsidRDefault="00B7333E" w:rsidP="00820D6E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TB diseas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  <w:vAlign w:val="center"/>
          </w:tcPr>
          <w:p w14:paraId="03B8F2F3" w14:textId="38F7FFBC" w:rsidR="00B7333E" w:rsidRPr="00434FBA" w:rsidRDefault="00B7333E" w:rsidP="00820D6E">
            <w:pPr>
              <w:ind w:right="65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TB Infection</w:t>
            </w:r>
          </w:p>
        </w:tc>
        <w:tc>
          <w:tcPr>
            <w:tcW w:w="2700" w:type="dxa"/>
            <w:gridSpan w:val="2"/>
            <w:vAlign w:val="center"/>
          </w:tcPr>
          <w:p w14:paraId="327DC1E5" w14:textId="77777777" w:rsidR="00B7333E" w:rsidRPr="00932044" w:rsidRDefault="00B7333E" w:rsidP="00820D6E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TST Conversion</w:t>
            </w:r>
          </w:p>
        </w:tc>
      </w:tr>
      <w:tr w:rsidR="00B7333E" w:rsidRPr="00932044" w14:paraId="0ACBF237" w14:textId="77777777" w:rsidTr="00820D6E">
        <w:trPr>
          <w:trHeight w:val="598"/>
        </w:trPr>
        <w:tc>
          <w:tcPr>
            <w:tcW w:w="604" w:type="dxa"/>
            <w:tcBorders>
              <w:top w:val="single" w:sz="4" w:space="0" w:color="auto"/>
            </w:tcBorders>
            <w:vAlign w:val="center"/>
          </w:tcPr>
          <w:p w14:paraId="690E0EEB" w14:textId="77777777" w:rsidR="00B7333E" w:rsidRPr="00932044" w:rsidRDefault="00B7333E" w:rsidP="00820D6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  <w:r w:rsidRPr="009320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71583BC5" w14:textId="1A5F0177" w:rsidR="00B7333E" w:rsidRPr="00932044" w:rsidRDefault="00B7333E" w:rsidP="00820D6E">
            <w:pP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TB </w:t>
            </w: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disease (n/N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0F9F67E" w14:textId="5FB7817F" w:rsidR="00B7333E" w:rsidRPr="00932044" w:rsidRDefault="00B7333E" w:rsidP="00820D6E">
            <w:pP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  <w:vertAlign w:val="superscript"/>
              </w:rPr>
              <w:t>2</w:t>
            </w:r>
            <w:r w:rsidRPr="00932044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Incidence</w:t>
            </w: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 </w:t>
            </w:r>
            <w:r w:rsidRPr="00932044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per 100,000 (95% CI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0721869" w14:textId="64242211" w:rsidR="00B7333E" w:rsidRPr="00932044" w:rsidRDefault="00B7333E" w:rsidP="00820D6E">
            <w:pP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Annual chang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41F6FC6" w14:textId="202865EA" w:rsidR="00B7333E" w:rsidRPr="00932044" w:rsidRDefault="00B7333E" w:rsidP="00820D6E">
            <w:pP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Cumulative chang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50FF40B" w14:textId="6B96B72F" w:rsidR="00B7333E" w:rsidRPr="00932044" w:rsidRDefault="00B7333E" w:rsidP="00820D6E">
            <w:pP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TB infection, n/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8DB58A0" w14:textId="77777777" w:rsidR="00B7333E" w:rsidRDefault="00B7333E" w:rsidP="00820D6E">
            <w:pPr>
              <w:ind w:right="65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  <w:vertAlign w:val="superscript"/>
              </w:rPr>
              <w:t>3</w:t>
            </w:r>
            <w:r w:rsidRPr="00932044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Prevalence</w:t>
            </w: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, </w:t>
            </w:r>
          </w:p>
          <w:p w14:paraId="0268C0C1" w14:textId="184B5C55" w:rsidR="00B7333E" w:rsidRPr="00932044" w:rsidRDefault="00B7333E" w:rsidP="00820D6E">
            <w:pPr>
              <w:ind w:right="65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% </w:t>
            </w:r>
            <w:r w:rsidRPr="00932044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(95% CI)</w:t>
            </w:r>
          </w:p>
        </w:tc>
        <w:tc>
          <w:tcPr>
            <w:tcW w:w="1260" w:type="dxa"/>
            <w:vAlign w:val="center"/>
          </w:tcPr>
          <w:p w14:paraId="23A0E67B" w14:textId="628D574E" w:rsidR="00B7333E" w:rsidRPr="00932044" w:rsidRDefault="00B7333E" w:rsidP="00820D6E">
            <w:pP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TST conversion, n/N</w:t>
            </w:r>
          </w:p>
        </w:tc>
        <w:tc>
          <w:tcPr>
            <w:tcW w:w="1440" w:type="dxa"/>
            <w:vAlign w:val="center"/>
          </w:tcPr>
          <w:p w14:paraId="137427B8" w14:textId="77777777" w:rsidR="00B7333E" w:rsidRDefault="00B7333E" w:rsidP="00820D6E">
            <w:pPr>
              <w:ind w:right="65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Proportion, </w:t>
            </w:r>
          </w:p>
          <w:p w14:paraId="55DD41E3" w14:textId="1E21D850" w:rsidR="00B7333E" w:rsidRPr="00932044" w:rsidRDefault="00B7333E" w:rsidP="00820D6E">
            <w:pPr>
              <w:ind w:right="65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% </w:t>
            </w:r>
            <w:r w:rsidRPr="00932044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(95% CI)</w:t>
            </w:r>
          </w:p>
        </w:tc>
      </w:tr>
      <w:tr w:rsidR="00B7333E" w:rsidRPr="00932044" w14:paraId="416C062A" w14:textId="77777777" w:rsidTr="00820D6E">
        <w:trPr>
          <w:trHeight w:val="328"/>
        </w:trPr>
        <w:tc>
          <w:tcPr>
            <w:tcW w:w="604" w:type="dxa"/>
            <w:vAlign w:val="center"/>
          </w:tcPr>
          <w:p w14:paraId="4D17E83B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  <w:vertAlign w:val="superscript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017</w:t>
            </w: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36" w:type="dxa"/>
            <w:vAlign w:val="center"/>
          </w:tcPr>
          <w:p w14:paraId="71C5C321" w14:textId="7F36E281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/</w:t>
            </w: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13552</w:t>
            </w:r>
          </w:p>
        </w:tc>
        <w:tc>
          <w:tcPr>
            <w:tcW w:w="1350" w:type="dxa"/>
            <w:vAlign w:val="center"/>
          </w:tcPr>
          <w:p w14:paraId="4ADBC764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576 (455-718)</w:t>
            </w:r>
          </w:p>
        </w:tc>
        <w:tc>
          <w:tcPr>
            <w:tcW w:w="810" w:type="dxa"/>
            <w:vAlign w:val="center"/>
          </w:tcPr>
          <w:p w14:paraId="6C7D31A6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900" w:type="dxa"/>
            <w:vAlign w:val="center"/>
          </w:tcPr>
          <w:p w14:paraId="19E6A3D8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Reference</w:t>
            </w:r>
          </w:p>
        </w:tc>
        <w:tc>
          <w:tcPr>
            <w:tcW w:w="990" w:type="dxa"/>
            <w:vAlign w:val="center"/>
          </w:tcPr>
          <w:p w14:paraId="402856BB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1247/5657 </w:t>
            </w:r>
          </w:p>
        </w:tc>
        <w:tc>
          <w:tcPr>
            <w:tcW w:w="1260" w:type="dxa"/>
            <w:vAlign w:val="center"/>
          </w:tcPr>
          <w:p w14:paraId="669425CA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2 (21-23)</w:t>
            </w:r>
          </w:p>
        </w:tc>
        <w:tc>
          <w:tcPr>
            <w:tcW w:w="1260" w:type="dxa"/>
            <w:vAlign w:val="center"/>
          </w:tcPr>
          <w:p w14:paraId="7B48CDE9" w14:textId="4591DF5B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..</w:t>
            </w:r>
          </w:p>
        </w:tc>
        <w:tc>
          <w:tcPr>
            <w:tcW w:w="1440" w:type="dxa"/>
            <w:vAlign w:val="center"/>
          </w:tcPr>
          <w:p w14:paraId="38EF84CF" w14:textId="78E6B0BB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..</w:t>
            </w:r>
          </w:p>
        </w:tc>
      </w:tr>
      <w:tr w:rsidR="00B7333E" w:rsidRPr="00932044" w14:paraId="2B33BEAE" w14:textId="77777777" w:rsidTr="00820D6E">
        <w:trPr>
          <w:trHeight w:val="342"/>
        </w:trPr>
        <w:tc>
          <w:tcPr>
            <w:tcW w:w="604" w:type="dxa"/>
            <w:vAlign w:val="center"/>
          </w:tcPr>
          <w:p w14:paraId="68354BD4" w14:textId="77777777" w:rsidR="00B7333E" w:rsidRPr="00932044" w:rsidRDefault="00B7333E" w:rsidP="00820D6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018</w:t>
            </w:r>
          </w:p>
        </w:tc>
        <w:tc>
          <w:tcPr>
            <w:tcW w:w="836" w:type="dxa"/>
            <w:vAlign w:val="center"/>
          </w:tcPr>
          <w:p w14:paraId="3A05211C" w14:textId="514C639B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/</w:t>
            </w: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13213</w:t>
            </w:r>
          </w:p>
        </w:tc>
        <w:tc>
          <w:tcPr>
            <w:tcW w:w="1350" w:type="dxa"/>
            <w:vAlign w:val="center"/>
          </w:tcPr>
          <w:p w14:paraId="71D3FF6B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371 (274-490)</w:t>
            </w:r>
          </w:p>
        </w:tc>
        <w:tc>
          <w:tcPr>
            <w:tcW w:w="810" w:type="dxa"/>
            <w:vAlign w:val="center"/>
          </w:tcPr>
          <w:p w14:paraId="6CFA9A50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36% </w:t>
            </w:r>
            <w:r w:rsidRPr="00932044">
              <w:rPr>
                <w:rFonts w:ascii="Symbol" w:eastAsia="Symbol" w:hAnsi="Symbol" w:cs="Symbol"/>
                <w:kern w:val="24"/>
                <w:sz w:val="10"/>
                <w:szCs w:val="10"/>
              </w:rPr>
              <w:t>¯</w:t>
            </w:r>
          </w:p>
        </w:tc>
        <w:tc>
          <w:tcPr>
            <w:tcW w:w="900" w:type="dxa"/>
            <w:vAlign w:val="center"/>
          </w:tcPr>
          <w:p w14:paraId="64FEE55F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36% </w:t>
            </w:r>
            <w:r w:rsidRPr="00932044">
              <w:rPr>
                <w:rFonts w:ascii="Symbol" w:eastAsia="Symbol" w:hAnsi="Symbol" w:cs="Symbol"/>
                <w:kern w:val="24"/>
                <w:sz w:val="10"/>
                <w:szCs w:val="10"/>
              </w:rPr>
              <w:t>¯</w:t>
            </w:r>
          </w:p>
        </w:tc>
        <w:tc>
          <w:tcPr>
            <w:tcW w:w="990" w:type="dxa"/>
            <w:vAlign w:val="center"/>
          </w:tcPr>
          <w:p w14:paraId="21B26686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1607/6235</w:t>
            </w:r>
          </w:p>
        </w:tc>
        <w:tc>
          <w:tcPr>
            <w:tcW w:w="1260" w:type="dxa"/>
            <w:vAlign w:val="center"/>
          </w:tcPr>
          <w:p w14:paraId="5413E391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6 (25-27)</w:t>
            </w:r>
          </w:p>
        </w:tc>
        <w:tc>
          <w:tcPr>
            <w:tcW w:w="1260" w:type="dxa"/>
            <w:vAlign w:val="center"/>
          </w:tcPr>
          <w:p w14:paraId="3BEAAF10" w14:textId="32578708" w:rsidR="00B7333E" w:rsidRPr="00932044" w:rsidRDefault="00CA3B0A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49/266</w:t>
            </w:r>
          </w:p>
        </w:tc>
        <w:tc>
          <w:tcPr>
            <w:tcW w:w="1440" w:type="dxa"/>
            <w:vAlign w:val="center"/>
          </w:tcPr>
          <w:p w14:paraId="00E8D747" w14:textId="46493006" w:rsidR="00B7333E" w:rsidRPr="00932044" w:rsidRDefault="00CD5C45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8 (14-24)</w:t>
            </w:r>
          </w:p>
        </w:tc>
      </w:tr>
      <w:tr w:rsidR="00B7333E" w:rsidRPr="00932044" w14:paraId="6A60E453" w14:textId="77777777" w:rsidTr="00820D6E">
        <w:trPr>
          <w:trHeight w:val="326"/>
        </w:trPr>
        <w:tc>
          <w:tcPr>
            <w:tcW w:w="604" w:type="dxa"/>
            <w:vAlign w:val="center"/>
          </w:tcPr>
          <w:p w14:paraId="7B26D467" w14:textId="77777777" w:rsidR="00B7333E" w:rsidRPr="00932044" w:rsidRDefault="00B7333E" w:rsidP="00820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019</w:t>
            </w:r>
          </w:p>
        </w:tc>
        <w:tc>
          <w:tcPr>
            <w:tcW w:w="836" w:type="dxa"/>
            <w:vAlign w:val="center"/>
          </w:tcPr>
          <w:p w14:paraId="320DCDE0" w14:textId="5520FDBD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/</w:t>
            </w: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12630</w:t>
            </w:r>
          </w:p>
        </w:tc>
        <w:tc>
          <w:tcPr>
            <w:tcW w:w="1350" w:type="dxa"/>
            <w:vAlign w:val="center"/>
          </w:tcPr>
          <w:p w14:paraId="569FDFCB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135 (78-215)</w:t>
            </w:r>
          </w:p>
        </w:tc>
        <w:tc>
          <w:tcPr>
            <w:tcW w:w="810" w:type="dxa"/>
            <w:vAlign w:val="center"/>
          </w:tcPr>
          <w:p w14:paraId="4E594B48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64% </w:t>
            </w:r>
            <w:r w:rsidRPr="00932044">
              <w:rPr>
                <w:rFonts w:ascii="Symbol" w:eastAsia="Symbol" w:hAnsi="Symbol" w:cs="Symbol"/>
                <w:kern w:val="24"/>
                <w:sz w:val="10"/>
                <w:szCs w:val="10"/>
              </w:rPr>
              <w:t>¯</w:t>
            </w:r>
          </w:p>
        </w:tc>
        <w:tc>
          <w:tcPr>
            <w:tcW w:w="900" w:type="dxa"/>
            <w:vAlign w:val="center"/>
          </w:tcPr>
          <w:p w14:paraId="52A9EF82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77% </w:t>
            </w:r>
            <w:r w:rsidRPr="00932044">
              <w:rPr>
                <w:rFonts w:ascii="Symbol" w:eastAsia="Symbol" w:hAnsi="Symbol" w:cs="Symbol"/>
                <w:kern w:val="24"/>
                <w:sz w:val="10"/>
                <w:szCs w:val="10"/>
              </w:rPr>
              <w:t>¯</w:t>
            </w:r>
          </w:p>
        </w:tc>
        <w:tc>
          <w:tcPr>
            <w:tcW w:w="990" w:type="dxa"/>
            <w:vAlign w:val="center"/>
          </w:tcPr>
          <w:p w14:paraId="5C562CB6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452/3757</w:t>
            </w:r>
          </w:p>
        </w:tc>
        <w:tc>
          <w:tcPr>
            <w:tcW w:w="1260" w:type="dxa"/>
            <w:vAlign w:val="center"/>
          </w:tcPr>
          <w:p w14:paraId="70FE1DD4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12 (11-13)</w:t>
            </w:r>
          </w:p>
        </w:tc>
        <w:tc>
          <w:tcPr>
            <w:tcW w:w="1260" w:type="dxa"/>
            <w:vAlign w:val="center"/>
          </w:tcPr>
          <w:p w14:paraId="064454E7" w14:textId="2DDCCF74" w:rsidR="00B7333E" w:rsidRPr="00932044" w:rsidRDefault="00CA3B0A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299/2845</w:t>
            </w:r>
          </w:p>
        </w:tc>
        <w:tc>
          <w:tcPr>
            <w:tcW w:w="1440" w:type="dxa"/>
            <w:vAlign w:val="center"/>
          </w:tcPr>
          <w:p w14:paraId="65B92FDC" w14:textId="61AB6E16" w:rsidR="00B7333E" w:rsidRPr="00932044" w:rsidRDefault="00DB4CD2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1 (9-12)</w:t>
            </w:r>
          </w:p>
        </w:tc>
      </w:tr>
      <w:tr w:rsidR="00B7333E" w:rsidRPr="00932044" w14:paraId="0E90390E" w14:textId="77777777" w:rsidTr="00820D6E">
        <w:trPr>
          <w:trHeight w:val="326"/>
        </w:trPr>
        <w:tc>
          <w:tcPr>
            <w:tcW w:w="604" w:type="dxa"/>
            <w:vAlign w:val="center"/>
          </w:tcPr>
          <w:p w14:paraId="222426D6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022</w:t>
            </w:r>
          </w:p>
        </w:tc>
        <w:tc>
          <w:tcPr>
            <w:tcW w:w="836" w:type="dxa"/>
            <w:vAlign w:val="center"/>
          </w:tcPr>
          <w:p w14:paraId="794B6E66" w14:textId="4214287B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/</w:t>
            </w: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10427</w:t>
            </w:r>
          </w:p>
        </w:tc>
        <w:tc>
          <w:tcPr>
            <w:tcW w:w="1350" w:type="dxa"/>
            <w:vAlign w:val="center"/>
          </w:tcPr>
          <w:p w14:paraId="5DD7397C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144 (80-237)</w:t>
            </w:r>
          </w:p>
        </w:tc>
        <w:tc>
          <w:tcPr>
            <w:tcW w:w="810" w:type="dxa"/>
            <w:vAlign w:val="center"/>
          </w:tcPr>
          <w:p w14:paraId="24C542C2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7% </w:t>
            </w:r>
            <w:r w:rsidRPr="00932044">
              <w:rPr>
                <w:rFonts w:ascii="Symbol" w:eastAsia="Symbol" w:hAnsi="Symbol" w:cs="Symbol"/>
                <w:kern w:val="24"/>
                <w:sz w:val="10"/>
                <w:szCs w:val="10"/>
              </w:rPr>
              <w:t>­</w:t>
            </w:r>
          </w:p>
        </w:tc>
        <w:tc>
          <w:tcPr>
            <w:tcW w:w="900" w:type="dxa"/>
            <w:vAlign w:val="center"/>
          </w:tcPr>
          <w:p w14:paraId="3E9ED7DB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75% </w:t>
            </w:r>
            <w:r w:rsidRPr="00932044">
              <w:rPr>
                <w:rFonts w:ascii="Symbol" w:eastAsia="Symbol" w:hAnsi="Symbol" w:cs="Symbol"/>
                <w:kern w:val="24"/>
                <w:sz w:val="10"/>
                <w:szCs w:val="10"/>
              </w:rPr>
              <w:t>¯</w:t>
            </w:r>
          </w:p>
        </w:tc>
        <w:tc>
          <w:tcPr>
            <w:tcW w:w="990" w:type="dxa"/>
            <w:vAlign w:val="center"/>
          </w:tcPr>
          <w:p w14:paraId="6ECBBC0E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577/3152</w:t>
            </w:r>
          </w:p>
        </w:tc>
        <w:tc>
          <w:tcPr>
            <w:tcW w:w="1260" w:type="dxa"/>
            <w:vAlign w:val="center"/>
          </w:tcPr>
          <w:p w14:paraId="18FA5A94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18 (17-20)</w:t>
            </w:r>
          </w:p>
        </w:tc>
        <w:tc>
          <w:tcPr>
            <w:tcW w:w="1260" w:type="dxa"/>
            <w:vAlign w:val="center"/>
          </w:tcPr>
          <w:p w14:paraId="194473D9" w14:textId="5025FDD0" w:rsidR="00B7333E" w:rsidRPr="00932044" w:rsidRDefault="00CA3B0A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273/1865</w:t>
            </w:r>
          </w:p>
        </w:tc>
        <w:tc>
          <w:tcPr>
            <w:tcW w:w="1440" w:type="dxa"/>
            <w:vAlign w:val="center"/>
          </w:tcPr>
          <w:p w14:paraId="2C6FE407" w14:textId="4468C9E9" w:rsidR="00B7333E" w:rsidRPr="00932044" w:rsidRDefault="00DB4CD2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5 (13-16)</w:t>
            </w:r>
          </w:p>
        </w:tc>
      </w:tr>
      <w:tr w:rsidR="00B7333E" w:rsidRPr="00932044" w14:paraId="6267064B" w14:textId="77777777" w:rsidTr="00820D6E">
        <w:trPr>
          <w:trHeight w:val="326"/>
        </w:trPr>
        <w:tc>
          <w:tcPr>
            <w:tcW w:w="604" w:type="dxa"/>
            <w:tcBorders>
              <w:bottom w:val="single" w:sz="4" w:space="0" w:color="auto"/>
            </w:tcBorders>
            <w:vAlign w:val="center"/>
          </w:tcPr>
          <w:p w14:paraId="4DE97858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023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656DB662" w14:textId="38C5E181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/</w:t>
            </w: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1026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CFABA79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146 (81-24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9D08ADF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1% </w:t>
            </w:r>
            <w:r w:rsidRPr="00932044">
              <w:rPr>
                <w:rFonts w:ascii="Symbol" w:eastAsia="Symbol" w:hAnsi="Symbol" w:cs="Symbol"/>
                <w:kern w:val="24"/>
                <w:sz w:val="10"/>
                <w:szCs w:val="10"/>
              </w:rPr>
              <w:t>­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06C81D3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75% </w:t>
            </w:r>
            <w:r w:rsidRPr="00932044">
              <w:rPr>
                <w:rFonts w:ascii="Symbol" w:eastAsia="Symbol" w:hAnsi="Symbol" w:cs="Symbol"/>
                <w:kern w:val="24"/>
                <w:sz w:val="10"/>
                <w:szCs w:val="10"/>
              </w:rPr>
              <w:t>¯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DBD5C62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552/308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48E088D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18 (16.5-19)</w:t>
            </w:r>
          </w:p>
        </w:tc>
        <w:tc>
          <w:tcPr>
            <w:tcW w:w="1260" w:type="dxa"/>
            <w:vAlign w:val="center"/>
          </w:tcPr>
          <w:p w14:paraId="79E069B0" w14:textId="5509AD76" w:rsidR="00B7333E" w:rsidRPr="00932044" w:rsidRDefault="00CD5C45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231/1541</w:t>
            </w:r>
          </w:p>
        </w:tc>
        <w:tc>
          <w:tcPr>
            <w:tcW w:w="1440" w:type="dxa"/>
            <w:vAlign w:val="center"/>
          </w:tcPr>
          <w:p w14:paraId="7203F78C" w14:textId="4ABEDBA2" w:rsidR="00B7333E" w:rsidRPr="00932044" w:rsidRDefault="00DB4CD2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5 (13-17)</w:t>
            </w:r>
          </w:p>
        </w:tc>
      </w:tr>
      <w:tr w:rsidR="00B7333E" w:rsidRPr="00932044" w14:paraId="2F06A1EA" w14:textId="77777777" w:rsidTr="00820D6E">
        <w:trPr>
          <w:trHeight w:val="326"/>
        </w:trPr>
        <w:tc>
          <w:tcPr>
            <w:tcW w:w="604" w:type="dxa"/>
            <w:tcBorders>
              <w:bottom w:val="single" w:sz="4" w:space="0" w:color="auto"/>
            </w:tcBorders>
            <w:vAlign w:val="center"/>
          </w:tcPr>
          <w:p w14:paraId="25694E87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024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2D8F275F" w14:textId="7FCD8F3F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/</w:t>
            </w: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1027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7E63E94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97 (47-179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6FB9028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33% </w:t>
            </w:r>
            <w:r w:rsidRPr="00932044">
              <w:rPr>
                <w:rFonts w:ascii="Symbol" w:eastAsia="Symbol" w:hAnsi="Symbol" w:cs="Symbol"/>
                <w:kern w:val="24"/>
                <w:sz w:val="10"/>
                <w:szCs w:val="10"/>
              </w:rPr>
              <w:t>¯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BD60094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83% </w:t>
            </w:r>
            <w:r w:rsidRPr="00932044">
              <w:rPr>
                <w:rFonts w:ascii="Symbol" w:eastAsia="Symbol" w:hAnsi="Symbol" w:cs="Symbol"/>
                <w:kern w:val="24"/>
                <w:sz w:val="10"/>
                <w:szCs w:val="10"/>
              </w:rPr>
              <w:t>¯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BE13ADB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481/311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A9BBE98" w14:textId="77777777" w:rsidR="00B7333E" w:rsidRPr="00932044" w:rsidRDefault="00B7333E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15 (14-17)</w:t>
            </w:r>
          </w:p>
        </w:tc>
        <w:tc>
          <w:tcPr>
            <w:tcW w:w="1260" w:type="dxa"/>
            <w:vAlign w:val="center"/>
          </w:tcPr>
          <w:p w14:paraId="57980616" w14:textId="23994C11" w:rsidR="00B7333E" w:rsidRPr="00932044" w:rsidRDefault="00CD5C45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274/1828</w:t>
            </w:r>
          </w:p>
        </w:tc>
        <w:tc>
          <w:tcPr>
            <w:tcW w:w="1440" w:type="dxa"/>
            <w:vAlign w:val="center"/>
          </w:tcPr>
          <w:p w14:paraId="5F4AB08F" w14:textId="7972C5AA" w:rsidR="00B7333E" w:rsidRPr="00932044" w:rsidRDefault="00DB4CD2" w:rsidP="00820D6E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5 (13-17)</w:t>
            </w:r>
          </w:p>
        </w:tc>
      </w:tr>
    </w:tbl>
    <w:p w14:paraId="2C7E4EBF" w14:textId="77777777" w:rsidR="008B5912" w:rsidRPr="00932044" w:rsidRDefault="008B5912" w:rsidP="00820D6E">
      <w:pPr>
        <w:rPr>
          <w:rFonts w:ascii="Times New Roman" w:hAnsi="Times New Roman" w:cs="Times New Roman"/>
          <w:b/>
          <w:sz w:val="20"/>
          <w:szCs w:val="20"/>
        </w:rPr>
      </w:pPr>
    </w:p>
    <w:p w14:paraId="049FCCD5" w14:textId="77777777" w:rsidR="008B5912" w:rsidRPr="00932044" w:rsidRDefault="008B5912" w:rsidP="00820D6E">
      <w:pPr>
        <w:ind w:right="-630"/>
        <w:rPr>
          <w:rFonts w:ascii="Times New Roman" w:hAnsi="Times New Roman" w:cs="Times New Roman"/>
          <w:bCs/>
          <w:sz w:val="20"/>
          <w:szCs w:val="20"/>
        </w:rPr>
      </w:pPr>
      <w:r w:rsidRPr="00932044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932044">
        <w:rPr>
          <w:rFonts w:ascii="Times New Roman" w:hAnsi="Times New Roman" w:cs="Times New Roman"/>
          <w:bCs/>
          <w:sz w:val="20"/>
          <w:szCs w:val="20"/>
        </w:rPr>
        <w:t xml:space="preserve"> All the institutes received at least two rounds of TB screening and TPT implementation.</w:t>
      </w:r>
    </w:p>
    <w:p w14:paraId="0181B9E2" w14:textId="77777777" w:rsidR="008B5912" w:rsidRPr="00932044" w:rsidRDefault="008B5912" w:rsidP="00820D6E">
      <w:pPr>
        <w:ind w:right="-630"/>
        <w:rPr>
          <w:rFonts w:ascii="Times New Roman" w:hAnsi="Times New Roman" w:cs="Times New Roman"/>
          <w:bCs/>
          <w:sz w:val="20"/>
          <w:szCs w:val="20"/>
        </w:rPr>
      </w:pPr>
      <w:r w:rsidRPr="00932044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 w:rsidRPr="00932044">
        <w:rPr>
          <w:rFonts w:ascii="Times New Roman" w:hAnsi="Times New Roman" w:cs="Times New Roman"/>
          <w:bCs/>
          <w:sz w:val="20"/>
          <w:szCs w:val="20"/>
        </w:rPr>
        <w:t xml:space="preserve"> All active TB cases detected in the students and staff in the institutes in the given year.</w:t>
      </w:r>
    </w:p>
    <w:p w14:paraId="68C4D6E9" w14:textId="6B58F41F" w:rsidR="008B5912" w:rsidRPr="00932044" w:rsidRDefault="008B5912" w:rsidP="00820D6E">
      <w:pPr>
        <w:ind w:right="-630"/>
        <w:rPr>
          <w:rFonts w:ascii="Times New Roman" w:hAnsi="Times New Roman" w:cs="Times New Roman"/>
          <w:bCs/>
          <w:sz w:val="20"/>
          <w:szCs w:val="20"/>
        </w:rPr>
      </w:pPr>
      <w:r w:rsidRPr="00932044">
        <w:rPr>
          <w:rFonts w:ascii="Times New Roman" w:hAnsi="Times New Roman" w:cs="Times New Roman"/>
          <w:bCs/>
          <w:sz w:val="20"/>
          <w:szCs w:val="20"/>
          <w:vertAlign w:val="superscript"/>
        </w:rPr>
        <w:t>3</w:t>
      </w:r>
      <w:r w:rsidRPr="00932044">
        <w:rPr>
          <w:rFonts w:ascii="Times New Roman" w:hAnsi="Times New Roman" w:cs="Times New Roman"/>
          <w:bCs/>
          <w:sz w:val="20"/>
          <w:szCs w:val="20"/>
        </w:rPr>
        <w:t xml:space="preserve"> Prevalence of TBI in students and staff </w:t>
      </w:r>
      <w:r w:rsidR="00B54649">
        <w:rPr>
          <w:rFonts w:ascii="Times New Roman" w:hAnsi="Times New Roman" w:cs="Times New Roman"/>
          <w:bCs/>
          <w:sz w:val="20"/>
          <w:szCs w:val="20"/>
        </w:rPr>
        <w:t>screened for TBI</w:t>
      </w:r>
      <w:r w:rsidRPr="00932044">
        <w:rPr>
          <w:rFonts w:ascii="Times New Roman" w:hAnsi="Times New Roman" w:cs="Times New Roman"/>
          <w:bCs/>
          <w:sz w:val="20"/>
          <w:szCs w:val="20"/>
        </w:rPr>
        <w:t xml:space="preserve"> in the given year.  </w:t>
      </w:r>
    </w:p>
    <w:p w14:paraId="6275913E" w14:textId="77777777" w:rsidR="008B5912" w:rsidRPr="00932044" w:rsidRDefault="008B5912" w:rsidP="00820D6E">
      <w:pPr>
        <w:ind w:right="-630"/>
        <w:rPr>
          <w:rFonts w:ascii="Times New Roman" w:hAnsi="Times New Roman" w:cs="Times New Roman"/>
          <w:b/>
          <w:bCs/>
          <w:sz w:val="20"/>
          <w:szCs w:val="20"/>
        </w:rPr>
      </w:pPr>
      <w:r w:rsidRPr="00932044">
        <w:rPr>
          <w:rFonts w:ascii="Times New Roman" w:hAnsi="Times New Roman" w:cs="Times New Roman"/>
          <w:bCs/>
          <w:sz w:val="20"/>
          <w:szCs w:val="20"/>
          <w:vertAlign w:val="superscript"/>
        </w:rPr>
        <w:t>4</w:t>
      </w:r>
      <w:r w:rsidRPr="00932044">
        <w:rPr>
          <w:rFonts w:ascii="Times New Roman" w:hAnsi="Times New Roman" w:cs="Times New Roman"/>
          <w:bCs/>
          <w:sz w:val="20"/>
          <w:szCs w:val="20"/>
        </w:rPr>
        <w:t xml:space="preserve"> One child had TB in 2017 with a recurrent episode in 2018. Both the episodes were included as incident cases in 2017 and 2018.</w:t>
      </w:r>
    </w:p>
    <w:p w14:paraId="3500EDBC" w14:textId="77777777" w:rsidR="00224874" w:rsidRPr="00932044" w:rsidRDefault="00224874" w:rsidP="00224874"/>
    <w:p w14:paraId="30C6C56C" w14:textId="77777777" w:rsidR="00224874" w:rsidRPr="00932044" w:rsidRDefault="00224874" w:rsidP="00224874"/>
    <w:p w14:paraId="6F007204" w14:textId="347CCA7D" w:rsidR="0076462C" w:rsidRPr="00932044" w:rsidRDefault="0076462C" w:rsidP="00820D6E">
      <w:pPr>
        <w:pStyle w:val="Heading2"/>
        <w:ind w:left="-630"/>
      </w:pPr>
      <w:r w:rsidRPr="00932044">
        <w:t>S</w:t>
      </w:r>
      <w:r w:rsidR="008913AB">
        <w:t>2</w:t>
      </w:r>
      <w:r w:rsidRPr="00932044">
        <w:t xml:space="preserve"> Table. TB</w:t>
      </w:r>
      <w:r w:rsidR="00F11288">
        <w:t xml:space="preserve"> infection and TST conversion stratified by age groups</w:t>
      </w:r>
      <w:r w:rsidRPr="00932044">
        <w:t xml:space="preserve"> in schools, monasteries, and nunneries in the Tibetan community in Northern India after comprehensive TB screening and TB preventive treatment between 2017 and 2024</w:t>
      </w:r>
    </w:p>
    <w:p w14:paraId="7F2301C7" w14:textId="77777777" w:rsidR="0076462C" w:rsidRPr="00932044" w:rsidRDefault="0076462C" w:rsidP="0076462C">
      <w:pPr>
        <w:ind w:left="-450"/>
        <w:rPr>
          <w:sz w:val="20"/>
          <w:szCs w:val="20"/>
        </w:rPr>
      </w:pPr>
    </w:p>
    <w:tbl>
      <w:tblPr>
        <w:tblStyle w:val="TableGrid"/>
        <w:tblW w:w="10710" w:type="dxa"/>
        <w:tblInd w:w="-635" w:type="dxa"/>
        <w:tblLayout w:type="fixed"/>
        <w:tblCellMar>
          <w:left w:w="58" w:type="dxa"/>
          <w:right w:w="29" w:type="dxa"/>
        </w:tblCellMar>
        <w:tblLook w:val="04A0" w:firstRow="1" w:lastRow="0" w:firstColumn="1" w:lastColumn="0" w:noHBand="0" w:noVBand="1"/>
      </w:tblPr>
      <w:tblGrid>
        <w:gridCol w:w="604"/>
        <w:gridCol w:w="836"/>
        <w:gridCol w:w="900"/>
        <w:gridCol w:w="720"/>
        <w:gridCol w:w="900"/>
        <w:gridCol w:w="810"/>
        <w:gridCol w:w="900"/>
        <w:gridCol w:w="720"/>
        <w:gridCol w:w="900"/>
        <w:gridCol w:w="810"/>
        <w:gridCol w:w="990"/>
        <w:gridCol w:w="630"/>
        <w:gridCol w:w="990"/>
      </w:tblGrid>
      <w:tr w:rsidR="00C7091D" w:rsidRPr="00932044" w14:paraId="0D17D405" w14:textId="77777777" w:rsidTr="00820D6E">
        <w:trPr>
          <w:trHeight w:val="598"/>
        </w:trPr>
        <w:tc>
          <w:tcPr>
            <w:tcW w:w="604" w:type="dxa"/>
            <w:tcBorders>
              <w:top w:val="single" w:sz="4" w:space="0" w:color="auto"/>
            </w:tcBorders>
            <w:vAlign w:val="center"/>
          </w:tcPr>
          <w:p w14:paraId="02C17173" w14:textId="77777777" w:rsidR="00C7091D" w:rsidRPr="00932044" w:rsidRDefault="00C7091D" w:rsidP="00BA7F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3356" w:type="dxa"/>
            <w:gridSpan w:val="4"/>
            <w:tcBorders>
              <w:top w:val="single" w:sz="4" w:space="0" w:color="auto"/>
            </w:tcBorders>
            <w:vAlign w:val="center"/>
          </w:tcPr>
          <w:p w14:paraId="7E65DDCF" w14:textId="192DEE71" w:rsidR="00C7091D" w:rsidRDefault="008B5912" w:rsidP="008B5912">
            <w:pPr>
              <w:ind w:right="65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Children</w:t>
            </w:r>
            <w:r w:rsidR="00AB596F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 (5-14 years)</w:t>
            </w:r>
          </w:p>
        </w:tc>
        <w:tc>
          <w:tcPr>
            <w:tcW w:w="3330" w:type="dxa"/>
            <w:gridSpan w:val="4"/>
            <w:tcBorders>
              <w:top w:val="single" w:sz="4" w:space="0" w:color="auto"/>
            </w:tcBorders>
            <w:vAlign w:val="center"/>
          </w:tcPr>
          <w:p w14:paraId="597B2A1A" w14:textId="05179AFD" w:rsidR="00C7091D" w:rsidRDefault="008B5912" w:rsidP="008B5912">
            <w:pPr>
              <w:ind w:right="65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Adolescents</w:t>
            </w:r>
            <w:r w:rsidR="00AB596F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 (10-19 years)</w:t>
            </w:r>
          </w:p>
        </w:tc>
        <w:tc>
          <w:tcPr>
            <w:tcW w:w="3420" w:type="dxa"/>
            <w:gridSpan w:val="4"/>
            <w:vAlign w:val="center"/>
          </w:tcPr>
          <w:p w14:paraId="4EFAF863" w14:textId="18E51BF4" w:rsidR="00C7091D" w:rsidRDefault="008B5912" w:rsidP="008B5912">
            <w:pPr>
              <w:ind w:right="65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Adults</w:t>
            </w:r>
            <w:r w:rsidR="00AB596F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 (≥18 years)</w:t>
            </w:r>
          </w:p>
        </w:tc>
      </w:tr>
      <w:tr w:rsidR="00642705" w:rsidRPr="00932044" w14:paraId="6030CA74" w14:textId="77777777" w:rsidTr="00820D6E">
        <w:trPr>
          <w:trHeight w:val="598"/>
        </w:trPr>
        <w:tc>
          <w:tcPr>
            <w:tcW w:w="604" w:type="dxa"/>
            <w:tcBorders>
              <w:top w:val="single" w:sz="4" w:space="0" w:color="auto"/>
            </w:tcBorders>
            <w:vAlign w:val="center"/>
          </w:tcPr>
          <w:p w14:paraId="79B6A644" w14:textId="77777777" w:rsidR="0043275F" w:rsidRPr="00932044" w:rsidRDefault="0043275F" w:rsidP="004327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1736" w:type="dxa"/>
            <w:gridSpan w:val="2"/>
            <w:tcBorders>
              <w:top w:val="single" w:sz="4" w:space="0" w:color="auto"/>
            </w:tcBorders>
            <w:vAlign w:val="center"/>
          </w:tcPr>
          <w:p w14:paraId="262E21FB" w14:textId="3DCEC68A" w:rsidR="0043275F" w:rsidRPr="006C28A2" w:rsidRDefault="0043275F" w:rsidP="0043275F">
            <w:pPr>
              <w:ind w:right="65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TB Infection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vAlign w:val="center"/>
          </w:tcPr>
          <w:p w14:paraId="1C88D691" w14:textId="65D89837" w:rsidR="0043275F" w:rsidRDefault="0043275F" w:rsidP="0043275F">
            <w:pPr>
              <w:ind w:right="65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TST conversion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  <w:vAlign w:val="center"/>
          </w:tcPr>
          <w:p w14:paraId="2EB1F3AA" w14:textId="114CB75D" w:rsidR="0043275F" w:rsidRDefault="0043275F" w:rsidP="0043275F">
            <w:pPr>
              <w:ind w:right="65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TB Infection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vAlign w:val="center"/>
          </w:tcPr>
          <w:p w14:paraId="7B871F08" w14:textId="47232FDE" w:rsidR="0043275F" w:rsidRDefault="0043275F" w:rsidP="0043275F">
            <w:pPr>
              <w:ind w:right="65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TST conversion</w:t>
            </w:r>
          </w:p>
        </w:tc>
        <w:tc>
          <w:tcPr>
            <w:tcW w:w="1800" w:type="dxa"/>
            <w:gridSpan w:val="2"/>
            <w:vAlign w:val="center"/>
          </w:tcPr>
          <w:p w14:paraId="6ADCE0E2" w14:textId="3CCE8311" w:rsidR="0043275F" w:rsidRDefault="0043275F" w:rsidP="0043275F">
            <w:pPr>
              <w:ind w:right="65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TB Infection</w:t>
            </w:r>
          </w:p>
        </w:tc>
        <w:tc>
          <w:tcPr>
            <w:tcW w:w="1620" w:type="dxa"/>
            <w:gridSpan w:val="2"/>
            <w:vAlign w:val="center"/>
          </w:tcPr>
          <w:p w14:paraId="04E855D0" w14:textId="5986FCDD" w:rsidR="0043275F" w:rsidRDefault="0043275F" w:rsidP="0043275F">
            <w:pPr>
              <w:ind w:right="65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TST conversion</w:t>
            </w:r>
          </w:p>
        </w:tc>
      </w:tr>
      <w:tr w:rsidR="00E9686B" w:rsidRPr="00932044" w14:paraId="045DFBCD" w14:textId="6DEE4632" w:rsidTr="00820D6E">
        <w:trPr>
          <w:trHeight w:val="598"/>
        </w:trPr>
        <w:tc>
          <w:tcPr>
            <w:tcW w:w="604" w:type="dxa"/>
            <w:tcBorders>
              <w:top w:val="single" w:sz="4" w:space="0" w:color="auto"/>
            </w:tcBorders>
            <w:vAlign w:val="center"/>
          </w:tcPr>
          <w:p w14:paraId="7D083915" w14:textId="77777777" w:rsidR="000F7AC0" w:rsidRPr="00932044" w:rsidRDefault="000F7AC0" w:rsidP="000F7A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  <w:r w:rsidRPr="009320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3F82DC55" w14:textId="3F8F0E1F" w:rsidR="000F7AC0" w:rsidRPr="00932044" w:rsidRDefault="000F7AC0" w:rsidP="000F7AC0">
            <w:pP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n/N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A4B6C8B" w14:textId="72B0856B" w:rsidR="000F7AC0" w:rsidRPr="00932044" w:rsidRDefault="000F7AC0" w:rsidP="000F7AC0">
            <w:pPr>
              <w:ind w:right="65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0F7AC0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 </w:t>
            </w:r>
            <w:r w:rsidRPr="00932044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(95% CI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A8FC4CB" w14:textId="448DBA54" w:rsidR="000F7AC0" w:rsidRPr="00932044" w:rsidRDefault="000F7AC0" w:rsidP="000F7AC0">
            <w:pP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n/N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DF3EA95" w14:textId="77777777" w:rsidR="000F7AC0" w:rsidRDefault="000F7AC0" w:rsidP="000F7AC0">
            <w:pPr>
              <w:ind w:right="65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% </w:t>
            </w:r>
          </w:p>
          <w:p w14:paraId="587D97B5" w14:textId="2FF465D8" w:rsidR="000F7AC0" w:rsidRPr="00932044" w:rsidRDefault="000F7AC0" w:rsidP="000F7AC0">
            <w:pPr>
              <w:ind w:right="65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(95% CI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29909B2" w14:textId="50BEBE20" w:rsidR="000F7AC0" w:rsidRPr="00932044" w:rsidRDefault="000F7AC0" w:rsidP="000F7AC0">
            <w:pP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n/N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1021E7F" w14:textId="0ADAB137" w:rsidR="000F7AC0" w:rsidRPr="00932044" w:rsidRDefault="000F7AC0" w:rsidP="000F7AC0">
            <w:pPr>
              <w:ind w:right="65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0F7AC0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 </w:t>
            </w:r>
            <w:r w:rsidRPr="00932044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(95% CI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958BD43" w14:textId="15BCAD5F" w:rsidR="000F7AC0" w:rsidRPr="00932044" w:rsidRDefault="000F7AC0" w:rsidP="000F7AC0">
            <w:pP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n/N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C6185FC" w14:textId="6301FE34" w:rsidR="000F7AC0" w:rsidRPr="00932044" w:rsidRDefault="000F7AC0" w:rsidP="000F7AC0">
            <w:pP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% </w:t>
            </w:r>
            <w:r w:rsidRPr="00932044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(95% CI)</w:t>
            </w:r>
          </w:p>
        </w:tc>
        <w:tc>
          <w:tcPr>
            <w:tcW w:w="810" w:type="dxa"/>
            <w:vAlign w:val="center"/>
          </w:tcPr>
          <w:p w14:paraId="6E169A86" w14:textId="32802460" w:rsidR="000F7AC0" w:rsidRDefault="000F7AC0" w:rsidP="000F7AC0">
            <w:pPr>
              <w:ind w:right="65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n/N </w:t>
            </w:r>
          </w:p>
        </w:tc>
        <w:tc>
          <w:tcPr>
            <w:tcW w:w="990" w:type="dxa"/>
            <w:vAlign w:val="center"/>
          </w:tcPr>
          <w:p w14:paraId="4064CDB5" w14:textId="18681938" w:rsidR="000F7AC0" w:rsidRDefault="000F7AC0" w:rsidP="000F7AC0">
            <w:pPr>
              <w:ind w:right="65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0F7AC0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 </w:t>
            </w:r>
            <w:r w:rsidRPr="00932044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(95% CI)</w:t>
            </w:r>
          </w:p>
        </w:tc>
        <w:tc>
          <w:tcPr>
            <w:tcW w:w="630" w:type="dxa"/>
            <w:vAlign w:val="center"/>
          </w:tcPr>
          <w:p w14:paraId="286D118C" w14:textId="42D15386" w:rsidR="000F7AC0" w:rsidRDefault="000F7AC0" w:rsidP="000F7AC0">
            <w:pPr>
              <w:ind w:right="65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n/N</w:t>
            </w:r>
          </w:p>
        </w:tc>
        <w:tc>
          <w:tcPr>
            <w:tcW w:w="990" w:type="dxa"/>
            <w:vAlign w:val="center"/>
          </w:tcPr>
          <w:p w14:paraId="6907DB95" w14:textId="47965AC8" w:rsidR="000F7AC0" w:rsidRDefault="000F7AC0" w:rsidP="000F7AC0">
            <w:pPr>
              <w:ind w:right="65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% </w:t>
            </w:r>
            <w:r w:rsidRPr="00932044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(95% CI)</w:t>
            </w:r>
          </w:p>
        </w:tc>
      </w:tr>
      <w:tr w:rsidR="00EB3035" w:rsidRPr="00932044" w14:paraId="64C4E5C2" w14:textId="58F8860E" w:rsidTr="00BD10E5">
        <w:trPr>
          <w:trHeight w:val="328"/>
        </w:trPr>
        <w:tc>
          <w:tcPr>
            <w:tcW w:w="604" w:type="dxa"/>
            <w:vAlign w:val="center"/>
          </w:tcPr>
          <w:p w14:paraId="2491A67D" w14:textId="0BDAD59B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  <w:vertAlign w:val="superscript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017</w:t>
            </w:r>
          </w:p>
        </w:tc>
        <w:tc>
          <w:tcPr>
            <w:tcW w:w="836" w:type="dxa"/>
            <w:vAlign w:val="center"/>
          </w:tcPr>
          <w:p w14:paraId="02ACDA09" w14:textId="2AB79650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434</w:t>
            </w: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3337 </w:t>
            </w: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3C354FD4" w14:textId="5325FA44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3</w:t>
            </w: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2-14</w:t>
            </w: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)</w:t>
            </w:r>
          </w:p>
        </w:tc>
        <w:tc>
          <w:tcPr>
            <w:tcW w:w="720" w:type="dxa"/>
            <w:vAlign w:val="center"/>
          </w:tcPr>
          <w:p w14:paraId="64445993" w14:textId="4846AD5C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..</w:t>
            </w:r>
          </w:p>
        </w:tc>
        <w:tc>
          <w:tcPr>
            <w:tcW w:w="900" w:type="dxa"/>
            <w:vAlign w:val="center"/>
          </w:tcPr>
          <w:p w14:paraId="2D2D39EA" w14:textId="67CB2C68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..</w:t>
            </w:r>
          </w:p>
        </w:tc>
        <w:tc>
          <w:tcPr>
            <w:tcW w:w="810" w:type="dxa"/>
            <w:vAlign w:val="center"/>
          </w:tcPr>
          <w:p w14:paraId="791C2E31" w14:textId="14CF74B0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817/3952</w:t>
            </w:r>
          </w:p>
        </w:tc>
        <w:tc>
          <w:tcPr>
            <w:tcW w:w="900" w:type="dxa"/>
            <w:vAlign w:val="center"/>
          </w:tcPr>
          <w:p w14:paraId="492514BF" w14:textId="552972BF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21 (19-22)</w:t>
            </w:r>
          </w:p>
        </w:tc>
        <w:tc>
          <w:tcPr>
            <w:tcW w:w="720" w:type="dxa"/>
            <w:vAlign w:val="center"/>
          </w:tcPr>
          <w:p w14:paraId="2E99C279" w14:textId="28CD41E8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..</w:t>
            </w:r>
          </w:p>
        </w:tc>
        <w:tc>
          <w:tcPr>
            <w:tcW w:w="900" w:type="dxa"/>
            <w:vAlign w:val="center"/>
          </w:tcPr>
          <w:p w14:paraId="5BC662B0" w14:textId="656637BF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..</w:t>
            </w:r>
          </w:p>
        </w:tc>
        <w:tc>
          <w:tcPr>
            <w:tcW w:w="810" w:type="dxa"/>
            <w:vAlign w:val="center"/>
          </w:tcPr>
          <w:p w14:paraId="7E86B613" w14:textId="4C713891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453/1038</w:t>
            </w:r>
          </w:p>
        </w:tc>
        <w:tc>
          <w:tcPr>
            <w:tcW w:w="990" w:type="dxa"/>
            <w:vAlign w:val="center"/>
          </w:tcPr>
          <w:p w14:paraId="7AC2156E" w14:textId="397ABD90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44 (41-47)</w:t>
            </w:r>
          </w:p>
        </w:tc>
        <w:tc>
          <w:tcPr>
            <w:tcW w:w="630" w:type="dxa"/>
            <w:vAlign w:val="center"/>
          </w:tcPr>
          <w:p w14:paraId="03DE8465" w14:textId="4E20FB41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..</w:t>
            </w:r>
          </w:p>
        </w:tc>
        <w:tc>
          <w:tcPr>
            <w:tcW w:w="990" w:type="dxa"/>
            <w:vAlign w:val="center"/>
          </w:tcPr>
          <w:p w14:paraId="513BB6BA" w14:textId="6253C34E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..</w:t>
            </w:r>
          </w:p>
        </w:tc>
      </w:tr>
      <w:tr w:rsidR="00EB3035" w:rsidRPr="00932044" w14:paraId="24DC5D4B" w14:textId="0126B33D" w:rsidTr="00BD10E5">
        <w:trPr>
          <w:trHeight w:val="342"/>
        </w:trPr>
        <w:tc>
          <w:tcPr>
            <w:tcW w:w="604" w:type="dxa"/>
            <w:vAlign w:val="center"/>
          </w:tcPr>
          <w:p w14:paraId="70AF2BED" w14:textId="77777777" w:rsidR="00F90589" w:rsidRPr="00932044" w:rsidRDefault="00F90589" w:rsidP="00BD10E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018</w:t>
            </w:r>
          </w:p>
        </w:tc>
        <w:tc>
          <w:tcPr>
            <w:tcW w:w="836" w:type="dxa"/>
            <w:vAlign w:val="center"/>
          </w:tcPr>
          <w:p w14:paraId="0B3504E2" w14:textId="4D32976C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325</w:t>
            </w: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2332</w:t>
            </w:r>
          </w:p>
        </w:tc>
        <w:tc>
          <w:tcPr>
            <w:tcW w:w="900" w:type="dxa"/>
            <w:vAlign w:val="center"/>
          </w:tcPr>
          <w:p w14:paraId="0C09073B" w14:textId="62E0781B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4 (12.5-15)</w:t>
            </w:r>
          </w:p>
        </w:tc>
        <w:tc>
          <w:tcPr>
            <w:tcW w:w="720" w:type="dxa"/>
            <w:vAlign w:val="center"/>
          </w:tcPr>
          <w:p w14:paraId="51670D97" w14:textId="4D349EC0" w:rsidR="00F90589" w:rsidRPr="00932044" w:rsidRDefault="00C02B6B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20/89</w:t>
            </w:r>
          </w:p>
        </w:tc>
        <w:tc>
          <w:tcPr>
            <w:tcW w:w="900" w:type="dxa"/>
            <w:vAlign w:val="center"/>
          </w:tcPr>
          <w:p w14:paraId="79814BAB" w14:textId="2D11AE3F" w:rsidR="00F90589" w:rsidRPr="00932044" w:rsidRDefault="00B42E58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22 (14-32.5)</w:t>
            </w:r>
          </w:p>
        </w:tc>
        <w:tc>
          <w:tcPr>
            <w:tcW w:w="810" w:type="dxa"/>
            <w:vAlign w:val="center"/>
          </w:tcPr>
          <w:p w14:paraId="0342EACC" w14:textId="0F7E23DE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698/3518</w:t>
            </w:r>
          </w:p>
        </w:tc>
        <w:tc>
          <w:tcPr>
            <w:tcW w:w="900" w:type="dxa"/>
            <w:vAlign w:val="center"/>
          </w:tcPr>
          <w:p w14:paraId="39364EC7" w14:textId="649F9C98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20 (18.5-21)</w:t>
            </w:r>
          </w:p>
        </w:tc>
        <w:tc>
          <w:tcPr>
            <w:tcW w:w="720" w:type="dxa"/>
            <w:vAlign w:val="center"/>
          </w:tcPr>
          <w:p w14:paraId="73790AC0" w14:textId="1031C3E1" w:rsidR="00F90589" w:rsidRPr="00932044" w:rsidRDefault="00F020D6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4</w:t>
            </w:r>
            <w:r w:rsidR="00EF4861">
              <w:rPr>
                <w:rFonts w:ascii="Times New Roman" w:hAnsi="Times New Roman" w:cs="Times New Roman"/>
                <w:kern w:val="24"/>
                <w:sz w:val="16"/>
                <w:szCs w:val="16"/>
              </w:rPr>
              <w:t>8/</w:t>
            </w:r>
            <w:r w:rsidR="00221480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49</w:t>
            </w:r>
          </w:p>
        </w:tc>
        <w:tc>
          <w:tcPr>
            <w:tcW w:w="900" w:type="dxa"/>
            <w:vAlign w:val="center"/>
          </w:tcPr>
          <w:p w14:paraId="059E4C28" w14:textId="0378B20D" w:rsidR="00F90589" w:rsidRPr="00932044" w:rsidRDefault="007C255C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 19 (15-25)</w:t>
            </w:r>
          </w:p>
        </w:tc>
        <w:tc>
          <w:tcPr>
            <w:tcW w:w="810" w:type="dxa"/>
            <w:vAlign w:val="center"/>
          </w:tcPr>
          <w:p w14:paraId="762A0DCF" w14:textId="3A405C9C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007/2622</w:t>
            </w:r>
          </w:p>
        </w:tc>
        <w:tc>
          <w:tcPr>
            <w:tcW w:w="990" w:type="dxa"/>
            <w:vAlign w:val="center"/>
          </w:tcPr>
          <w:p w14:paraId="702553CE" w14:textId="1DF8760C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38 (36.5-40)</w:t>
            </w:r>
          </w:p>
        </w:tc>
        <w:tc>
          <w:tcPr>
            <w:tcW w:w="630" w:type="dxa"/>
            <w:vAlign w:val="center"/>
          </w:tcPr>
          <w:p w14:paraId="791C9030" w14:textId="194EBD21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..</w:t>
            </w:r>
          </w:p>
        </w:tc>
        <w:tc>
          <w:tcPr>
            <w:tcW w:w="990" w:type="dxa"/>
            <w:vAlign w:val="center"/>
          </w:tcPr>
          <w:p w14:paraId="44B6DB90" w14:textId="7CBA6B62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..</w:t>
            </w:r>
          </w:p>
        </w:tc>
      </w:tr>
      <w:tr w:rsidR="00EB3035" w:rsidRPr="00932044" w14:paraId="6A637DD3" w14:textId="2A86E0AF" w:rsidTr="00BD10E5">
        <w:trPr>
          <w:trHeight w:val="326"/>
        </w:trPr>
        <w:tc>
          <w:tcPr>
            <w:tcW w:w="604" w:type="dxa"/>
            <w:vAlign w:val="center"/>
          </w:tcPr>
          <w:p w14:paraId="34F3DA04" w14:textId="77777777" w:rsidR="00F90589" w:rsidRPr="00932044" w:rsidRDefault="00F90589" w:rsidP="00BD10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019</w:t>
            </w:r>
          </w:p>
        </w:tc>
        <w:tc>
          <w:tcPr>
            <w:tcW w:w="836" w:type="dxa"/>
            <w:vAlign w:val="center"/>
          </w:tcPr>
          <w:p w14:paraId="09FFA825" w14:textId="1EBC10AF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251</w:t>
            </w: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2525</w:t>
            </w:r>
          </w:p>
        </w:tc>
        <w:tc>
          <w:tcPr>
            <w:tcW w:w="900" w:type="dxa"/>
            <w:vAlign w:val="center"/>
          </w:tcPr>
          <w:p w14:paraId="46F5646E" w14:textId="22AC409C" w:rsidR="00F90589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0 (9-11)</w:t>
            </w:r>
          </w:p>
          <w:p w14:paraId="2FE23B01" w14:textId="77A9B027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4FE6B9C" w14:textId="7F6C47C9" w:rsidR="00F90589" w:rsidRPr="00932044" w:rsidRDefault="00C02B6B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75/1899</w:t>
            </w:r>
          </w:p>
        </w:tc>
        <w:tc>
          <w:tcPr>
            <w:tcW w:w="900" w:type="dxa"/>
            <w:vAlign w:val="center"/>
          </w:tcPr>
          <w:p w14:paraId="7F72F5C4" w14:textId="49D43A3B" w:rsidR="00F90589" w:rsidRPr="00932044" w:rsidRDefault="00B42E58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9 (</w:t>
            </w:r>
            <w:r w:rsidR="00557B4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8-11)</w:t>
            </w:r>
          </w:p>
        </w:tc>
        <w:tc>
          <w:tcPr>
            <w:tcW w:w="810" w:type="dxa"/>
            <w:vAlign w:val="center"/>
          </w:tcPr>
          <w:p w14:paraId="7F92FDF4" w14:textId="46848F07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315/2863</w:t>
            </w:r>
          </w:p>
        </w:tc>
        <w:tc>
          <w:tcPr>
            <w:tcW w:w="900" w:type="dxa"/>
            <w:vAlign w:val="center"/>
          </w:tcPr>
          <w:p w14:paraId="45258263" w14:textId="72106A78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1 (10-12)</w:t>
            </w:r>
          </w:p>
        </w:tc>
        <w:tc>
          <w:tcPr>
            <w:tcW w:w="720" w:type="dxa"/>
            <w:vAlign w:val="center"/>
          </w:tcPr>
          <w:p w14:paraId="4B07D679" w14:textId="273D409C" w:rsidR="00F90589" w:rsidRPr="00932044" w:rsidRDefault="00221480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230/2365</w:t>
            </w:r>
          </w:p>
        </w:tc>
        <w:tc>
          <w:tcPr>
            <w:tcW w:w="900" w:type="dxa"/>
            <w:vAlign w:val="center"/>
          </w:tcPr>
          <w:p w14:paraId="06BBB6E1" w14:textId="296FEFA7" w:rsidR="00F90589" w:rsidRPr="00932044" w:rsidRDefault="00DC59C5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0 (9-11)</w:t>
            </w:r>
          </w:p>
        </w:tc>
        <w:tc>
          <w:tcPr>
            <w:tcW w:w="810" w:type="dxa"/>
            <w:vAlign w:val="center"/>
          </w:tcPr>
          <w:p w14:paraId="535846A3" w14:textId="19A2142E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03/390</w:t>
            </w:r>
          </w:p>
        </w:tc>
        <w:tc>
          <w:tcPr>
            <w:tcW w:w="990" w:type="dxa"/>
            <w:vAlign w:val="center"/>
          </w:tcPr>
          <w:p w14:paraId="2F2E9207" w14:textId="5100943D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26 (22-31)</w:t>
            </w:r>
          </w:p>
        </w:tc>
        <w:tc>
          <w:tcPr>
            <w:tcW w:w="630" w:type="dxa"/>
            <w:vAlign w:val="center"/>
          </w:tcPr>
          <w:p w14:paraId="4E74A4F3" w14:textId="4B7A0386" w:rsidR="00F90589" w:rsidRPr="00932044" w:rsidRDefault="005B3E92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51/267 </w:t>
            </w:r>
          </w:p>
        </w:tc>
        <w:tc>
          <w:tcPr>
            <w:tcW w:w="990" w:type="dxa"/>
            <w:vAlign w:val="center"/>
          </w:tcPr>
          <w:p w14:paraId="136671EB" w14:textId="1B19E3CF" w:rsidR="00F90589" w:rsidRPr="00932044" w:rsidRDefault="007007C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9 (15-24)</w:t>
            </w:r>
          </w:p>
        </w:tc>
      </w:tr>
      <w:tr w:rsidR="00EB3035" w:rsidRPr="00932044" w14:paraId="2F579B90" w14:textId="17C0089E" w:rsidTr="00BD10E5">
        <w:trPr>
          <w:trHeight w:val="326"/>
        </w:trPr>
        <w:tc>
          <w:tcPr>
            <w:tcW w:w="604" w:type="dxa"/>
            <w:vAlign w:val="center"/>
          </w:tcPr>
          <w:p w14:paraId="05DEE850" w14:textId="77777777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022</w:t>
            </w:r>
          </w:p>
        </w:tc>
        <w:tc>
          <w:tcPr>
            <w:tcW w:w="836" w:type="dxa"/>
            <w:vAlign w:val="center"/>
          </w:tcPr>
          <w:p w14:paraId="538304AD" w14:textId="27D85181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240</w:t>
            </w: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749</w:t>
            </w:r>
          </w:p>
        </w:tc>
        <w:tc>
          <w:tcPr>
            <w:tcW w:w="900" w:type="dxa"/>
            <w:vAlign w:val="center"/>
          </w:tcPr>
          <w:p w14:paraId="645742DA" w14:textId="5C44B0EF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4 (12-15)</w:t>
            </w:r>
          </w:p>
        </w:tc>
        <w:tc>
          <w:tcPr>
            <w:tcW w:w="720" w:type="dxa"/>
            <w:vAlign w:val="center"/>
          </w:tcPr>
          <w:p w14:paraId="02AC9584" w14:textId="101BCAFD" w:rsidR="00F90589" w:rsidRPr="00932044" w:rsidRDefault="00C02B6B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14/939</w:t>
            </w:r>
          </w:p>
        </w:tc>
        <w:tc>
          <w:tcPr>
            <w:tcW w:w="900" w:type="dxa"/>
            <w:vAlign w:val="center"/>
          </w:tcPr>
          <w:p w14:paraId="31F0A725" w14:textId="7D113983" w:rsidR="00F90589" w:rsidRPr="00932044" w:rsidRDefault="00B42E58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2</w:t>
            </w:r>
            <w:r w:rsidR="00557B4C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 (10-14)</w:t>
            </w:r>
          </w:p>
        </w:tc>
        <w:tc>
          <w:tcPr>
            <w:tcW w:w="810" w:type="dxa"/>
            <w:vAlign w:val="center"/>
          </w:tcPr>
          <w:p w14:paraId="24A3D29C" w14:textId="774C0421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340/2292</w:t>
            </w:r>
          </w:p>
        </w:tc>
        <w:tc>
          <w:tcPr>
            <w:tcW w:w="900" w:type="dxa"/>
            <w:vAlign w:val="center"/>
          </w:tcPr>
          <w:p w14:paraId="3BD37F1E" w14:textId="16D86EE8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5 (13-16)</w:t>
            </w:r>
          </w:p>
        </w:tc>
        <w:tc>
          <w:tcPr>
            <w:tcW w:w="720" w:type="dxa"/>
            <w:vAlign w:val="center"/>
          </w:tcPr>
          <w:p w14:paraId="3BC07093" w14:textId="6CFA0813" w:rsidR="00F90589" w:rsidRPr="00932044" w:rsidRDefault="00221480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200/1603</w:t>
            </w:r>
          </w:p>
        </w:tc>
        <w:tc>
          <w:tcPr>
            <w:tcW w:w="900" w:type="dxa"/>
            <w:vAlign w:val="center"/>
          </w:tcPr>
          <w:p w14:paraId="60AB869A" w14:textId="53767887" w:rsidR="00F90589" w:rsidRPr="00932044" w:rsidRDefault="00DC59C5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2 (11-14)</w:t>
            </w:r>
          </w:p>
        </w:tc>
        <w:tc>
          <w:tcPr>
            <w:tcW w:w="810" w:type="dxa"/>
            <w:vAlign w:val="center"/>
          </w:tcPr>
          <w:p w14:paraId="1C1198E5" w14:textId="37AD0C12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239/636</w:t>
            </w:r>
          </w:p>
        </w:tc>
        <w:tc>
          <w:tcPr>
            <w:tcW w:w="990" w:type="dxa"/>
            <w:vAlign w:val="center"/>
          </w:tcPr>
          <w:p w14:paraId="6CC96125" w14:textId="0D3923BA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38 (34-41)</w:t>
            </w:r>
          </w:p>
        </w:tc>
        <w:tc>
          <w:tcPr>
            <w:tcW w:w="630" w:type="dxa"/>
            <w:vAlign w:val="center"/>
          </w:tcPr>
          <w:p w14:paraId="1D34E058" w14:textId="36D2F431" w:rsidR="00F90589" w:rsidRPr="00932044" w:rsidRDefault="007007C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87/316</w:t>
            </w:r>
          </w:p>
        </w:tc>
        <w:tc>
          <w:tcPr>
            <w:tcW w:w="990" w:type="dxa"/>
            <w:vAlign w:val="center"/>
          </w:tcPr>
          <w:p w14:paraId="3D175ADC" w14:textId="2923EC48" w:rsidR="00F90589" w:rsidRPr="00932044" w:rsidRDefault="00774905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28 (23-33)</w:t>
            </w:r>
          </w:p>
        </w:tc>
      </w:tr>
      <w:tr w:rsidR="00EB3035" w:rsidRPr="00932044" w14:paraId="2F20FE73" w14:textId="60BBD8A3" w:rsidTr="00BD10E5">
        <w:trPr>
          <w:trHeight w:val="326"/>
        </w:trPr>
        <w:tc>
          <w:tcPr>
            <w:tcW w:w="604" w:type="dxa"/>
            <w:tcBorders>
              <w:bottom w:val="single" w:sz="4" w:space="0" w:color="auto"/>
            </w:tcBorders>
            <w:vAlign w:val="center"/>
          </w:tcPr>
          <w:p w14:paraId="4EF7A014" w14:textId="77777777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023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0CC50506" w14:textId="0049222D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69</w:t>
            </w: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40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D5E5DEA" w14:textId="6971FD34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2 (10-14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845D6B1" w14:textId="5D80979D" w:rsidR="00F90589" w:rsidRPr="00932044" w:rsidRDefault="00C02B6B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80/60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A4A015F" w14:textId="42F28899" w:rsidR="00F90589" w:rsidRPr="00932044" w:rsidRDefault="00B42E58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3</w:t>
            </w:r>
            <w:r w:rsidR="00557B4C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 (11-1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983F51F" w14:textId="2F66AAC7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291/218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65FA471" w14:textId="126C9212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3 (12-15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E345865" w14:textId="15BE5FAC" w:rsidR="00F90589" w:rsidRPr="00932044" w:rsidRDefault="007C255C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61/129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92FF043" w14:textId="6D4B246D" w:rsidR="00F90589" w:rsidRPr="00932044" w:rsidRDefault="00DC59C5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2 (11-14)</w:t>
            </w:r>
          </w:p>
        </w:tc>
        <w:tc>
          <w:tcPr>
            <w:tcW w:w="810" w:type="dxa"/>
            <w:vAlign w:val="center"/>
          </w:tcPr>
          <w:p w14:paraId="2F25FE1D" w14:textId="3E2A0A0F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286/916</w:t>
            </w:r>
          </w:p>
        </w:tc>
        <w:tc>
          <w:tcPr>
            <w:tcW w:w="990" w:type="dxa"/>
            <w:vAlign w:val="center"/>
          </w:tcPr>
          <w:p w14:paraId="6C45A24C" w14:textId="0906CA8B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31 (28-34)</w:t>
            </w:r>
          </w:p>
        </w:tc>
        <w:tc>
          <w:tcPr>
            <w:tcW w:w="630" w:type="dxa"/>
            <w:vAlign w:val="center"/>
          </w:tcPr>
          <w:p w14:paraId="6C93C22C" w14:textId="138BBA0B" w:rsidR="00F90589" w:rsidRPr="00932044" w:rsidRDefault="007007C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92/419</w:t>
            </w:r>
          </w:p>
        </w:tc>
        <w:tc>
          <w:tcPr>
            <w:tcW w:w="990" w:type="dxa"/>
            <w:vAlign w:val="center"/>
          </w:tcPr>
          <w:p w14:paraId="2172D622" w14:textId="2BB8ABD2" w:rsidR="00F90589" w:rsidRPr="00932044" w:rsidRDefault="00774905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22 (18-26</w:t>
            </w:r>
            <w:r w:rsidR="00C24B03">
              <w:rPr>
                <w:rFonts w:ascii="Times New Roman" w:hAnsi="Times New Roman" w:cs="Times New Roman"/>
                <w:kern w:val="24"/>
                <w:sz w:val="16"/>
                <w:szCs w:val="16"/>
              </w:rPr>
              <w:t>)</w:t>
            </w:r>
          </w:p>
        </w:tc>
      </w:tr>
      <w:tr w:rsidR="00EB3035" w:rsidRPr="00932044" w14:paraId="5B7CAA11" w14:textId="3B086554" w:rsidTr="00BD10E5">
        <w:trPr>
          <w:trHeight w:val="326"/>
        </w:trPr>
        <w:tc>
          <w:tcPr>
            <w:tcW w:w="604" w:type="dxa"/>
            <w:tcBorders>
              <w:bottom w:val="single" w:sz="4" w:space="0" w:color="auto"/>
            </w:tcBorders>
            <w:vAlign w:val="center"/>
          </w:tcPr>
          <w:p w14:paraId="1FCE5FE4" w14:textId="77777777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024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4B4166B3" w14:textId="24BEA2C9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216</w:t>
            </w:r>
            <w:r w:rsidRPr="00932044">
              <w:rPr>
                <w:rFonts w:ascii="Times New Roman" w:hAnsi="Times New Roman" w:cs="Times New Roman"/>
                <w:kern w:val="24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69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70DB5B3" w14:textId="212AC84C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3 (11-14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400513E" w14:textId="01F3097D" w:rsidR="00F90589" w:rsidRPr="00932044" w:rsidRDefault="00C02B6B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02/77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B39A0B9" w14:textId="0E340A10" w:rsidR="00F90589" w:rsidRPr="00932044" w:rsidRDefault="00B42E58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3</w:t>
            </w:r>
            <w:r w:rsidR="00557B4C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 (11-1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A1F237A" w14:textId="46D39931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296/219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7A0F3FB" w14:textId="7FF22F44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4 (12-15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4BCDD44" w14:textId="6FA26DBE" w:rsidR="00F90589" w:rsidRPr="00932044" w:rsidRDefault="007C255C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99/145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C8167ED" w14:textId="21E072ED" w:rsidR="00F90589" w:rsidRPr="00932044" w:rsidRDefault="005B3E92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4 (12-16)</w:t>
            </w:r>
          </w:p>
        </w:tc>
        <w:tc>
          <w:tcPr>
            <w:tcW w:w="810" w:type="dxa"/>
            <w:vAlign w:val="center"/>
          </w:tcPr>
          <w:p w14:paraId="2FB26C90" w14:textId="79C674C3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49/676</w:t>
            </w:r>
          </w:p>
        </w:tc>
        <w:tc>
          <w:tcPr>
            <w:tcW w:w="990" w:type="dxa"/>
            <w:vAlign w:val="center"/>
          </w:tcPr>
          <w:p w14:paraId="67F6AEF2" w14:textId="68E2C74E" w:rsidR="00F90589" w:rsidRPr="00932044" w:rsidRDefault="00F9058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22 (19-25)</w:t>
            </w:r>
          </w:p>
        </w:tc>
        <w:tc>
          <w:tcPr>
            <w:tcW w:w="630" w:type="dxa"/>
            <w:vAlign w:val="center"/>
          </w:tcPr>
          <w:p w14:paraId="2253D1A1" w14:textId="0D000A44" w:rsidR="00F90589" w:rsidRPr="00932044" w:rsidRDefault="007007C9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78/443</w:t>
            </w:r>
          </w:p>
        </w:tc>
        <w:tc>
          <w:tcPr>
            <w:tcW w:w="990" w:type="dxa"/>
            <w:vAlign w:val="center"/>
          </w:tcPr>
          <w:p w14:paraId="4C2408C7" w14:textId="488460D4" w:rsidR="00F90589" w:rsidRPr="00932044" w:rsidRDefault="00127C24" w:rsidP="00BD10E5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8 (</w:t>
            </w:r>
            <w:r w:rsidR="00B75F96">
              <w:rPr>
                <w:rFonts w:ascii="Times New Roman" w:hAnsi="Times New Roman" w:cs="Times New Roman"/>
                <w:kern w:val="24"/>
                <w:sz w:val="16"/>
                <w:szCs w:val="16"/>
              </w:rPr>
              <w:t>14-21.5)</w:t>
            </w:r>
          </w:p>
        </w:tc>
      </w:tr>
    </w:tbl>
    <w:p w14:paraId="58952624" w14:textId="77777777" w:rsidR="0076462C" w:rsidRPr="00932044" w:rsidRDefault="0076462C" w:rsidP="0076462C">
      <w:pPr>
        <w:ind w:left="-450"/>
        <w:rPr>
          <w:rFonts w:ascii="Times New Roman" w:hAnsi="Times New Roman" w:cs="Times New Roman"/>
          <w:b/>
          <w:sz w:val="20"/>
          <w:szCs w:val="20"/>
        </w:rPr>
      </w:pPr>
    </w:p>
    <w:p w14:paraId="6CE5165B" w14:textId="647DBF72" w:rsidR="0076462C" w:rsidRPr="00932044" w:rsidRDefault="0076462C" w:rsidP="00820D6E">
      <w:pPr>
        <w:ind w:left="-630" w:right="-630"/>
        <w:rPr>
          <w:rFonts w:ascii="Times New Roman" w:hAnsi="Times New Roman" w:cs="Times New Roman"/>
          <w:bCs/>
          <w:sz w:val="20"/>
          <w:szCs w:val="20"/>
        </w:rPr>
      </w:pPr>
      <w:r w:rsidRPr="00932044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932044">
        <w:rPr>
          <w:rFonts w:ascii="Times New Roman" w:hAnsi="Times New Roman" w:cs="Times New Roman"/>
          <w:bCs/>
          <w:sz w:val="20"/>
          <w:szCs w:val="20"/>
        </w:rPr>
        <w:t xml:space="preserve"> All the institutes received at least two rounds of TB screening and TPT implementation.</w:t>
      </w:r>
      <w:r w:rsidR="008664FC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14:paraId="595DD3B3" w14:textId="77777777" w:rsidR="006B0777" w:rsidRPr="00932044" w:rsidRDefault="006B0777" w:rsidP="00AF6B5F">
      <w:pPr>
        <w:pStyle w:val="Heading2"/>
      </w:pPr>
    </w:p>
    <w:p w14:paraId="3B7DDECB" w14:textId="77777777" w:rsidR="00932044" w:rsidRDefault="00932044">
      <w:pPr>
        <w:rPr>
          <w:rFonts w:ascii="Times New Roman" w:hAnsi="Times New Roman" w:cs="Times New Roman"/>
          <w:b/>
          <w:sz w:val="20"/>
          <w:szCs w:val="20"/>
        </w:rPr>
      </w:pPr>
      <w:r>
        <w:br w:type="page"/>
      </w:r>
    </w:p>
    <w:p w14:paraId="5FDA1B6D" w14:textId="77777777" w:rsidR="009126A7" w:rsidRDefault="00FD0A60" w:rsidP="0004616B">
      <w:pPr>
        <w:pStyle w:val="Heading2"/>
      </w:pPr>
      <w:bookmarkStart w:id="4" w:name="_Toc212635191"/>
      <w:r w:rsidRPr="00932044">
        <w:lastRenderedPageBreak/>
        <w:t>S</w:t>
      </w:r>
      <w:r w:rsidR="00D15952">
        <w:t>3</w:t>
      </w:r>
      <w:r w:rsidRPr="00932044">
        <w:t xml:space="preserve"> Table. Characteristics of </w:t>
      </w:r>
      <w:r w:rsidR="002041F3" w:rsidRPr="00932044">
        <w:t xml:space="preserve">TB disease in </w:t>
      </w:r>
      <w:r w:rsidRPr="00932044">
        <w:t xml:space="preserve">children, adolescents and adults between </w:t>
      </w:r>
    </w:p>
    <w:p w14:paraId="485FBF4F" w14:textId="53257A85" w:rsidR="00FD0A60" w:rsidRPr="00932044" w:rsidRDefault="00FD0A60" w:rsidP="0004616B">
      <w:pPr>
        <w:pStyle w:val="Heading2"/>
      </w:pPr>
      <w:r w:rsidRPr="00932044">
        <w:t>2017 and 2024 in congregate settings in India</w:t>
      </w:r>
      <w:bookmarkEnd w:id="4"/>
    </w:p>
    <w:tbl>
      <w:tblPr>
        <w:tblStyle w:val="TableGrid1"/>
        <w:tblW w:w="7618" w:type="dxa"/>
        <w:tblInd w:w="-5" w:type="dxa"/>
        <w:tblLook w:val="04A0" w:firstRow="1" w:lastRow="0" w:firstColumn="1" w:lastColumn="0" w:noHBand="0" w:noVBand="1"/>
      </w:tblPr>
      <w:tblGrid>
        <w:gridCol w:w="2340"/>
        <w:gridCol w:w="2505"/>
        <w:gridCol w:w="2250"/>
        <w:gridCol w:w="523"/>
      </w:tblGrid>
      <w:tr w:rsidR="00C31682" w:rsidRPr="00A519E1" w14:paraId="52A849D2" w14:textId="77777777" w:rsidTr="00B95999">
        <w:trPr>
          <w:gridAfter w:val="1"/>
          <w:wAfter w:w="523" w:type="dxa"/>
          <w:trHeight w:val="505"/>
        </w:trPr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295E5513" w14:textId="1A429C1A" w:rsidR="00FD0A60" w:rsidRPr="00A519E1" w:rsidRDefault="00C85E5D" w:rsidP="000F38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19E1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  <w:r w:rsidR="00FD0A60" w:rsidRPr="00A519E1">
              <w:rPr>
                <w:rFonts w:ascii="Times New Roman" w:hAnsi="Times New Roman" w:cs="Times New Roman"/>
                <w:b/>
                <w:sz w:val="16"/>
                <w:szCs w:val="16"/>
              </w:rPr>
              <w:t>Results</w:t>
            </w:r>
          </w:p>
        </w:tc>
        <w:tc>
          <w:tcPr>
            <w:tcW w:w="2505" w:type="dxa"/>
            <w:tcBorders>
              <w:top w:val="single" w:sz="4" w:space="0" w:color="auto"/>
            </w:tcBorders>
            <w:vAlign w:val="center"/>
          </w:tcPr>
          <w:p w14:paraId="22F27BEB" w14:textId="665B95FE" w:rsidR="00FD0A60" w:rsidRPr="00A519E1" w:rsidRDefault="00FD0A60" w:rsidP="00B95999">
            <w:pPr>
              <w:ind w:right="-126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19E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hildren and adolescents 5-19 </w:t>
            </w:r>
            <w:r w:rsidRPr="00B95999">
              <w:rPr>
                <w:rFonts w:ascii="Times New Roman" w:hAnsi="Times New Roman" w:cs="Times New Roman"/>
                <w:b/>
                <w:spacing w:val="-2"/>
                <w:sz w:val="16"/>
                <w:szCs w:val="16"/>
              </w:rPr>
              <w:t>years old</w:t>
            </w:r>
            <w:r w:rsidR="00CF5970" w:rsidRPr="00B95999">
              <w:rPr>
                <w:rFonts w:ascii="Times New Roman" w:hAnsi="Times New Roman" w:cs="Times New Roman"/>
                <w:b/>
                <w:spacing w:val="-2"/>
                <w:sz w:val="16"/>
                <w:szCs w:val="16"/>
              </w:rPr>
              <w:t xml:space="preserve"> with TB disease</w:t>
            </w:r>
            <w:r w:rsidRPr="00B95999">
              <w:rPr>
                <w:rFonts w:ascii="Times New Roman" w:hAnsi="Times New Roman" w:cs="Times New Roman"/>
                <w:b/>
                <w:spacing w:val="-2"/>
                <w:sz w:val="16"/>
                <w:szCs w:val="16"/>
              </w:rPr>
              <w:t>, n/N (%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4B889AD2" w14:textId="41F93D30" w:rsidR="00FD0A60" w:rsidRPr="00A519E1" w:rsidRDefault="00FD0A60" w:rsidP="000F38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19E1">
              <w:rPr>
                <w:rFonts w:ascii="Times New Roman" w:hAnsi="Times New Roman" w:cs="Times New Roman"/>
                <w:b/>
                <w:sz w:val="16"/>
                <w:szCs w:val="16"/>
              </w:rPr>
              <w:t>Adults ≥20 years</w:t>
            </w:r>
            <w:r w:rsidR="00CF5970" w:rsidRPr="00A519E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with TB disease</w:t>
            </w:r>
            <w:r w:rsidR="007D133A" w:rsidRPr="00A519E1">
              <w:rPr>
                <w:rFonts w:ascii="Times New Roman" w:hAnsi="Times New Roman" w:cs="Times New Roman"/>
                <w:b/>
                <w:sz w:val="16"/>
                <w:szCs w:val="16"/>
              </w:rPr>
              <w:t>, n/N (%)</w:t>
            </w:r>
          </w:p>
        </w:tc>
      </w:tr>
      <w:tr w:rsidR="00C31682" w:rsidRPr="00932044" w14:paraId="2A28FBD7" w14:textId="77777777" w:rsidTr="00B95999">
        <w:trPr>
          <w:gridAfter w:val="1"/>
          <w:wAfter w:w="523" w:type="dxa"/>
          <w:trHeight w:val="248"/>
        </w:trPr>
        <w:tc>
          <w:tcPr>
            <w:tcW w:w="2340" w:type="dxa"/>
            <w:vAlign w:val="center"/>
          </w:tcPr>
          <w:p w14:paraId="1D24EDD5" w14:textId="4F00A8B4" w:rsidR="00FD0A60" w:rsidRPr="00932044" w:rsidRDefault="00FD0A60" w:rsidP="000F38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isease </w:t>
            </w:r>
            <w:r w:rsidR="000F58DC" w:rsidRPr="00932044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Pr="00932044">
              <w:rPr>
                <w:rFonts w:ascii="Times New Roman" w:hAnsi="Times New Roman" w:cs="Times New Roman"/>
                <w:b/>
                <w:sz w:val="16"/>
                <w:szCs w:val="16"/>
              </w:rPr>
              <w:t>ite</w:t>
            </w:r>
          </w:p>
          <w:p w14:paraId="2CC4D77A" w14:textId="77777777" w:rsidR="00FD0A60" w:rsidRPr="00932044" w:rsidRDefault="00FD0A60" w:rsidP="000F38D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>Pulmonary only</w:t>
            </w:r>
          </w:p>
          <w:p w14:paraId="168B27A8" w14:textId="77777777" w:rsidR="00FD0A60" w:rsidRPr="00932044" w:rsidRDefault="00FD0A60" w:rsidP="000F38D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>Extrapulmonary only</w:t>
            </w:r>
          </w:p>
        </w:tc>
        <w:tc>
          <w:tcPr>
            <w:tcW w:w="2505" w:type="dxa"/>
            <w:vAlign w:val="center"/>
          </w:tcPr>
          <w:p w14:paraId="737D24AE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F52072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93/98 (95%)</w:t>
            </w:r>
          </w:p>
          <w:p w14:paraId="30EA8B35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5/98 (5%)</w:t>
            </w:r>
          </w:p>
        </w:tc>
        <w:tc>
          <w:tcPr>
            <w:tcW w:w="2250" w:type="dxa"/>
            <w:vAlign w:val="center"/>
          </w:tcPr>
          <w:p w14:paraId="30EB4945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66ADD0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3/23 (100%)</w:t>
            </w:r>
          </w:p>
          <w:p w14:paraId="7726E4EB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/23 (0%)</w:t>
            </w:r>
          </w:p>
        </w:tc>
      </w:tr>
      <w:tr w:rsidR="00C31682" w:rsidRPr="00932044" w14:paraId="2F3552CB" w14:textId="77777777" w:rsidTr="00B95999">
        <w:trPr>
          <w:gridAfter w:val="1"/>
          <w:wAfter w:w="523" w:type="dxa"/>
          <w:trHeight w:val="395"/>
        </w:trPr>
        <w:tc>
          <w:tcPr>
            <w:tcW w:w="2340" w:type="dxa"/>
            <w:vAlign w:val="center"/>
          </w:tcPr>
          <w:p w14:paraId="01523350" w14:textId="72C2BF6D" w:rsidR="00FD0A60" w:rsidRPr="00932044" w:rsidRDefault="00927958" w:rsidP="000F38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  <w:r w:rsidR="00FD0A60" w:rsidRPr="00932044">
              <w:rPr>
                <w:rFonts w:ascii="Times New Roman" w:hAnsi="Times New Roman" w:cs="Times New Roman"/>
                <w:b/>
                <w:sz w:val="16"/>
                <w:szCs w:val="16"/>
              </w:rPr>
              <w:t>Smear positive</w:t>
            </w:r>
          </w:p>
          <w:p w14:paraId="49872D1F" w14:textId="77777777" w:rsidR="00FD0A60" w:rsidRPr="00932044" w:rsidRDefault="00FD0A60" w:rsidP="000F38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/>
                <w:sz w:val="16"/>
                <w:szCs w:val="16"/>
              </w:rPr>
              <w:t>Smear negative</w:t>
            </w:r>
          </w:p>
        </w:tc>
        <w:tc>
          <w:tcPr>
            <w:tcW w:w="2505" w:type="dxa"/>
            <w:vAlign w:val="center"/>
          </w:tcPr>
          <w:p w14:paraId="61DAECC8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6/90 (18)</w:t>
            </w:r>
          </w:p>
          <w:p w14:paraId="26BA96E4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74/90 (82)</w:t>
            </w:r>
          </w:p>
        </w:tc>
        <w:tc>
          <w:tcPr>
            <w:tcW w:w="2250" w:type="dxa"/>
            <w:vAlign w:val="center"/>
          </w:tcPr>
          <w:p w14:paraId="5F3B6153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5/20 (25)</w:t>
            </w:r>
          </w:p>
          <w:p w14:paraId="04118559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5/20 (75)</w:t>
            </w:r>
          </w:p>
        </w:tc>
      </w:tr>
      <w:tr w:rsidR="00C31682" w:rsidRPr="00932044" w14:paraId="5B3E933C" w14:textId="77777777" w:rsidTr="00B95999">
        <w:trPr>
          <w:gridAfter w:val="1"/>
          <w:wAfter w:w="523" w:type="dxa"/>
          <w:trHeight w:val="248"/>
        </w:trPr>
        <w:tc>
          <w:tcPr>
            <w:tcW w:w="2340" w:type="dxa"/>
            <w:vAlign w:val="center"/>
          </w:tcPr>
          <w:p w14:paraId="2BB5F6B6" w14:textId="7FBF68E1" w:rsidR="00FD0A60" w:rsidRPr="00932044" w:rsidRDefault="00AA3460" w:rsidP="000F38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3</w:t>
            </w:r>
            <w:r w:rsidR="00FD0A60" w:rsidRPr="00932044">
              <w:rPr>
                <w:rFonts w:ascii="Times New Roman" w:hAnsi="Times New Roman" w:cs="Times New Roman"/>
                <w:b/>
                <w:sz w:val="16"/>
                <w:szCs w:val="16"/>
              </w:rPr>
              <w:t>Xpert result</w:t>
            </w:r>
          </w:p>
          <w:p w14:paraId="7EC66A19" w14:textId="77777777" w:rsidR="00FD0A60" w:rsidRPr="00932044" w:rsidRDefault="00FD0A60" w:rsidP="000F38D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ositive </w:t>
            </w:r>
          </w:p>
          <w:p w14:paraId="1CE133F3" w14:textId="77777777" w:rsidR="00FD0A60" w:rsidRPr="00932044" w:rsidRDefault="00FD0A60" w:rsidP="000F38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>Negative</w:t>
            </w:r>
          </w:p>
        </w:tc>
        <w:tc>
          <w:tcPr>
            <w:tcW w:w="2505" w:type="dxa"/>
            <w:vAlign w:val="center"/>
          </w:tcPr>
          <w:p w14:paraId="0692B64A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67F386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87/96 (91)</w:t>
            </w:r>
          </w:p>
          <w:p w14:paraId="3FF62FD3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8/96 (9)</w:t>
            </w:r>
          </w:p>
        </w:tc>
        <w:tc>
          <w:tcPr>
            <w:tcW w:w="2250" w:type="dxa"/>
            <w:vAlign w:val="center"/>
          </w:tcPr>
          <w:p w14:paraId="62958AD1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FB539D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0/23 (87)</w:t>
            </w:r>
          </w:p>
          <w:p w14:paraId="4DC35FC9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3/23 (13)</w:t>
            </w:r>
          </w:p>
        </w:tc>
      </w:tr>
      <w:tr w:rsidR="00C31682" w:rsidRPr="00932044" w14:paraId="1A68C71C" w14:textId="77777777" w:rsidTr="00B95999">
        <w:trPr>
          <w:gridAfter w:val="1"/>
          <w:wAfter w:w="523" w:type="dxa"/>
          <w:trHeight w:val="248"/>
        </w:trPr>
        <w:tc>
          <w:tcPr>
            <w:tcW w:w="2340" w:type="dxa"/>
            <w:vAlign w:val="center"/>
          </w:tcPr>
          <w:p w14:paraId="0AA3503F" w14:textId="77777777" w:rsidR="00FD0A60" w:rsidRPr="00932044" w:rsidRDefault="00FD0A60" w:rsidP="000F38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Xpert </w:t>
            </w:r>
            <w:r w:rsidRPr="0093204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. tb</w:t>
            </w:r>
            <w:r w:rsidRPr="0093204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load </w:t>
            </w:r>
          </w:p>
          <w:p w14:paraId="364A467F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Trace</w:t>
            </w:r>
          </w:p>
          <w:p w14:paraId="5A7F4629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  <w:p w14:paraId="5FB36C6F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  <w:p w14:paraId="0153BA7D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  <w:p w14:paraId="042610ED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505" w:type="dxa"/>
            <w:vAlign w:val="center"/>
          </w:tcPr>
          <w:p w14:paraId="4363FA76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8C6635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3/87 (3.5)</w:t>
            </w:r>
          </w:p>
          <w:p w14:paraId="3E39DF9D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7/87 (31)</w:t>
            </w:r>
          </w:p>
          <w:p w14:paraId="4D445424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35/87 (40)</w:t>
            </w:r>
          </w:p>
          <w:p w14:paraId="515CB534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0/87 (23)</w:t>
            </w:r>
          </w:p>
          <w:p w14:paraId="6CA07AB5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/87 (2)</w:t>
            </w:r>
          </w:p>
        </w:tc>
        <w:tc>
          <w:tcPr>
            <w:tcW w:w="2250" w:type="dxa"/>
            <w:vAlign w:val="center"/>
          </w:tcPr>
          <w:p w14:paraId="63906464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684D16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/20 (5)</w:t>
            </w:r>
          </w:p>
          <w:p w14:paraId="7D620906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7/20 (35)</w:t>
            </w:r>
          </w:p>
          <w:p w14:paraId="350128B0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7/20 (35)</w:t>
            </w:r>
          </w:p>
          <w:p w14:paraId="0882A502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5/20 (25)</w:t>
            </w:r>
          </w:p>
          <w:p w14:paraId="1700F2A1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0/20 (0) </w:t>
            </w:r>
          </w:p>
        </w:tc>
      </w:tr>
      <w:tr w:rsidR="00C31682" w:rsidRPr="00932044" w14:paraId="7AAD513E" w14:textId="77777777" w:rsidTr="00B95999">
        <w:trPr>
          <w:gridAfter w:val="1"/>
          <w:wAfter w:w="523" w:type="dxa"/>
          <w:trHeight w:val="248"/>
        </w:trPr>
        <w:tc>
          <w:tcPr>
            <w:tcW w:w="2340" w:type="dxa"/>
            <w:vAlign w:val="center"/>
          </w:tcPr>
          <w:p w14:paraId="40AB2EA0" w14:textId="77777777" w:rsidR="00FD0A60" w:rsidRPr="00932044" w:rsidRDefault="00FD0A60" w:rsidP="000F38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/>
                <w:sz w:val="16"/>
                <w:szCs w:val="16"/>
              </w:rPr>
              <w:t>Rifampin resistance (Xpert)</w:t>
            </w:r>
          </w:p>
          <w:p w14:paraId="02288579" w14:textId="77777777" w:rsidR="00FD0A60" w:rsidRPr="00932044" w:rsidRDefault="00FD0A60" w:rsidP="000F38D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>Sensitive</w:t>
            </w:r>
          </w:p>
          <w:p w14:paraId="67952229" w14:textId="77777777" w:rsidR="00FD0A60" w:rsidRPr="00932044" w:rsidRDefault="00FD0A60" w:rsidP="000F38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>Resistant</w:t>
            </w:r>
          </w:p>
        </w:tc>
        <w:tc>
          <w:tcPr>
            <w:tcW w:w="2505" w:type="dxa"/>
            <w:vAlign w:val="center"/>
          </w:tcPr>
          <w:p w14:paraId="5F4C695E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733044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82/87 (94)</w:t>
            </w:r>
          </w:p>
          <w:p w14:paraId="0B0F5083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5/87 (6)</w:t>
            </w:r>
          </w:p>
        </w:tc>
        <w:tc>
          <w:tcPr>
            <w:tcW w:w="2250" w:type="dxa"/>
            <w:vAlign w:val="center"/>
          </w:tcPr>
          <w:p w14:paraId="659060B8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DB5659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6/20 (80)</w:t>
            </w:r>
          </w:p>
          <w:p w14:paraId="6F8C768F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4/20 (20)</w:t>
            </w:r>
          </w:p>
        </w:tc>
      </w:tr>
      <w:tr w:rsidR="00C31682" w:rsidRPr="00932044" w14:paraId="6B07C264" w14:textId="77777777" w:rsidTr="00B95999">
        <w:trPr>
          <w:gridAfter w:val="1"/>
          <w:wAfter w:w="523" w:type="dxa"/>
          <w:trHeight w:val="248"/>
        </w:trPr>
        <w:tc>
          <w:tcPr>
            <w:tcW w:w="2340" w:type="dxa"/>
            <w:vAlign w:val="center"/>
          </w:tcPr>
          <w:p w14:paraId="6612BD1E" w14:textId="3DAB0B4A" w:rsidR="00FD0A60" w:rsidRPr="00932044" w:rsidRDefault="009055AF" w:rsidP="000F38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4</w:t>
            </w:r>
            <w:r w:rsidR="00FD0A60" w:rsidRPr="00932044">
              <w:rPr>
                <w:rFonts w:ascii="Times New Roman" w:hAnsi="Times New Roman" w:cs="Times New Roman"/>
                <w:b/>
                <w:sz w:val="16"/>
                <w:szCs w:val="16"/>
              </w:rPr>
              <w:t>Culture result</w:t>
            </w:r>
          </w:p>
          <w:p w14:paraId="77EE2301" w14:textId="77777777" w:rsidR="00FD0A60" w:rsidRPr="00932044" w:rsidRDefault="00FD0A60" w:rsidP="000F38D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>Positive</w:t>
            </w:r>
          </w:p>
          <w:p w14:paraId="05C1C7EA" w14:textId="77777777" w:rsidR="00FD0A60" w:rsidRPr="00932044" w:rsidRDefault="00FD0A60" w:rsidP="000F38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>Negative</w:t>
            </w:r>
          </w:p>
        </w:tc>
        <w:tc>
          <w:tcPr>
            <w:tcW w:w="2505" w:type="dxa"/>
            <w:vAlign w:val="center"/>
          </w:tcPr>
          <w:p w14:paraId="761F1AB8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510652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37/85 (43.5)</w:t>
            </w:r>
          </w:p>
          <w:p w14:paraId="196C4CD6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48/85 (56.5)</w:t>
            </w:r>
          </w:p>
        </w:tc>
        <w:tc>
          <w:tcPr>
            <w:tcW w:w="2250" w:type="dxa"/>
            <w:vAlign w:val="center"/>
          </w:tcPr>
          <w:p w14:paraId="6ACC676F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A90848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8/17 (47)</w:t>
            </w:r>
          </w:p>
          <w:p w14:paraId="75AF8ED7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9/17 (53)</w:t>
            </w:r>
          </w:p>
        </w:tc>
      </w:tr>
      <w:tr w:rsidR="00C31682" w:rsidRPr="00932044" w14:paraId="29171B77" w14:textId="77777777" w:rsidTr="00B95999">
        <w:trPr>
          <w:gridAfter w:val="1"/>
          <w:wAfter w:w="523" w:type="dxa"/>
          <w:trHeight w:val="248"/>
        </w:trPr>
        <w:tc>
          <w:tcPr>
            <w:tcW w:w="2340" w:type="dxa"/>
            <w:vAlign w:val="center"/>
          </w:tcPr>
          <w:p w14:paraId="23B972F0" w14:textId="77777777" w:rsidR="00FD0A60" w:rsidRPr="00932044" w:rsidRDefault="00FD0A60" w:rsidP="000F38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/>
                <w:sz w:val="16"/>
                <w:szCs w:val="16"/>
              </w:rPr>
              <w:t>Drug resistance</w:t>
            </w:r>
          </w:p>
          <w:p w14:paraId="1C7B175D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Multi-drug resistant-TB</w:t>
            </w:r>
          </w:p>
          <w:p w14:paraId="393C0AC6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Non MDR-TB</w:t>
            </w:r>
          </w:p>
          <w:p w14:paraId="4F762C6A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Isoniazid mono-resistant</w:t>
            </w:r>
          </w:p>
        </w:tc>
        <w:tc>
          <w:tcPr>
            <w:tcW w:w="2505" w:type="dxa"/>
            <w:vAlign w:val="center"/>
          </w:tcPr>
          <w:p w14:paraId="0392BA39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FEDCC6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7/98 (7)</w:t>
            </w:r>
          </w:p>
          <w:p w14:paraId="02685706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91/98 (93)</w:t>
            </w:r>
          </w:p>
          <w:p w14:paraId="77DF3268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/98 (2)</w:t>
            </w:r>
          </w:p>
        </w:tc>
        <w:tc>
          <w:tcPr>
            <w:tcW w:w="2250" w:type="dxa"/>
            <w:vAlign w:val="center"/>
          </w:tcPr>
          <w:p w14:paraId="489DA696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0C9AFD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5/23 (22)</w:t>
            </w:r>
          </w:p>
          <w:p w14:paraId="75A2B539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8/23 (78)</w:t>
            </w:r>
          </w:p>
          <w:p w14:paraId="7E0F3953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/23 (4)</w:t>
            </w:r>
          </w:p>
        </w:tc>
      </w:tr>
      <w:tr w:rsidR="00C31682" w:rsidRPr="00932044" w14:paraId="326AFF68" w14:textId="77777777" w:rsidTr="00B95999">
        <w:trPr>
          <w:gridAfter w:val="1"/>
          <w:wAfter w:w="523" w:type="dxa"/>
          <w:trHeight w:val="845"/>
        </w:trPr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768576E0" w14:textId="77777777" w:rsidR="00FD0A60" w:rsidRPr="00932044" w:rsidRDefault="00FD0A60" w:rsidP="000F38D2">
            <w:pPr>
              <w:ind w:firstLine="18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B related symptoms</w:t>
            </w:r>
          </w:p>
          <w:p w14:paraId="792E569F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Any Cough</w:t>
            </w:r>
          </w:p>
          <w:p w14:paraId="01BE1D82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No cough</w:t>
            </w:r>
          </w:p>
          <w:p w14:paraId="757EAE8F" w14:textId="39B4F5D7" w:rsidR="00FD0A60" w:rsidRPr="00932044" w:rsidRDefault="008B6911" w:rsidP="000F38D2">
            <w:pPr>
              <w:pStyle w:val="ListParagraph"/>
              <w:tabs>
                <w:tab w:val="left" w:pos="162"/>
              </w:tabs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>Asymptomatic TB</w:t>
            </w:r>
          </w:p>
        </w:tc>
        <w:tc>
          <w:tcPr>
            <w:tcW w:w="2505" w:type="dxa"/>
            <w:tcBorders>
              <w:bottom w:val="single" w:sz="4" w:space="0" w:color="auto"/>
            </w:tcBorders>
            <w:vAlign w:val="center"/>
          </w:tcPr>
          <w:p w14:paraId="17FB95D8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B04D79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44/98 (45%)</w:t>
            </w:r>
          </w:p>
          <w:p w14:paraId="6B98D1CD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54/98 (55%)</w:t>
            </w:r>
          </w:p>
          <w:p w14:paraId="60B5A42D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36/98 (37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3368322F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59F4C3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7/23 (30%)</w:t>
            </w:r>
          </w:p>
          <w:p w14:paraId="790FC5D0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6/23 (70%)</w:t>
            </w:r>
          </w:p>
          <w:p w14:paraId="6D24A8C2" w14:textId="77777777" w:rsidR="00FD0A60" w:rsidRPr="00932044" w:rsidRDefault="00FD0A60" w:rsidP="000F3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2/23 (52%)</w:t>
            </w:r>
          </w:p>
        </w:tc>
      </w:tr>
      <w:tr w:rsidR="00C31682" w:rsidRPr="00932044" w14:paraId="624B1115" w14:textId="77777777" w:rsidTr="00C31682">
        <w:trPr>
          <w:trHeight w:val="248"/>
        </w:trPr>
        <w:tc>
          <w:tcPr>
            <w:tcW w:w="7618" w:type="dxa"/>
            <w:gridSpan w:val="4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1DCE1649" w14:textId="1CC2572E" w:rsidR="00691BBA" w:rsidRPr="00932044" w:rsidRDefault="00AA3460" w:rsidP="00E2712F">
            <w:pPr>
              <w:ind w:left="-110"/>
              <w:rPr>
                <w:rFonts w:ascii="Times New Roman" w:hAnsi="Times New Roman" w:cs="Times New Roman"/>
                <w:sz w:val="20"/>
                <w:szCs w:val="20"/>
              </w:rPr>
            </w:pPr>
            <w:r w:rsidRPr="009320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D842D4"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Note that the total number of TB cases </w:t>
            </w:r>
            <w:r w:rsidR="00552C4B"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includes TB cases that were detected during the </w:t>
            </w:r>
            <w:r w:rsidR="003F1DF1"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ZTBK </w:t>
            </w:r>
            <w:r w:rsidR="00552C4B" w:rsidRPr="00932044">
              <w:rPr>
                <w:rFonts w:ascii="Times New Roman" w:hAnsi="Times New Roman" w:cs="Times New Roman"/>
                <w:sz w:val="20"/>
                <w:szCs w:val="20"/>
              </w:rPr>
              <w:t>screening</w:t>
            </w:r>
            <w:r w:rsidR="00C853FF"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 and not passively</w:t>
            </w:r>
            <w:r w:rsidR="00552C4B"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A670D0"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Therefore, the </w:t>
            </w:r>
            <w:r w:rsidR="00E06934" w:rsidRPr="00932044">
              <w:rPr>
                <w:rFonts w:ascii="Times New Roman" w:hAnsi="Times New Roman" w:cs="Times New Roman"/>
                <w:sz w:val="20"/>
                <w:szCs w:val="20"/>
              </w:rPr>
              <w:t>total number of TB cases are different from that of Table 3 that</w:t>
            </w:r>
            <w:r w:rsidR="003534DA">
              <w:rPr>
                <w:rFonts w:ascii="Times New Roman" w:hAnsi="Times New Roman" w:cs="Times New Roman"/>
                <w:sz w:val="20"/>
                <w:szCs w:val="20"/>
              </w:rPr>
              <w:t xml:space="preserve"> additionally</w:t>
            </w:r>
            <w:r w:rsidR="00E06934"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 includes cases detected </w:t>
            </w:r>
            <w:r w:rsidR="00856E80" w:rsidRPr="00932044">
              <w:rPr>
                <w:rFonts w:ascii="Times New Roman" w:hAnsi="Times New Roman" w:cs="Times New Roman"/>
                <w:sz w:val="20"/>
                <w:szCs w:val="20"/>
              </w:rPr>
              <w:t>passively</w:t>
            </w:r>
            <w:r w:rsidR="00E06934"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56E80"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outside the screening. </w:t>
            </w:r>
          </w:p>
          <w:p w14:paraId="39C948F1" w14:textId="6C383514" w:rsidR="00AA3460" w:rsidRPr="00932044" w:rsidRDefault="00AA3460" w:rsidP="00E2712F">
            <w:pPr>
              <w:ind w:left="-110"/>
              <w:rPr>
                <w:rFonts w:ascii="Times New Roman" w:hAnsi="Times New Roman" w:cs="Times New Roman"/>
                <w:sz w:val="20"/>
                <w:szCs w:val="20"/>
              </w:rPr>
            </w:pPr>
            <w:r w:rsidRPr="009320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5D1C14" w:rsidRPr="00932044">
              <w:rPr>
                <w:rFonts w:ascii="Times New Roman" w:hAnsi="Times New Roman" w:cs="Times New Roman"/>
                <w:sz w:val="20"/>
                <w:szCs w:val="20"/>
              </w:rPr>
              <w:t>Smear microscopy</w:t>
            </w:r>
            <w:r w:rsidR="00FD0A60"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 was </w:t>
            </w:r>
            <w:r w:rsidR="005D1C14"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="00FD0A60"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performed for </w:t>
            </w:r>
            <w:r w:rsidR="00D35015" w:rsidRPr="0093204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F2505F"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 cases. </w:t>
            </w:r>
          </w:p>
          <w:p w14:paraId="569CC147" w14:textId="31B8867D" w:rsidR="008F5A9D" w:rsidRPr="00932044" w:rsidRDefault="008F5A9D" w:rsidP="00E2712F">
            <w:pPr>
              <w:ind w:left="-110"/>
              <w:rPr>
                <w:rFonts w:ascii="Times New Roman" w:hAnsi="Times New Roman" w:cs="Times New Roman"/>
                <w:sz w:val="20"/>
                <w:szCs w:val="20"/>
              </w:rPr>
            </w:pPr>
            <w:r w:rsidRPr="009320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241820"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Xpert was not performed for two </w:t>
            </w:r>
            <w:r w:rsidR="008B6B50"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extrapulmonary TB </w:t>
            </w:r>
            <w:r w:rsidR="00241820"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cases </w:t>
            </w:r>
          </w:p>
          <w:p w14:paraId="4DD50608" w14:textId="631EC2AC" w:rsidR="00FD0A60" w:rsidRPr="00932044" w:rsidRDefault="009055AF" w:rsidP="0029242D">
            <w:pPr>
              <w:ind w:left="-110"/>
              <w:rPr>
                <w:rFonts w:ascii="Times New Roman" w:hAnsi="Times New Roman" w:cs="Times New Roman"/>
                <w:sz w:val="20"/>
                <w:szCs w:val="20"/>
              </w:rPr>
            </w:pPr>
            <w:r w:rsidRPr="009320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="00FD0A60"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Culture was performed </w:t>
            </w:r>
            <w:r w:rsidRPr="00932044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 w:rsidR="00FD0A60"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 Xpert positive </w:t>
            </w:r>
            <w:r w:rsidRPr="00932044">
              <w:rPr>
                <w:rFonts w:ascii="Times New Roman" w:hAnsi="Times New Roman" w:cs="Times New Roman"/>
                <w:sz w:val="20"/>
                <w:szCs w:val="20"/>
              </w:rPr>
              <w:t>samples</w:t>
            </w:r>
            <w:r w:rsidR="00CE1926" w:rsidRPr="009320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A14C5"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68AA" w:rsidRPr="00932044">
              <w:rPr>
                <w:rFonts w:ascii="Times New Roman" w:hAnsi="Times New Roman" w:cs="Times New Roman"/>
                <w:sz w:val="20"/>
                <w:szCs w:val="20"/>
              </w:rPr>
              <w:t>Eight</w:t>
            </w:r>
            <w:r w:rsidR="00DA14C5"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 Xpert positive</w:t>
            </w:r>
            <w:r w:rsidR="00D951DA" w:rsidRPr="00932044">
              <w:rPr>
                <w:rFonts w:ascii="Times New Roman" w:hAnsi="Times New Roman" w:cs="Times New Roman"/>
                <w:sz w:val="20"/>
                <w:szCs w:val="20"/>
              </w:rPr>
              <w:t>s did</w:t>
            </w:r>
            <w:r w:rsidR="009D3601"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 not get culture or results were missing</w:t>
            </w:r>
            <w:r w:rsidR="00FD0A60"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180BEA15" w14:textId="600F7C90" w:rsidR="00FD0A60" w:rsidRPr="00932044" w:rsidRDefault="00E745B1" w:rsidP="00E2712F">
            <w:pPr>
              <w:ind w:left="-110"/>
              <w:rPr>
                <w:rFonts w:ascii="Times New Roman" w:hAnsi="Times New Roman" w:cs="Times New Roman"/>
                <w:sz w:val="20"/>
                <w:szCs w:val="20"/>
              </w:rPr>
            </w:pPr>
            <w:r w:rsidRPr="009320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="00FD0A60"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No cough, hemoptysis, fever, night sweats, tiredness, weight loss, or chest pain. </w:t>
            </w:r>
          </w:p>
          <w:p w14:paraId="0055452A" w14:textId="77777777" w:rsidR="00FD0A60" w:rsidRPr="00932044" w:rsidRDefault="00FD0A60" w:rsidP="0029242D">
            <w:pPr>
              <w:ind w:left="-11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4DB2EA4" w14:textId="77777777" w:rsidR="00FD0A60" w:rsidRPr="00932044" w:rsidRDefault="00FD0A60" w:rsidP="00FD0A60">
      <w:pPr>
        <w:rPr>
          <w:rFonts w:ascii="Times New Roman" w:hAnsi="Times New Roman" w:cs="Times New Roman"/>
          <w:sz w:val="16"/>
          <w:szCs w:val="16"/>
        </w:rPr>
      </w:pPr>
    </w:p>
    <w:p w14:paraId="13706134" w14:textId="7CA1B9AC" w:rsidR="00AF6B5F" w:rsidRPr="00932044" w:rsidRDefault="00AF6B5F">
      <w:pPr>
        <w:rPr>
          <w:rFonts w:ascii="Times New Roman" w:hAnsi="Times New Roman" w:cs="Times New Roman"/>
          <w:b/>
          <w:sz w:val="20"/>
          <w:szCs w:val="20"/>
        </w:rPr>
      </w:pPr>
    </w:p>
    <w:p w14:paraId="11805078" w14:textId="77777777" w:rsidR="00AF6B5F" w:rsidRPr="00932044" w:rsidRDefault="00AF6B5F">
      <w:pPr>
        <w:rPr>
          <w:rFonts w:ascii="Times New Roman" w:hAnsi="Times New Roman" w:cs="Times New Roman"/>
          <w:b/>
          <w:sz w:val="20"/>
          <w:szCs w:val="20"/>
        </w:rPr>
      </w:pPr>
      <w:r w:rsidRPr="00932044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05F3911" w14:textId="77777777" w:rsidR="009126A7" w:rsidRDefault="002404B3" w:rsidP="00B65C2C">
      <w:pPr>
        <w:pStyle w:val="Heading2"/>
      </w:pPr>
      <w:bookmarkStart w:id="5" w:name="_Toc212635192"/>
      <w:r w:rsidRPr="00932044">
        <w:lastRenderedPageBreak/>
        <w:t>S</w:t>
      </w:r>
      <w:r w:rsidR="00D15952">
        <w:t>4</w:t>
      </w:r>
      <w:r w:rsidRPr="00932044">
        <w:t xml:space="preserve"> Table. </w:t>
      </w:r>
      <w:r w:rsidR="00FC5D86" w:rsidRPr="00932044">
        <w:t xml:space="preserve">Risk factors for </w:t>
      </w:r>
      <w:r w:rsidR="00B84CD4" w:rsidRPr="00932044">
        <w:t>TB disease and e</w:t>
      </w:r>
      <w:r w:rsidRPr="00932044">
        <w:t xml:space="preserve">ffectiveness of TB preventive treatment </w:t>
      </w:r>
    </w:p>
    <w:p w14:paraId="2F088C8B" w14:textId="4A5E0CEE" w:rsidR="00FD0A60" w:rsidRPr="00932044" w:rsidRDefault="009126A7" w:rsidP="00B65C2C">
      <w:pPr>
        <w:pStyle w:val="Heading2"/>
      </w:pPr>
      <w:r w:rsidRPr="00932044">
        <w:t>I</w:t>
      </w:r>
      <w:r w:rsidR="002404B3" w:rsidRPr="00932044">
        <w:t>n</w:t>
      </w:r>
      <w:r>
        <w:t xml:space="preserve"> </w:t>
      </w:r>
      <w:r w:rsidR="002404B3" w:rsidRPr="00932044">
        <w:t>children and adolescents in the congregate settings in India (2017-2024)</w:t>
      </w:r>
      <w:bookmarkEnd w:id="5"/>
    </w:p>
    <w:tbl>
      <w:tblPr>
        <w:tblStyle w:val="TableGrid"/>
        <w:tblW w:w="7276" w:type="dxa"/>
        <w:tblInd w:w="-5" w:type="dxa"/>
        <w:tblLayout w:type="fixed"/>
        <w:tblCellMar>
          <w:top w:w="29" w:type="dxa"/>
          <w:left w:w="58" w:type="dxa"/>
          <w:bottom w:w="29" w:type="dxa"/>
          <w:right w:w="14" w:type="dxa"/>
        </w:tblCellMar>
        <w:tblLook w:val="04A0" w:firstRow="1" w:lastRow="0" w:firstColumn="1" w:lastColumn="0" w:noHBand="0" w:noVBand="1"/>
      </w:tblPr>
      <w:tblGrid>
        <w:gridCol w:w="1890"/>
        <w:gridCol w:w="1440"/>
        <w:gridCol w:w="1800"/>
        <w:gridCol w:w="2070"/>
        <w:gridCol w:w="76"/>
      </w:tblGrid>
      <w:tr w:rsidR="00932044" w:rsidRPr="00A519E1" w14:paraId="36BA826D" w14:textId="77777777" w:rsidTr="009126A7">
        <w:trPr>
          <w:gridAfter w:val="1"/>
          <w:wAfter w:w="76" w:type="dxa"/>
          <w:trHeight w:val="681"/>
        </w:trPr>
        <w:tc>
          <w:tcPr>
            <w:tcW w:w="1890" w:type="dxa"/>
            <w:tcBorders>
              <w:top w:val="single" w:sz="4" w:space="0" w:color="auto"/>
            </w:tcBorders>
            <w:noWrap/>
            <w:vAlign w:val="center"/>
          </w:tcPr>
          <w:p w14:paraId="18D30C8C" w14:textId="77777777" w:rsidR="00861BB3" w:rsidRPr="00A519E1" w:rsidRDefault="00861BB3" w:rsidP="000F38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19E1">
              <w:rPr>
                <w:rFonts w:ascii="Times New Roman" w:hAnsi="Times New Roman" w:cs="Times New Roman"/>
                <w:b/>
                <w:sz w:val="16"/>
                <w:szCs w:val="16"/>
              </w:rPr>
              <w:t>Risk Factor</w:t>
            </w:r>
          </w:p>
        </w:tc>
        <w:tc>
          <w:tcPr>
            <w:tcW w:w="1440" w:type="dxa"/>
            <w:vAlign w:val="center"/>
          </w:tcPr>
          <w:p w14:paraId="226B3916" w14:textId="00DAC4D2" w:rsidR="00861BB3" w:rsidRPr="00A519E1" w:rsidRDefault="005F49B6" w:rsidP="009C761A">
            <w:pPr>
              <w:ind w:right="7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19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28395F" w:rsidRPr="00A519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evalence of </w:t>
            </w:r>
            <w:r w:rsidR="00861BB3" w:rsidRPr="00A519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B, n/</w:t>
            </w:r>
            <w:r w:rsidR="0028395F" w:rsidRPr="00A519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="00861BB3" w:rsidRPr="00A519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per 100,000)</w:t>
            </w:r>
          </w:p>
        </w:tc>
        <w:tc>
          <w:tcPr>
            <w:tcW w:w="1800" w:type="dxa"/>
            <w:vAlign w:val="center"/>
          </w:tcPr>
          <w:p w14:paraId="3EB52EB6" w14:textId="488169E8" w:rsidR="00861BB3" w:rsidRPr="00A519E1" w:rsidRDefault="0028395F" w:rsidP="000F38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19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nadjusted HR </w:t>
            </w:r>
            <w:r w:rsidR="009C7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A519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; p-value</w:t>
            </w:r>
          </w:p>
        </w:tc>
        <w:tc>
          <w:tcPr>
            <w:tcW w:w="2070" w:type="dxa"/>
            <w:vAlign w:val="center"/>
          </w:tcPr>
          <w:p w14:paraId="2B986DF4" w14:textId="1F02D15A" w:rsidR="0028395F" w:rsidRPr="00A519E1" w:rsidRDefault="0043288B" w:rsidP="009C761A">
            <w:pPr>
              <w:ind w:left="-3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9E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="0028395F" w:rsidRPr="00A519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HR</w:t>
            </w:r>
            <w:r w:rsidR="00861BB3" w:rsidRPr="00A519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CI</w:t>
            </w:r>
            <w:proofErr w:type="gramStart"/>
            <w:r w:rsidR="00861BB3" w:rsidRPr="00A519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;</w:t>
            </w:r>
            <w:proofErr w:type="gramEnd"/>
          </w:p>
          <w:p w14:paraId="494BDC21" w14:textId="11BF04AF" w:rsidR="00861BB3" w:rsidRPr="00A519E1" w:rsidRDefault="00861BB3" w:rsidP="009C761A">
            <w:pPr>
              <w:ind w:left="-3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9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932044" w:rsidRPr="00932044" w14:paraId="09AAE69F" w14:textId="77777777" w:rsidTr="009126A7">
        <w:trPr>
          <w:gridAfter w:val="1"/>
          <w:wAfter w:w="76" w:type="dxa"/>
          <w:trHeight w:val="163"/>
        </w:trPr>
        <w:tc>
          <w:tcPr>
            <w:tcW w:w="1890" w:type="dxa"/>
            <w:noWrap/>
          </w:tcPr>
          <w:p w14:paraId="1C042ED3" w14:textId="364AB7D0" w:rsidR="00861BB3" w:rsidRPr="00932044" w:rsidRDefault="0028395F" w:rsidP="00861BB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/>
                <w:sz w:val="16"/>
                <w:szCs w:val="16"/>
              </w:rPr>
              <w:t>TB</w:t>
            </w:r>
            <w:r w:rsidR="00861BB3" w:rsidRPr="0093204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reventive Treatment</w:t>
            </w:r>
          </w:p>
          <w:p w14:paraId="678517C9" w14:textId="4A6AC4AA" w:rsidR="00861BB3" w:rsidRPr="00932044" w:rsidRDefault="00F6428D" w:rsidP="00861BB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3</w:t>
            </w:r>
            <w:r w:rsidR="0028395F"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>Received TPT</w:t>
            </w:r>
          </w:p>
          <w:p w14:paraId="658E1749" w14:textId="77EE70A1" w:rsidR="00861BB3" w:rsidRPr="00932044" w:rsidRDefault="00861BB3" w:rsidP="00861BB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>Did not receive TPT</w:t>
            </w:r>
          </w:p>
        </w:tc>
        <w:tc>
          <w:tcPr>
            <w:tcW w:w="1440" w:type="dxa"/>
          </w:tcPr>
          <w:p w14:paraId="2DC291D8" w14:textId="77777777" w:rsidR="00861BB3" w:rsidRPr="00932044" w:rsidRDefault="00861BB3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4F9F07" w14:textId="22D8794B" w:rsidR="0028395F" w:rsidRPr="006B2750" w:rsidRDefault="0028395F" w:rsidP="002B6F5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4/</w:t>
            </w:r>
            <w:r w:rsidR="00032501">
              <w:rPr>
                <w:rFonts w:ascii="Times New Roman" w:hAnsi="Times New Roman" w:cs="Times New Roman"/>
                <w:sz w:val="16"/>
                <w:szCs w:val="16"/>
              </w:rPr>
              <w:t>2819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794740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7202B5B" w14:textId="4FCE04E7" w:rsidR="00861BB3" w:rsidRPr="006B2750" w:rsidRDefault="0028395F" w:rsidP="00861BB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93/</w:t>
            </w:r>
            <w:r w:rsidR="00794740">
              <w:rPr>
                <w:rFonts w:ascii="Times New Roman" w:hAnsi="Times New Roman" w:cs="Times New Roman"/>
                <w:sz w:val="16"/>
                <w:szCs w:val="16"/>
              </w:rPr>
              <w:t>12272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794740">
              <w:rPr>
                <w:rFonts w:ascii="Times New Roman" w:hAnsi="Times New Roman" w:cs="Times New Roman"/>
                <w:sz w:val="16"/>
                <w:szCs w:val="16"/>
              </w:rPr>
              <w:t>760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14:paraId="379C61AF" w14:textId="77777777" w:rsidR="00861BB3" w:rsidRPr="00932044" w:rsidRDefault="00861BB3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5C42EE" w14:textId="19FBCC3E" w:rsidR="0028395F" w:rsidRPr="00932044" w:rsidRDefault="0028395F" w:rsidP="002B6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26 (0.15-0.45); &lt;0.001</w:t>
            </w:r>
          </w:p>
          <w:p w14:paraId="482C01BF" w14:textId="3F805B75" w:rsidR="00861BB3" w:rsidRPr="00932044" w:rsidRDefault="0028395F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070" w:type="dxa"/>
          </w:tcPr>
          <w:p w14:paraId="2E8BB5B3" w14:textId="77777777" w:rsidR="00861BB3" w:rsidRPr="00932044" w:rsidRDefault="00861BB3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C6683F" w14:textId="363B419B" w:rsidR="0028395F" w:rsidRPr="00932044" w:rsidRDefault="0028395F" w:rsidP="002B6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18 (0.10-0.30); &lt;0.001</w:t>
            </w:r>
          </w:p>
          <w:p w14:paraId="471D4EEF" w14:textId="169A1906" w:rsidR="00861BB3" w:rsidRPr="00932044" w:rsidRDefault="00861BB3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932044" w:rsidRPr="00932044" w14:paraId="620B71DD" w14:textId="77777777" w:rsidTr="009126A7">
        <w:trPr>
          <w:gridAfter w:val="1"/>
          <w:wAfter w:w="76" w:type="dxa"/>
          <w:trHeight w:val="204"/>
        </w:trPr>
        <w:tc>
          <w:tcPr>
            <w:tcW w:w="1890" w:type="dxa"/>
            <w:noWrap/>
          </w:tcPr>
          <w:p w14:paraId="420B03B1" w14:textId="40CD024B" w:rsidR="00861BB3" w:rsidRPr="00932044" w:rsidRDefault="0028395F" w:rsidP="00861BB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>Age</w:t>
            </w:r>
            <w:r w:rsidR="00861BB3"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>, median (IQR)</w:t>
            </w:r>
          </w:p>
        </w:tc>
        <w:tc>
          <w:tcPr>
            <w:tcW w:w="1440" w:type="dxa"/>
          </w:tcPr>
          <w:p w14:paraId="0A00ABCE" w14:textId="70657091" w:rsidR="00861BB3" w:rsidRPr="00932044" w:rsidRDefault="00861BB3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6 (14-17)</w:t>
            </w:r>
          </w:p>
        </w:tc>
        <w:tc>
          <w:tcPr>
            <w:tcW w:w="1800" w:type="dxa"/>
          </w:tcPr>
          <w:p w14:paraId="5FA318A1" w14:textId="3A417DC8" w:rsidR="00861BB3" w:rsidRPr="00932044" w:rsidRDefault="0028395F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.28 (1.19-1.39); &lt;0.001</w:t>
            </w:r>
          </w:p>
        </w:tc>
        <w:tc>
          <w:tcPr>
            <w:tcW w:w="2070" w:type="dxa"/>
          </w:tcPr>
          <w:p w14:paraId="0D240E18" w14:textId="1E8151BB" w:rsidR="00861BB3" w:rsidRPr="00932044" w:rsidRDefault="000419A0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28395F" w:rsidRPr="00932044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985CD4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28395F" w:rsidRPr="0093204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985CD4" w:rsidRPr="00932044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28395F" w:rsidRPr="00932044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="00985CD4" w:rsidRPr="00932044">
              <w:rPr>
                <w:rFonts w:ascii="Times New Roman" w:hAnsi="Times New Roman" w:cs="Times New Roman"/>
                <w:sz w:val="16"/>
                <w:szCs w:val="16"/>
              </w:rPr>
              <w:t>); &lt;0.001</w:t>
            </w:r>
          </w:p>
        </w:tc>
      </w:tr>
      <w:tr w:rsidR="00932044" w:rsidRPr="00932044" w14:paraId="362CFE0A" w14:textId="77777777" w:rsidTr="009126A7">
        <w:trPr>
          <w:gridAfter w:val="1"/>
          <w:wAfter w:w="76" w:type="dxa"/>
          <w:trHeight w:val="154"/>
        </w:trPr>
        <w:tc>
          <w:tcPr>
            <w:tcW w:w="1890" w:type="dxa"/>
            <w:noWrap/>
          </w:tcPr>
          <w:p w14:paraId="5324E166" w14:textId="2D9EFAAB" w:rsidR="00861BB3" w:rsidRPr="00932044" w:rsidRDefault="00794740" w:rsidP="00861BB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4</w:t>
            </w:r>
            <w:r w:rsidR="0028395F"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>Males</w:t>
            </w:r>
          </w:p>
          <w:p w14:paraId="6C1C21D2" w14:textId="48E7E477" w:rsidR="00861BB3" w:rsidRPr="00932044" w:rsidRDefault="00861BB3" w:rsidP="00861BB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>Female</w:t>
            </w:r>
          </w:p>
        </w:tc>
        <w:tc>
          <w:tcPr>
            <w:tcW w:w="1440" w:type="dxa"/>
          </w:tcPr>
          <w:p w14:paraId="4593C8B1" w14:textId="4645FBBC" w:rsidR="00861BB3" w:rsidRPr="00932044" w:rsidRDefault="00B871B5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28395F" w:rsidRPr="0093204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D5712D" w:rsidRPr="00932044">
              <w:rPr>
                <w:rFonts w:ascii="Times New Roman" w:hAnsi="Times New Roman" w:cs="Times New Roman"/>
                <w:sz w:val="16"/>
                <w:szCs w:val="16"/>
              </w:rPr>
              <w:t>874</w:t>
            </w:r>
            <w:r w:rsidR="004C000E" w:rsidRPr="0093204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8395F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63A7B" w:rsidRPr="0093204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C000E" w:rsidRPr="0093204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63A7B" w:rsidRPr="00932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395F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  <w:p w14:paraId="0E4A5CC5" w14:textId="5E907BEC" w:rsidR="00861BB3" w:rsidRPr="00932044" w:rsidRDefault="00E63A7B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28395F" w:rsidRPr="0093204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935E35" w:rsidRPr="00932044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28395F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35E35" w:rsidRPr="00932044">
              <w:rPr>
                <w:rFonts w:ascii="Times New Roman" w:hAnsi="Times New Roman" w:cs="Times New Roman"/>
                <w:sz w:val="16"/>
                <w:szCs w:val="16"/>
              </w:rPr>
              <w:t>760</w:t>
            </w:r>
            <w:r w:rsidR="0028395F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800" w:type="dxa"/>
          </w:tcPr>
          <w:p w14:paraId="2E352CD2" w14:textId="77777777" w:rsidR="0028395F" w:rsidRPr="00932044" w:rsidRDefault="0028395F" w:rsidP="002B6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73 (0.52-1.03); 0.08</w:t>
            </w:r>
          </w:p>
          <w:p w14:paraId="55D59F32" w14:textId="4905340E" w:rsidR="00861BB3" w:rsidRPr="00932044" w:rsidRDefault="0028395F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070" w:type="dxa"/>
          </w:tcPr>
          <w:p w14:paraId="62AD198B" w14:textId="77777777" w:rsidR="0028395F" w:rsidRPr="00932044" w:rsidRDefault="0028395F" w:rsidP="002B6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.16 (0.79-1.70); 0.45</w:t>
            </w:r>
          </w:p>
          <w:p w14:paraId="63C1A0BB" w14:textId="25B9D758" w:rsidR="00AB021B" w:rsidRPr="00932044" w:rsidRDefault="00AB021B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932044" w:rsidRPr="00932044" w14:paraId="102C156C" w14:textId="77777777" w:rsidTr="009126A7">
        <w:trPr>
          <w:gridAfter w:val="1"/>
          <w:wAfter w:w="76" w:type="dxa"/>
          <w:trHeight w:val="222"/>
        </w:trPr>
        <w:tc>
          <w:tcPr>
            <w:tcW w:w="1890" w:type="dxa"/>
            <w:noWrap/>
          </w:tcPr>
          <w:p w14:paraId="5243E61E" w14:textId="35B8716E" w:rsidR="00861BB3" w:rsidRPr="00932044" w:rsidRDefault="00861BB3" w:rsidP="00861BB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>Weight in kg, mean (SD)</w:t>
            </w:r>
          </w:p>
        </w:tc>
        <w:tc>
          <w:tcPr>
            <w:tcW w:w="1440" w:type="dxa"/>
          </w:tcPr>
          <w:p w14:paraId="6C220C1B" w14:textId="436E0FA9" w:rsidR="00861BB3" w:rsidRPr="00932044" w:rsidRDefault="0028395F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6280C" w:rsidRPr="00932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61BB3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 (12.</w:t>
            </w:r>
            <w:r w:rsidR="0056280C" w:rsidRPr="0093204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61BB3" w:rsidRPr="009320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14:paraId="45A12BB4" w14:textId="1D944FD6" w:rsidR="00861BB3" w:rsidRPr="00932044" w:rsidRDefault="0028395F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.04 (1.02-1.05); &lt;0.001</w:t>
            </w:r>
          </w:p>
        </w:tc>
        <w:tc>
          <w:tcPr>
            <w:tcW w:w="2070" w:type="dxa"/>
          </w:tcPr>
          <w:p w14:paraId="18791CCB" w14:textId="087FDA35" w:rsidR="00861BB3" w:rsidRPr="00932044" w:rsidRDefault="0028395F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99 (0.97-1.02); 0.48</w:t>
            </w:r>
          </w:p>
        </w:tc>
      </w:tr>
      <w:tr w:rsidR="00932044" w:rsidRPr="00932044" w14:paraId="0FFAC9AC" w14:textId="77777777" w:rsidTr="009126A7">
        <w:trPr>
          <w:gridAfter w:val="1"/>
          <w:wAfter w:w="76" w:type="dxa"/>
          <w:trHeight w:val="316"/>
        </w:trPr>
        <w:tc>
          <w:tcPr>
            <w:tcW w:w="1890" w:type="dxa"/>
            <w:noWrap/>
          </w:tcPr>
          <w:p w14:paraId="0BA20FAB" w14:textId="5237C165" w:rsidR="00861BB3" w:rsidRPr="00932044" w:rsidRDefault="00DB11D8" w:rsidP="00861BB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4</w:t>
            </w:r>
            <w:r w:rsidR="0028395F" w:rsidRPr="00932044">
              <w:rPr>
                <w:rFonts w:ascii="Times New Roman" w:hAnsi="Times New Roman" w:cs="Times New Roman"/>
                <w:b/>
                <w:sz w:val="16"/>
                <w:szCs w:val="16"/>
              </w:rPr>
              <w:t>Calendar</w:t>
            </w:r>
            <w:r w:rsidR="00861BB3" w:rsidRPr="0093204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year</w:t>
            </w:r>
          </w:p>
          <w:p w14:paraId="633FCC37" w14:textId="77777777" w:rsidR="00861BB3" w:rsidRPr="00932044" w:rsidRDefault="00861BB3" w:rsidP="00861BB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>2017</w:t>
            </w:r>
          </w:p>
          <w:p w14:paraId="218A438E" w14:textId="77777777" w:rsidR="00861BB3" w:rsidRPr="00932044" w:rsidRDefault="00861BB3" w:rsidP="00861BB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>2018</w:t>
            </w:r>
          </w:p>
          <w:p w14:paraId="504E75CD" w14:textId="77777777" w:rsidR="00861BB3" w:rsidRPr="00932044" w:rsidRDefault="00861BB3" w:rsidP="00861BB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>2019</w:t>
            </w:r>
          </w:p>
          <w:p w14:paraId="6D0A23CB" w14:textId="77777777" w:rsidR="00861BB3" w:rsidRPr="00932044" w:rsidRDefault="00861BB3" w:rsidP="00861BB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>2022</w:t>
            </w:r>
          </w:p>
          <w:p w14:paraId="390C1949" w14:textId="77777777" w:rsidR="00861BB3" w:rsidRPr="00932044" w:rsidRDefault="00861BB3" w:rsidP="00861BB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>2023</w:t>
            </w:r>
          </w:p>
          <w:p w14:paraId="6F3ECF26" w14:textId="2032C6C9" w:rsidR="00861BB3" w:rsidRPr="00932044" w:rsidRDefault="00861BB3" w:rsidP="00861BB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>2024</w:t>
            </w:r>
          </w:p>
        </w:tc>
        <w:tc>
          <w:tcPr>
            <w:tcW w:w="1440" w:type="dxa"/>
          </w:tcPr>
          <w:p w14:paraId="56A79F29" w14:textId="77777777" w:rsidR="00861BB3" w:rsidRPr="00932044" w:rsidRDefault="00861BB3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91D271" w14:textId="3469BD7B" w:rsidR="00861BB3" w:rsidRPr="00932044" w:rsidRDefault="0028395F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45/5291 (850)</w:t>
            </w:r>
          </w:p>
          <w:p w14:paraId="30431E21" w14:textId="14A4EAE7" w:rsidR="00861BB3" w:rsidRPr="00932044" w:rsidRDefault="0028395F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8/4587 (610)</w:t>
            </w:r>
          </w:p>
          <w:p w14:paraId="19E7B32E" w14:textId="403291C3" w:rsidR="00861BB3" w:rsidRPr="00932044" w:rsidRDefault="0028395F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5/4310 (120)</w:t>
            </w:r>
          </w:p>
          <w:p w14:paraId="68D1A15C" w14:textId="63144958" w:rsidR="00861BB3" w:rsidRPr="00932044" w:rsidRDefault="0028395F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5/3374 (150)</w:t>
            </w:r>
          </w:p>
          <w:p w14:paraId="4D28225C" w14:textId="2CF0CDF6" w:rsidR="00861BB3" w:rsidRPr="00932044" w:rsidRDefault="0028395F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0/4016 (250)</w:t>
            </w:r>
          </w:p>
          <w:p w14:paraId="647492EA" w14:textId="5565570C" w:rsidR="00861BB3" w:rsidRPr="00932044" w:rsidRDefault="0028395F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4/3286 (120)</w:t>
            </w:r>
          </w:p>
        </w:tc>
        <w:tc>
          <w:tcPr>
            <w:tcW w:w="1800" w:type="dxa"/>
          </w:tcPr>
          <w:p w14:paraId="4A139A3A" w14:textId="77777777" w:rsidR="00861BB3" w:rsidRPr="00932044" w:rsidRDefault="00861BB3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10921D" w14:textId="77777777" w:rsidR="0028395F" w:rsidRPr="00932044" w:rsidRDefault="0028395F" w:rsidP="002B6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2FC243B8" w14:textId="77777777" w:rsidR="0028395F" w:rsidRPr="00932044" w:rsidRDefault="0028395F" w:rsidP="002B6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67 (0.27-1.65); 39</w:t>
            </w:r>
          </w:p>
          <w:p w14:paraId="4AACB3F3" w14:textId="77777777" w:rsidR="0028395F" w:rsidRPr="00932044" w:rsidRDefault="0028395F" w:rsidP="002B6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26 (0.08-0.82); 0.02</w:t>
            </w:r>
          </w:p>
          <w:p w14:paraId="5E803D67" w14:textId="77777777" w:rsidR="0028395F" w:rsidRPr="00932044" w:rsidRDefault="0028395F" w:rsidP="002B6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26 (0.11-0.50); 0.002</w:t>
            </w:r>
          </w:p>
          <w:p w14:paraId="78C0873C" w14:textId="77777777" w:rsidR="0028395F" w:rsidRPr="00932044" w:rsidRDefault="0028395F" w:rsidP="002B6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42 (0.22-0.82); 0.01</w:t>
            </w:r>
          </w:p>
          <w:p w14:paraId="60F00D9C" w14:textId="0D10FB71" w:rsidR="00861BB3" w:rsidRPr="00932044" w:rsidRDefault="0028395F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40 (0.19-0.85); 0.02</w:t>
            </w:r>
          </w:p>
        </w:tc>
        <w:tc>
          <w:tcPr>
            <w:tcW w:w="2070" w:type="dxa"/>
          </w:tcPr>
          <w:p w14:paraId="3A15016E" w14:textId="77777777" w:rsidR="00861BB3" w:rsidRPr="00932044" w:rsidRDefault="00861BB3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E4BBA4" w14:textId="77777777" w:rsidR="00861BB3" w:rsidRPr="00932044" w:rsidRDefault="00FE7D33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2BFF64E3" w14:textId="77777777" w:rsidR="0028395F" w:rsidRPr="00932044" w:rsidRDefault="0028395F" w:rsidP="002B6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91 (0.30-2.74); 0.86</w:t>
            </w:r>
          </w:p>
          <w:p w14:paraId="7FCE17ED" w14:textId="77777777" w:rsidR="0028395F" w:rsidRPr="00932044" w:rsidRDefault="0028395F" w:rsidP="002B6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29 (0.07-1.25); 0.10</w:t>
            </w:r>
          </w:p>
          <w:p w14:paraId="2078D988" w14:textId="77777777" w:rsidR="0028395F" w:rsidRPr="00932044" w:rsidRDefault="0028395F" w:rsidP="002B6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44 (0.19-1.01); 0.60</w:t>
            </w:r>
          </w:p>
          <w:p w14:paraId="573E08C0" w14:textId="77777777" w:rsidR="0028395F" w:rsidRPr="00932044" w:rsidRDefault="0028395F" w:rsidP="002B6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76 (0.38-1.53); 0.44</w:t>
            </w:r>
          </w:p>
          <w:p w14:paraId="10FA816E" w14:textId="01E29F7F" w:rsidR="00687D93" w:rsidRPr="00932044" w:rsidRDefault="0028395F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99 (0.53-1.87); 0.99</w:t>
            </w:r>
          </w:p>
        </w:tc>
      </w:tr>
      <w:tr w:rsidR="00932044" w:rsidRPr="00932044" w14:paraId="62EC338E" w14:textId="77777777" w:rsidTr="009126A7">
        <w:trPr>
          <w:gridAfter w:val="1"/>
          <w:wAfter w:w="76" w:type="dxa"/>
          <w:trHeight w:val="109"/>
        </w:trPr>
        <w:tc>
          <w:tcPr>
            <w:tcW w:w="1890" w:type="dxa"/>
            <w:noWrap/>
          </w:tcPr>
          <w:p w14:paraId="1849EB65" w14:textId="30160E81" w:rsidR="00861BB3" w:rsidRPr="00932044" w:rsidRDefault="0028395F" w:rsidP="00861BB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/>
                <w:sz w:val="16"/>
                <w:szCs w:val="16"/>
              </w:rPr>
              <w:t>Residential</w:t>
            </w:r>
            <w:r w:rsidR="00861BB3" w:rsidRPr="0093204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nstitute</w:t>
            </w:r>
          </w:p>
          <w:p w14:paraId="66D846B3" w14:textId="77777777" w:rsidR="00861BB3" w:rsidRPr="00932044" w:rsidRDefault="00861BB3" w:rsidP="00861BB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>School</w:t>
            </w:r>
          </w:p>
          <w:p w14:paraId="58BEC5E8" w14:textId="63C54132" w:rsidR="00861BB3" w:rsidRPr="00932044" w:rsidRDefault="00861BB3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onastery </w:t>
            </w:r>
            <w:r w:rsidR="0028395F"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nd nunnery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0DD7EAC" w14:textId="77777777" w:rsidR="00861BB3" w:rsidRPr="00932044" w:rsidRDefault="00861BB3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4A5522" w14:textId="4D18E6CA" w:rsidR="00DD6866" w:rsidRPr="00932044" w:rsidRDefault="0028395F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91/</w:t>
            </w:r>
            <w:r w:rsidR="004F78DA" w:rsidRPr="00932044">
              <w:rPr>
                <w:rFonts w:ascii="Times New Roman" w:hAnsi="Times New Roman" w:cs="Times New Roman"/>
                <w:sz w:val="16"/>
                <w:szCs w:val="16"/>
              </w:rPr>
              <w:t>12000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F78DA" w:rsidRPr="00932044">
              <w:rPr>
                <w:rFonts w:ascii="Times New Roman" w:hAnsi="Times New Roman" w:cs="Times New Roman"/>
                <w:sz w:val="16"/>
                <w:szCs w:val="16"/>
              </w:rPr>
              <w:t>760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F758E22" w14:textId="787F7EA9" w:rsidR="00405699" w:rsidRPr="00932044" w:rsidRDefault="00EE16D8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8395F" w:rsidRPr="0093204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3043</w:t>
            </w:r>
            <w:r w:rsidR="0028395F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  <w:r w:rsidR="0028395F" w:rsidRPr="009320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B167F67" w14:textId="77777777" w:rsidR="00861BB3" w:rsidRPr="00932044" w:rsidRDefault="00861BB3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2287AE" w14:textId="77777777" w:rsidR="0028395F" w:rsidRPr="00932044" w:rsidRDefault="0028395F" w:rsidP="002B6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7349BACC" w14:textId="1CBC0264" w:rsidR="000B7A5C" w:rsidRPr="00932044" w:rsidRDefault="0028395F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25 (0.10-0.61); 0.002</w:t>
            </w:r>
          </w:p>
        </w:tc>
        <w:tc>
          <w:tcPr>
            <w:tcW w:w="2070" w:type="dxa"/>
          </w:tcPr>
          <w:p w14:paraId="1532708F" w14:textId="77777777" w:rsidR="00861BB3" w:rsidRPr="00932044" w:rsidRDefault="00861BB3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14E14F" w14:textId="77777777" w:rsidR="000B7A5C" w:rsidRPr="00932044" w:rsidRDefault="000B7A5C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79CA93C7" w14:textId="7B1478D9" w:rsidR="000B7A5C" w:rsidRPr="00932044" w:rsidRDefault="000B7A5C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8395F" w:rsidRPr="00932044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28395F" w:rsidRPr="00932044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28395F" w:rsidRPr="00932044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); 0.</w:t>
            </w:r>
            <w:r w:rsidR="0028395F" w:rsidRPr="00932044"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</w:tr>
      <w:tr w:rsidR="00932044" w:rsidRPr="00932044" w14:paraId="3459B993" w14:textId="77777777" w:rsidTr="009126A7">
        <w:trPr>
          <w:gridAfter w:val="1"/>
          <w:wAfter w:w="76" w:type="dxa"/>
          <w:trHeight w:val="270"/>
        </w:trPr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30C4F059" w14:textId="13DDD223" w:rsidR="00861BB3" w:rsidRPr="00932044" w:rsidRDefault="0028395F" w:rsidP="00861BB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>TB</w:t>
            </w:r>
            <w:r w:rsidR="00861BB3"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contact in 2 years</w:t>
            </w:r>
          </w:p>
          <w:p w14:paraId="2397F759" w14:textId="0E4545E0" w:rsidR="00861BB3" w:rsidRPr="00932044" w:rsidRDefault="00861BB3" w:rsidP="00861BB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  <w:r w:rsidRPr="0093204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>contact in 2 year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3E48E24" w14:textId="3D808DD2" w:rsidR="00861BB3" w:rsidRPr="00932044" w:rsidRDefault="00FE1779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="0028395F" w:rsidRPr="0093204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2221</w:t>
            </w:r>
            <w:r w:rsidR="0028395F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  <w:r w:rsidR="0028395F" w:rsidRPr="009320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E4CA33E" w14:textId="406971D9" w:rsidR="00CD5923" w:rsidRPr="00932044" w:rsidRDefault="005D2943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28395F" w:rsidRPr="0093204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860</w:t>
            </w:r>
            <w:r w:rsidR="0028395F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710</w:t>
            </w:r>
            <w:r w:rsidR="0028395F" w:rsidRPr="009320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033FCFD" w14:textId="77777777" w:rsidR="0028395F" w:rsidRPr="00932044" w:rsidRDefault="0028395F" w:rsidP="002B6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6.47 (4.03-10.39); &lt;0.001</w:t>
            </w:r>
          </w:p>
          <w:p w14:paraId="54FE479B" w14:textId="157D77EA" w:rsidR="00CD5923" w:rsidRPr="00932044" w:rsidRDefault="0028395F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070" w:type="dxa"/>
          </w:tcPr>
          <w:p w14:paraId="6A283C5C" w14:textId="053BE5CB" w:rsidR="00793E8E" w:rsidRPr="00932044" w:rsidRDefault="0028395F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3.37 (2.02-5.59); &lt;0.001</w:t>
            </w:r>
          </w:p>
        </w:tc>
      </w:tr>
      <w:tr w:rsidR="00932044" w:rsidRPr="00932044" w14:paraId="277171EB" w14:textId="77777777" w:rsidTr="009126A7">
        <w:trPr>
          <w:gridAfter w:val="1"/>
          <w:wAfter w:w="76" w:type="dxa"/>
          <w:trHeight w:val="270"/>
        </w:trPr>
        <w:tc>
          <w:tcPr>
            <w:tcW w:w="1890" w:type="dxa"/>
            <w:noWrap/>
          </w:tcPr>
          <w:p w14:paraId="047D9AB2" w14:textId="4703496A" w:rsidR="00861BB3" w:rsidRPr="00932044" w:rsidRDefault="00794740" w:rsidP="00861BB3">
            <w:pPr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4</w:t>
            </w:r>
            <w:r w:rsidR="0028395F"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ceived BCG </w:t>
            </w:r>
          </w:p>
          <w:p w14:paraId="01ED28AF" w14:textId="61A44C85" w:rsidR="00861BB3" w:rsidRPr="00932044" w:rsidRDefault="00861BB3" w:rsidP="00861BB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>No BCG</w:t>
            </w:r>
          </w:p>
        </w:tc>
        <w:tc>
          <w:tcPr>
            <w:tcW w:w="1440" w:type="dxa"/>
          </w:tcPr>
          <w:p w14:paraId="40E7D239" w14:textId="2D2E25D5" w:rsidR="00861BB3" w:rsidRPr="00932044" w:rsidRDefault="006543BB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="0028395F" w:rsidRPr="0093204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CC4113" w:rsidRPr="00932044">
              <w:rPr>
                <w:rFonts w:ascii="Times New Roman" w:hAnsi="Times New Roman" w:cs="Times New Roman"/>
                <w:sz w:val="16"/>
                <w:szCs w:val="16"/>
              </w:rPr>
              <w:t>24475</w:t>
            </w:r>
            <w:r w:rsidR="0028395F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C4113" w:rsidRPr="00932044">
              <w:rPr>
                <w:rFonts w:ascii="Times New Roman" w:hAnsi="Times New Roman" w:cs="Times New Roman"/>
                <w:sz w:val="16"/>
                <w:szCs w:val="16"/>
              </w:rPr>
              <w:t>380</w:t>
            </w:r>
            <w:r w:rsidR="0028395F" w:rsidRPr="009320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13A041B" w14:textId="5F46F31C" w:rsidR="00861BB3" w:rsidRPr="00932044" w:rsidRDefault="006543BB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395F" w:rsidRPr="0093204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  <w:r w:rsidR="0028395F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C4113" w:rsidRPr="00932044">
              <w:rPr>
                <w:rFonts w:ascii="Times New Roman" w:hAnsi="Times New Roman" w:cs="Times New Roman"/>
                <w:sz w:val="16"/>
                <w:szCs w:val="16"/>
              </w:rPr>
              <w:t>740</w:t>
            </w:r>
            <w:r w:rsidR="0028395F" w:rsidRPr="009320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14:paraId="5CC97FE3" w14:textId="77777777" w:rsidR="0028395F" w:rsidRPr="00932044" w:rsidRDefault="0028395F" w:rsidP="002B6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61 (0.23-1.60); 0.31</w:t>
            </w:r>
          </w:p>
          <w:p w14:paraId="66FC192C" w14:textId="393C20ED" w:rsidR="00861BB3" w:rsidRPr="00932044" w:rsidRDefault="0028395F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070" w:type="dxa"/>
          </w:tcPr>
          <w:p w14:paraId="1179B4F9" w14:textId="77777777" w:rsidR="0028395F" w:rsidRPr="00932044" w:rsidRDefault="0028395F" w:rsidP="002B6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.2 (0.76-6.41); 0.14</w:t>
            </w:r>
          </w:p>
          <w:p w14:paraId="07594B57" w14:textId="05207CD7" w:rsidR="005F7B98" w:rsidRPr="00932044" w:rsidRDefault="005F7B98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932044" w:rsidRPr="00932044" w14:paraId="590E863F" w14:textId="77777777" w:rsidTr="009126A7">
        <w:trPr>
          <w:gridAfter w:val="1"/>
          <w:wAfter w:w="76" w:type="dxa"/>
          <w:trHeight w:val="270"/>
        </w:trPr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1DCD8118" w14:textId="279EBF9E" w:rsidR="00861BB3" w:rsidRPr="00932044" w:rsidRDefault="0028395F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Hepatitis B</w:t>
            </w:r>
          </w:p>
          <w:p w14:paraId="53944454" w14:textId="6FDE4763" w:rsidR="00861BB3" w:rsidRPr="00932044" w:rsidRDefault="00861BB3" w:rsidP="00861BB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No hepatitis B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D65A0B8" w14:textId="09BC1025" w:rsidR="00861BB3" w:rsidRPr="00932044" w:rsidRDefault="0028395F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/207 (970)</w:t>
            </w:r>
          </w:p>
          <w:p w14:paraId="7A0E2AB8" w14:textId="29D6D6FB" w:rsidR="00861BB3" w:rsidRPr="00932044" w:rsidRDefault="0028395F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96/14885 (64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A2CB6F9" w14:textId="77777777" w:rsidR="0028395F" w:rsidRPr="00932044" w:rsidRDefault="0028395F" w:rsidP="002B6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.93 (0.42-8.91); 0.40</w:t>
            </w:r>
          </w:p>
          <w:p w14:paraId="0C89DDBE" w14:textId="007467B2" w:rsidR="00861BB3" w:rsidRPr="00932044" w:rsidRDefault="0028395F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E100206" w14:textId="77777777" w:rsidR="0028395F" w:rsidRPr="00932044" w:rsidRDefault="0028395F" w:rsidP="002B6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88 (0.20-3.90); 0.86</w:t>
            </w:r>
          </w:p>
          <w:p w14:paraId="200C701B" w14:textId="372A63D7" w:rsidR="000C4176" w:rsidRPr="00932044" w:rsidRDefault="000C4176" w:rsidP="0086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932044" w:rsidRPr="00932044" w14:paraId="62C0A299" w14:textId="77777777" w:rsidTr="009126A7">
        <w:trPr>
          <w:trHeight w:val="270"/>
        </w:trPr>
        <w:tc>
          <w:tcPr>
            <w:tcW w:w="7276" w:type="dxa"/>
            <w:gridSpan w:val="5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noWrap/>
          </w:tcPr>
          <w:p w14:paraId="0EC983F8" w14:textId="364B6433" w:rsidR="004C000E" w:rsidRPr="00932044" w:rsidRDefault="004C000E" w:rsidP="00983787">
            <w:pPr>
              <w:ind w:left="-53" w:right="-20"/>
              <w:rPr>
                <w:rFonts w:ascii="Times New Roman" w:hAnsi="Times New Roman" w:cs="Times New Roman"/>
                <w:sz w:val="20"/>
                <w:szCs w:val="20"/>
              </w:rPr>
            </w:pPr>
            <w:r w:rsidRPr="009320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FB7C9E" w:rsidRPr="00932044">
              <w:rPr>
                <w:rFonts w:ascii="Times New Roman" w:hAnsi="Times New Roman" w:cs="Times New Roman"/>
                <w:sz w:val="20"/>
                <w:szCs w:val="20"/>
              </w:rPr>
              <w:t>TB disease detected outside the screening were not included, as risk factor information was not available for them.</w:t>
            </w:r>
          </w:p>
          <w:p w14:paraId="4C56FD13" w14:textId="5456E625" w:rsidR="006B2750" w:rsidRDefault="00983787" w:rsidP="006B2750">
            <w:pPr>
              <w:ind w:left="-53" w:right="-20"/>
              <w:rPr>
                <w:rFonts w:ascii="Times New Roman" w:hAnsi="Times New Roman" w:cs="Times New Roman"/>
                <w:sz w:val="20"/>
                <w:szCs w:val="20"/>
              </w:rPr>
            </w:pPr>
            <w:r w:rsidRPr="009320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6B2750"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The model is adjusted for age, sex, calendar year, residential institute, recent contact, hepatitis B virus infection and BCG vaccine.  </w:t>
            </w:r>
          </w:p>
          <w:p w14:paraId="4844A8C1" w14:textId="05B49382" w:rsidR="00F6428D" w:rsidRPr="00932044" w:rsidRDefault="00F6428D" w:rsidP="00F6428D">
            <w:pPr>
              <w:ind w:left="-53" w:right="-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One person with Xpert “Trace” result and culture negative was put on TPT and not included.  </w:t>
            </w:r>
            <w:r w:rsidRPr="009320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14:paraId="36E74EA3" w14:textId="1B0CAD34" w:rsidR="00532AF0" w:rsidRPr="00932044" w:rsidRDefault="00DB11D8" w:rsidP="00F82E88">
            <w:pPr>
              <w:ind w:left="-53" w:right="-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="00782F0E" w:rsidRPr="00932044">
              <w:rPr>
                <w:rFonts w:ascii="Times New Roman" w:hAnsi="Times New Roman" w:cs="Times New Roman"/>
                <w:sz w:val="20"/>
                <w:szCs w:val="20"/>
              </w:rPr>
              <w:t>Because of longitudinal data, the d</w:t>
            </w:r>
            <w:r w:rsidR="007449A8"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enominators do not add up to </w:t>
            </w:r>
            <w:r w:rsidR="008066F8"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match </w:t>
            </w:r>
            <w:r w:rsidR="00CA3215"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the denominator for other risk factors. </w:t>
            </w:r>
          </w:p>
        </w:tc>
      </w:tr>
    </w:tbl>
    <w:p w14:paraId="2060BAC4" w14:textId="77777777" w:rsidR="00FD0A60" w:rsidRPr="00932044" w:rsidRDefault="00FD0A60" w:rsidP="00FD0A60">
      <w:pPr>
        <w:rPr>
          <w:rFonts w:ascii="Times New Roman" w:hAnsi="Times New Roman" w:cs="Times New Roman"/>
          <w:sz w:val="16"/>
          <w:szCs w:val="16"/>
        </w:rPr>
      </w:pPr>
    </w:p>
    <w:p w14:paraId="39E9A68E" w14:textId="77777777" w:rsidR="00FD0A60" w:rsidRPr="00932044" w:rsidRDefault="00FD0A60" w:rsidP="00FD0A60">
      <w:pPr>
        <w:rPr>
          <w:rFonts w:ascii="Times New Roman" w:hAnsi="Times New Roman" w:cs="Times New Roman"/>
          <w:sz w:val="16"/>
          <w:szCs w:val="16"/>
        </w:rPr>
      </w:pPr>
    </w:p>
    <w:p w14:paraId="5BF6F76D" w14:textId="6AAD34BC" w:rsidR="00F735DF" w:rsidRPr="00932044" w:rsidRDefault="00F735DF">
      <w:pPr>
        <w:rPr>
          <w:rFonts w:ascii="Times New Roman" w:hAnsi="Times New Roman" w:cs="Times New Roman"/>
          <w:sz w:val="16"/>
          <w:szCs w:val="16"/>
        </w:rPr>
      </w:pPr>
      <w:r w:rsidRPr="00932044">
        <w:rPr>
          <w:rFonts w:ascii="Times New Roman" w:hAnsi="Times New Roman" w:cs="Times New Roman"/>
          <w:sz w:val="16"/>
          <w:szCs w:val="16"/>
        </w:rPr>
        <w:br w:type="page"/>
      </w:r>
    </w:p>
    <w:p w14:paraId="61912E4E" w14:textId="114129DF" w:rsidR="00F735DF" w:rsidRPr="00932044" w:rsidRDefault="00F735DF" w:rsidP="001C6E8C">
      <w:pPr>
        <w:pStyle w:val="Heading2"/>
        <w:ind w:left="-630"/>
      </w:pPr>
      <w:bookmarkStart w:id="6" w:name="_Toc212635193"/>
      <w:r w:rsidRPr="00932044">
        <w:lastRenderedPageBreak/>
        <w:t>S</w:t>
      </w:r>
      <w:r w:rsidR="00D15952">
        <w:t>5</w:t>
      </w:r>
      <w:r w:rsidRPr="00932044">
        <w:t xml:space="preserve"> Table. Factors associated with uptake of TB preventive treatment (TPT) in children, adolescents and adults in the schools, monasteries and nunneries in India (2017-2024)</w:t>
      </w:r>
      <w:bookmarkEnd w:id="6"/>
    </w:p>
    <w:tbl>
      <w:tblPr>
        <w:tblStyle w:val="TableGrid1"/>
        <w:tblW w:w="10440" w:type="dxa"/>
        <w:tblInd w:w="-635" w:type="dxa"/>
        <w:tblLayout w:type="fixed"/>
        <w:tblCellMar>
          <w:left w:w="58" w:type="dxa"/>
          <w:right w:w="29" w:type="dxa"/>
        </w:tblCellMar>
        <w:tblLook w:val="04A0" w:firstRow="1" w:lastRow="0" w:firstColumn="1" w:lastColumn="0" w:noHBand="0" w:noVBand="1"/>
      </w:tblPr>
      <w:tblGrid>
        <w:gridCol w:w="1530"/>
        <w:gridCol w:w="1440"/>
        <w:gridCol w:w="1710"/>
        <w:gridCol w:w="1260"/>
        <w:gridCol w:w="1530"/>
        <w:gridCol w:w="1260"/>
        <w:gridCol w:w="1710"/>
      </w:tblGrid>
      <w:tr w:rsidR="00EC7D9E" w:rsidRPr="0087467F" w14:paraId="11AF99C0" w14:textId="77777777" w:rsidTr="006560C6">
        <w:trPr>
          <w:trHeight w:val="514"/>
        </w:trPr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14:paraId="7EEB9766" w14:textId="77777777" w:rsidR="00EC7D9E" w:rsidRPr="0087467F" w:rsidRDefault="00EC7D9E" w:rsidP="00F735D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sz w:val="16"/>
                <w:szCs w:val="16"/>
              </w:rPr>
              <w:t>Participant characteristic or risk factor</w:t>
            </w:r>
          </w:p>
        </w:tc>
        <w:tc>
          <w:tcPr>
            <w:tcW w:w="3150" w:type="dxa"/>
            <w:gridSpan w:val="2"/>
          </w:tcPr>
          <w:p w14:paraId="07100A8B" w14:textId="77777777" w:rsidR="00B76BEF" w:rsidRDefault="00B76BEF" w:rsidP="00B76B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2B1F5F0" w14:textId="1F082535" w:rsidR="00EC7D9E" w:rsidRPr="0087467F" w:rsidRDefault="00B76BEF" w:rsidP="00B76B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ll participants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</w:tcBorders>
            <w:vAlign w:val="center"/>
          </w:tcPr>
          <w:p w14:paraId="2F1C1DF7" w14:textId="4661DC25" w:rsidR="00EC7D9E" w:rsidRPr="0087467F" w:rsidRDefault="00EC7D9E" w:rsidP="00EC748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sz w:val="16"/>
                <w:szCs w:val="16"/>
              </w:rPr>
              <w:t>Children and adolescents</w:t>
            </w:r>
          </w:p>
          <w:p w14:paraId="64B65496" w14:textId="6D34D5E3" w:rsidR="00EC7D9E" w:rsidRPr="0087467F" w:rsidRDefault="00EC7D9E" w:rsidP="00EC748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sz w:val="16"/>
                <w:szCs w:val="16"/>
              </w:rPr>
              <w:t>5-19 years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  <w:vAlign w:val="center"/>
          </w:tcPr>
          <w:p w14:paraId="41D7DFC0" w14:textId="7BBECBA6" w:rsidR="00EC7D9E" w:rsidRPr="0087467F" w:rsidRDefault="00EC7D9E" w:rsidP="00EC7489">
            <w:pPr>
              <w:ind w:right="686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sz w:val="16"/>
                <w:szCs w:val="16"/>
              </w:rPr>
              <w:t>Adults≥18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87467F">
              <w:rPr>
                <w:rFonts w:ascii="Times New Roman" w:hAnsi="Times New Roman" w:cs="Times New Roman"/>
                <w:b/>
                <w:sz w:val="16"/>
                <w:szCs w:val="16"/>
              </w:rPr>
              <w:t>years</w:t>
            </w:r>
          </w:p>
        </w:tc>
      </w:tr>
      <w:tr w:rsidR="00EC7489" w:rsidRPr="0087467F" w14:paraId="44EF3B57" w14:textId="77777777" w:rsidTr="00661003">
        <w:trPr>
          <w:trHeight w:val="402"/>
        </w:trPr>
        <w:tc>
          <w:tcPr>
            <w:tcW w:w="1530" w:type="dxa"/>
            <w:vMerge/>
            <w:vAlign w:val="center"/>
          </w:tcPr>
          <w:p w14:paraId="18AA1BCA" w14:textId="77777777" w:rsidR="00EC7489" w:rsidRPr="0087467F" w:rsidRDefault="00EC7489" w:rsidP="00EC74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7C67EE7D" w14:textId="77777777" w:rsidR="00EC7489" w:rsidRDefault="00EC7489" w:rsidP="00EC748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ceived TPT/ Eligible for TPT, </w:t>
            </w:r>
          </w:p>
          <w:p w14:paraId="5BE2DB67" w14:textId="79DBB2D1" w:rsidR="00EC7489" w:rsidRPr="0087467F" w:rsidRDefault="00EC7489" w:rsidP="00EC748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sz w:val="16"/>
                <w:szCs w:val="16"/>
              </w:rPr>
              <w:t>n/N (%)</w:t>
            </w:r>
          </w:p>
        </w:tc>
        <w:tc>
          <w:tcPr>
            <w:tcW w:w="1710" w:type="dxa"/>
            <w:vAlign w:val="center"/>
          </w:tcPr>
          <w:p w14:paraId="1AD78A84" w14:textId="6DB60E85" w:rsidR="00EC7489" w:rsidRPr="0087467F" w:rsidRDefault="00EC7489" w:rsidP="00EC748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sz w:val="16"/>
                <w:szCs w:val="16"/>
              </w:rPr>
              <w:t>aPR</w:t>
            </w:r>
            <w:r w:rsidRPr="0087467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8746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95% CI); p-value</w:t>
            </w:r>
          </w:p>
        </w:tc>
        <w:tc>
          <w:tcPr>
            <w:tcW w:w="1260" w:type="dxa"/>
            <w:vAlign w:val="center"/>
          </w:tcPr>
          <w:p w14:paraId="76E9689F" w14:textId="37E9AE7C" w:rsidR="00EC7489" w:rsidRPr="0087467F" w:rsidRDefault="00EC7489" w:rsidP="00EC74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sz w:val="16"/>
                <w:szCs w:val="16"/>
              </w:rPr>
              <w:t>Received TPT/ Eligible for TPT, n/N (%)</w:t>
            </w:r>
          </w:p>
        </w:tc>
        <w:tc>
          <w:tcPr>
            <w:tcW w:w="1530" w:type="dxa"/>
            <w:vAlign w:val="center"/>
          </w:tcPr>
          <w:p w14:paraId="735F876E" w14:textId="2782E069" w:rsidR="00EC7489" w:rsidRPr="0087467F" w:rsidRDefault="00EC7489" w:rsidP="00EC748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sz w:val="16"/>
                <w:szCs w:val="16"/>
              </w:rPr>
              <w:t>aPR</w:t>
            </w:r>
            <w:r w:rsidRPr="0087467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8746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95% CI</w:t>
            </w:r>
            <w:proofErr w:type="gramStart"/>
            <w:r w:rsidRPr="0087467F">
              <w:rPr>
                <w:rFonts w:ascii="Times New Roman" w:hAnsi="Times New Roman" w:cs="Times New Roman"/>
                <w:b/>
                <w:sz w:val="16"/>
                <w:szCs w:val="16"/>
              </w:rPr>
              <w:t>);</w:t>
            </w:r>
            <w:proofErr w:type="gramEnd"/>
            <w:r w:rsidRPr="008746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32DB87EA" w14:textId="77777777" w:rsidR="00EC7489" w:rsidRPr="0087467F" w:rsidRDefault="00EC7489" w:rsidP="00EC74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260" w:type="dxa"/>
            <w:vAlign w:val="center"/>
          </w:tcPr>
          <w:p w14:paraId="2AF9E6B7" w14:textId="77777777" w:rsidR="00EC7489" w:rsidRPr="0087467F" w:rsidRDefault="00EC7489" w:rsidP="00EC74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sz w:val="16"/>
                <w:szCs w:val="16"/>
              </w:rPr>
              <w:t>Received TPT/ Eligible for TPT, n/N (%)</w:t>
            </w:r>
          </w:p>
        </w:tc>
        <w:tc>
          <w:tcPr>
            <w:tcW w:w="1710" w:type="dxa"/>
            <w:vAlign w:val="center"/>
          </w:tcPr>
          <w:p w14:paraId="5014B1A1" w14:textId="72AD3194" w:rsidR="00EC7489" w:rsidRPr="0087467F" w:rsidRDefault="00EC7489" w:rsidP="00EC74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sz w:val="16"/>
                <w:szCs w:val="16"/>
              </w:rPr>
              <w:t>aPR</w:t>
            </w:r>
            <w:r w:rsidRPr="0087467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8746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95% CI); p-value</w:t>
            </w:r>
          </w:p>
        </w:tc>
      </w:tr>
      <w:tr w:rsidR="00EC7D9E" w:rsidRPr="00932044" w14:paraId="62D126BC" w14:textId="77777777" w:rsidTr="00661003">
        <w:trPr>
          <w:trHeight w:val="197"/>
        </w:trPr>
        <w:tc>
          <w:tcPr>
            <w:tcW w:w="1530" w:type="dxa"/>
          </w:tcPr>
          <w:p w14:paraId="28C447E2" w14:textId="77777777" w:rsidR="00EC7D9E" w:rsidRPr="00932044" w:rsidRDefault="00EC7D9E" w:rsidP="002924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Received TPT/ Eligible for TPT</w:t>
            </w:r>
          </w:p>
        </w:tc>
        <w:tc>
          <w:tcPr>
            <w:tcW w:w="1440" w:type="dxa"/>
          </w:tcPr>
          <w:p w14:paraId="4D4F3190" w14:textId="77777777" w:rsidR="00EC7D9E" w:rsidRDefault="00C43B06" w:rsidP="002924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41</w:t>
            </w:r>
            <w:r w:rsidR="002B1C7B">
              <w:rPr>
                <w:rFonts w:ascii="Times New Roman" w:hAnsi="Times New Roman" w:cs="Times New Roman"/>
                <w:sz w:val="16"/>
                <w:szCs w:val="16"/>
              </w:rPr>
              <w:t>/5359</w:t>
            </w:r>
            <w:r w:rsidR="00F06816">
              <w:rPr>
                <w:rFonts w:ascii="Times New Roman" w:hAnsi="Times New Roman" w:cs="Times New Roman"/>
                <w:sz w:val="16"/>
                <w:szCs w:val="16"/>
              </w:rPr>
              <w:t xml:space="preserve"> (71.7)</w:t>
            </w:r>
          </w:p>
          <w:p w14:paraId="75DFF2BC" w14:textId="7D1D503D" w:rsidR="00F06816" w:rsidRPr="00932044" w:rsidRDefault="00F06816" w:rsidP="002924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06711F24" w14:textId="4A8B4CA0" w:rsidR="00F52873" w:rsidRPr="00932044" w:rsidRDefault="00F06816" w:rsidP="002924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1260" w:type="dxa"/>
          </w:tcPr>
          <w:p w14:paraId="0D066353" w14:textId="575F84A9" w:rsidR="00EC7D9E" w:rsidRPr="00932044" w:rsidRDefault="00EC7D9E" w:rsidP="002924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820/3304 (84)</w:t>
            </w:r>
          </w:p>
        </w:tc>
        <w:tc>
          <w:tcPr>
            <w:tcW w:w="1530" w:type="dxa"/>
          </w:tcPr>
          <w:p w14:paraId="491D1FCC" w14:textId="4AF36882" w:rsidR="00EC7D9E" w:rsidRPr="00932044" w:rsidRDefault="00EC7D9E" w:rsidP="00F73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260" w:type="dxa"/>
          </w:tcPr>
          <w:p w14:paraId="7D59BB3C" w14:textId="08EF538C" w:rsidR="00EC7D9E" w:rsidRPr="00932044" w:rsidRDefault="00EC7D9E" w:rsidP="002924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020/2005 (50.9)</w:t>
            </w:r>
          </w:p>
        </w:tc>
        <w:tc>
          <w:tcPr>
            <w:tcW w:w="1710" w:type="dxa"/>
          </w:tcPr>
          <w:p w14:paraId="7670DCBD" w14:textId="664592DF" w:rsidR="00EC7D9E" w:rsidRPr="00932044" w:rsidRDefault="00EC7D9E" w:rsidP="00F73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F52873" w:rsidRPr="00932044" w14:paraId="00B9B6E5" w14:textId="77777777" w:rsidTr="00661003">
        <w:trPr>
          <w:trHeight w:val="264"/>
        </w:trPr>
        <w:tc>
          <w:tcPr>
            <w:tcW w:w="1530" w:type="dxa"/>
          </w:tcPr>
          <w:p w14:paraId="0CC7DFAE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Age, median (IQR)</w:t>
            </w:r>
          </w:p>
        </w:tc>
        <w:tc>
          <w:tcPr>
            <w:tcW w:w="1440" w:type="dxa"/>
          </w:tcPr>
          <w:p w14:paraId="7BC02A4C" w14:textId="35FB73F7" w:rsidR="00F52873" w:rsidRPr="00932044" w:rsidRDefault="00DC0EA9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13-20)</w:t>
            </w:r>
          </w:p>
        </w:tc>
        <w:tc>
          <w:tcPr>
            <w:tcW w:w="1710" w:type="dxa"/>
          </w:tcPr>
          <w:p w14:paraId="12F8065A" w14:textId="1D488D70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 (0.97-0.99); &lt;0.001</w:t>
            </w:r>
          </w:p>
        </w:tc>
        <w:tc>
          <w:tcPr>
            <w:tcW w:w="1260" w:type="dxa"/>
          </w:tcPr>
          <w:p w14:paraId="6ADCC078" w14:textId="3074FC19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4 (12-16)</w:t>
            </w:r>
          </w:p>
        </w:tc>
        <w:tc>
          <w:tcPr>
            <w:tcW w:w="1530" w:type="dxa"/>
          </w:tcPr>
          <w:p w14:paraId="31D0A685" w14:textId="0EBA5AC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.01 (0.99-1.01); 0.05</w:t>
            </w:r>
          </w:p>
        </w:tc>
        <w:tc>
          <w:tcPr>
            <w:tcW w:w="1260" w:type="dxa"/>
          </w:tcPr>
          <w:p w14:paraId="2C90F796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31 (24-41)</w:t>
            </w:r>
          </w:p>
        </w:tc>
        <w:tc>
          <w:tcPr>
            <w:tcW w:w="1710" w:type="dxa"/>
          </w:tcPr>
          <w:p w14:paraId="507702F8" w14:textId="7A9AD880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98 (0.97-0.99); &lt;0.001</w:t>
            </w:r>
          </w:p>
        </w:tc>
      </w:tr>
      <w:tr w:rsidR="00F52873" w:rsidRPr="00932044" w14:paraId="1FA6EA1A" w14:textId="77777777" w:rsidTr="00661003">
        <w:trPr>
          <w:trHeight w:val="252"/>
        </w:trPr>
        <w:tc>
          <w:tcPr>
            <w:tcW w:w="1530" w:type="dxa"/>
          </w:tcPr>
          <w:p w14:paraId="6FAA17A6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Males</w:t>
            </w:r>
          </w:p>
          <w:p w14:paraId="6B5A3ECD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Females</w:t>
            </w:r>
          </w:p>
        </w:tc>
        <w:tc>
          <w:tcPr>
            <w:tcW w:w="1440" w:type="dxa"/>
          </w:tcPr>
          <w:p w14:paraId="2FBDFB5A" w14:textId="77777777" w:rsidR="00F52873" w:rsidRDefault="00441D7D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32/3357 (72.5)</w:t>
            </w:r>
          </w:p>
          <w:p w14:paraId="73D0906A" w14:textId="47355514" w:rsidR="00441D7D" w:rsidRPr="00932044" w:rsidRDefault="00441D7D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8/2002 (</w:t>
            </w:r>
            <w:r w:rsidR="001A125B">
              <w:rPr>
                <w:rFonts w:ascii="Times New Roman" w:hAnsi="Times New Roman" w:cs="Times New Roman"/>
                <w:sz w:val="16"/>
                <w:szCs w:val="16"/>
              </w:rPr>
              <w:t>70.3)</w:t>
            </w:r>
          </w:p>
        </w:tc>
        <w:tc>
          <w:tcPr>
            <w:tcW w:w="1710" w:type="dxa"/>
          </w:tcPr>
          <w:p w14:paraId="39031D4C" w14:textId="77777777" w:rsidR="00F52873" w:rsidRDefault="00736E70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1.0-1.08); 0.01</w:t>
            </w:r>
          </w:p>
          <w:p w14:paraId="16EE28D3" w14:textId="541074C4" w:rsidR="00736E70" w:rsidRPr="00932044" w:rsidRDefault="00736E70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260" w:type="dxa"/>
          </w:tcPr>
          <w:p w14:paraId="002841AD" w14:textId="4EC2817B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758/2090 (84)</w:t>
            </w:r>
          </w:p>
          <w:p w14:paraId="236C3F6C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062/1264 (84)</w:t>
            </w:r>
          </w:p>
        </w:tc>
        <w:tc>
          <w:tcPr>
            <w:tcW w:w="1530" w:type="dxa"/>
          </w:tcPr>
          <w:p w14:paraId="0AC9E735" w14:textId="06CE8843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.01 (0.97-1.05); 0.71</w:t>
            </w:r>
          </w:p>
          <w:p w14:paraId="7EB79D5D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260" w:type="dxa"/>
          </w:tcPr>
          <w:p w14:paraId="651CF311" w14:textId="50095949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674/1267 (53.2)</w:t>
            </w:r>
          </w:p>
          <w:p w14:paraId="22A5BDCD" w14:textId="72D95104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346/738 (46.9)</w:t>
            </w:r>
          </w:p>
        </w:tc>
        <w:tc>
          <w:tcPr>
            <w:tcW w:w="1710" w:type="dxa"/>
          </w:tcPr>
          <w:p w14:paraId="4B6F2728" w14:textId="548DF66B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.12 (1.00-1.25); 0.04</w:t>
            </w:r>
          </w:p>
          <w:p w14:paraId="023E0087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F52873" w:rsidRPr="00932044" w14:paraId="2593D1B8" w14:textId="77777777" w:rsidTr="00661003">
        <w:trPr>
          <w:trHeight w:val="252"/>
        </w:trPr>
        <w:tc>
          <w:tcPr>
            <w:tcW w:w="1530" w:type="dxa"/>
          </w:tcPr>
          <w:p w14:paraId="727B53F5" w14:textId="77777777" w:rsidR="00F52873" w:rsidRPr="00932044" w:rsidRDefault="00F52873" w:rsidP="00F5287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titute type</w:t>
            </w:r>
          </w:p>
          <w:p w14:paraId="0050D4C5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  <w:p w14:paraId="37FF394C" w14:textId="25A75BE0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Monastery/nunnery</w:t>
            </w:r>
          </w:p>
          <w:p w14:paraId="75C0F95C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Vocational center</w:t>
            </w:r>
          </w:p>
        </w:tc>
        <w:tc>
          <w:tcPr>
            <w:tcW w:w="1440" w:type="dxa"/>
          </w:tcPr>
          <w:p w14:paraId="7DE5CCC3" w14:textId="77777777" w:rsidR="00F52873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D0FEBF" w14:textId="77777777" w:rsidR="001A125B" w:rsidRDefault="006F7BF2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36/3320 (</w:t>
            </w:r>
            <w:r w:rsidR="00062607">
              <w:rPr>
                <w:rFonts w:ascii="Times New Roman" w:hAnsi="Times New Roman" w:cs="Times New Roman"/>
                <w:sz w:val="16"/>
                <w:szCs w:val="16"/>
              </w:rPr>
              <w:t>79.4)</w:t>
            </w:r>
          </w:p>
          <w:p w14:paraId="11AD5D40" w14:textId="77777777" w:rsidR="00062607" w:rsidRDefault="00062607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3/1967 (58.1)</w:t>
            </w:r>
          </w:p>
          <w:p w14:paraId="2F12E97F" w14:textId="233D6E70" w:rsidR="00062607" w:rsidRPr="00932044" w:rsidRDefault="00062607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/72 (84.7)</w:t>
            </w:r>
          </w:p>
        </w:tc>
        <w:tc>
          <w:tcPr>
            <w:tcW w:w="1710" w:type="dxa"/>
          </w:tcPr>
          <w:p w14:paraId="1C22220F" w14:textId="77777777" w:rsidR="00F52873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5BDBA3" w14:textId="77777777" w:rsidR="006976B1" w:rsidRDefault="006976B1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64D04769" w14:textId="77777777" w:rsidR="006976B1" w:rsidRDefault="00C47756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 (0.74-1.03); 0.12</w:t>
            </w:r>
          </w:p>
          <w:p w14:paraId="513EDF55" w14:textId="250057BD" w:rsidR="00C47756" w:rsidRPr="00932044" w:rsidRDefault="00C47756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0.96-1.17); 0.22</w:t>
            </w:r>
          </w:p>
        </w:tc>
        <w:tc>
          <w:tcPr>
            <w:tcW w:w="1260" w:type="dxa"/>
          </w:tcPr>
          <w:p w14:paraId="072B41DA" w14:textId="1CB47024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89EC3D" w14:textId="5333774E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320/2658 (87.3)</w:t>
            </w:r>
          </w:p>
          <w:p w14:paraId="4338A1CC" w14:textId="5D071A48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490/685 (71.5)</w:t>
            </w:r>
          </w:p>
          <w:p w14:paraId="21D8FC31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0/11 (90.9)</w:t>
            </w:r>
          </w:p>
        </w:tc>
        <w:tc>
          <w:tcPr>
            <w:tcW w:w="1530" w:type="dxa"/>
          </w:tcPr>
          <w:p w14:paraId="1C4FAC1C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8A6C83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5471BC39" w14:textId="498EB46D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82 (0.70-0.02); 0.02</w:t>
            </w:r>
          </w:p>
          <w:p w14:paraId="2A36413F" w14:textId="74218DD3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.0 (0.99-1.09); 0.11</w:t>
            </w:r>
          </w:p>
        </w:tc>
        <w:tc>
          <w:tcPr>
            <w:tcW w:w="1260" w:type="dxa"/>
          </w:tcPr>
          <w:p w14:paraId="7E71CDB9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EE291E" w14:textId="6E626326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316/662 (47.7)</w:t>
            </w:r>
          </w:p>
          <w:p w14:paraId="41AC47EE" w14:textId="56864299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653/1282 (50.9)</w:t>
            </w:r>
          </w:p>
          <w:p w14:paraId="6613B044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51/61 (83.6)</w:t>
            </w:r>
          </w:p>
        </w:tc>
        <w:tc>
          <w:tcPr>
            <w:tcW w:w="1710" w:type="dxa"/>
          </w:tcPr>
          <w:p w14:paraId="1C5E1DC3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A87B62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17924BA0" w14:textId="00736A9A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92 (0.72-1.19); 0.54</w:t>
            </w:r>
          </w:p>
          <w:p w14:paraId="63072E9B" w14:textId="2FCE7E3C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.16 (1.04-1.29); 0.007</w:t>
            </w:r>
          </w:p>
        </w:tc>
      </w:tr>
      <w:tr w:rsidR="00F52873" w:rsidRPr="00932044" w14:paraId="7F0BD1E2" w14:textId="77777777" w:rsidTr="00661003">
        <w:trPr>
          <w:trHeight w:val="252"/>
        </w:trPr>
        <w:tc>
          <w:tcPr>
            <w:tcW w:w="1530" w:type="dxa"/>
          </w:tcPr>
          <w:p w14:paraId="32E1386A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Recent TB exposure</w:t>
            </w:r>
          </w:p>
          <w:p w14:paraId="053E19AC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No recent exposure</w:t>
            </w:r>
          </w:p>
        </w:tc>
        <w:tc>
          <w:tcPr>
            <w:tcW w:w="1440" w:type="dxa"/>
          </w:tcPr>
          <w:p w14:paraId="0CA60536" w14:textId="77777777" w:rsidR="00F52873" w:rsidRDefault="00B760F4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8/872 (81.2)</w:t>
            </w:r>
          </w:p>
          <w:p w14:paraId="36233A06" w14:textId="754CEE3E" w:rsidR="00B760F4" w:rsidRPr="00932044" w:rsidRDefault="00B760F4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25/4476 (</w:t>
            </w:r>
            <w:r w:rsidR="005134C0">
              <w:rPr>
                <w:rFonts w:ascii="Times New Roman" w:hAnsi="Times New Roman" w:cs="Times New Roman"/>
                <w:sz w:val="16"/>
                <w:szCs w:val="16"/>
              </w:rPr>
              <w:t>69.8)</w:t>
            </w:r>
          </w:p>
        </w:tc>
        <w:tc>
          <w:tcPr>
            <w:tcW w:w="1710" w:type="dxa"/>
          </w:tcPr>
          <w:p w14:paraId="78DFA97B" w14:textId="77777777" w:rsidR="00F52873" w:rsidRDefault="0022541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  <w:r w:rsidR="00B86B08">
              <w:rPr>
                <w:rFonts w:ascii="Times New Roman" w:hAnsi="Times New Roman" w:cs="Times New Roman"/>
                <w:sz w:val="16"/>
                <w:szCs w:val="16"/>
              </w:rPr>
              <w:t xml:space="preserve"> (1.04-1.14); 0.12</w:t>
            </w:r>
          </w:p>
          <w:p w14:paraId="3F09CCAC" w14:textId="073DF5BA" w:rsidR="00B86B08" w:rsidRPr="00932044" w:rsidRDefault="00B86B08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260" w:type="dxa"/>
          </w:tcPr>
          <w:p w14:paraId="3A6B82D3" w14:textId="58BF541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577/670 (86.1)</w:t>
            </w:r>
          </w:p>
          <w:p w14:paraId="498699FD" w14:textId="18FCC49A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236/2675 (83.6)</w:t>
            </w:r>
          </w:p>
        </w:tc>
        <w:tc>
          <w:tcPr>
            <w:tcW w:w="1530" w:type="dxa"/>
          </w:tcPr>
          <w:p w14:paraId="4BCE67BC" w14:textId="01E4D801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.00 (0.96-1.05); 0.91</w:t>
            </w:r>
          </w:p>
          <w:p w14:paraId="486E758E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260" w:type="dxa"/>
          </w:tcPr>
          <w:p w14:paraId="50A0B5C1" w14:textId="18B60775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31/202 (64.9)</w:t>
            </w:r>
          </w:p>
          <w:p w14:paraId="40699FE7" w14:textId="720229E4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889/1801 (49.4)</w:t>
            </w:r>
          </w:p>
        </w:tc>
        <w:tc>
          <w:tcPr>
            <w:tcW w:w="1710" w:type="dxa"/>
          </w:tcPr>
          <w:p w14:paraId="2F284540" w14:textId="51184EF4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.20 (1.05-1.36); 0.006</w:t>
            </w:r>
          </w:p>
          <w:p w14:paraId="36F5640B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F52873" w:rsidRPr="00932044" w14:paraId="462B1421" w14:textId="77777777" w:rsidTr="00661003">
        <w:trPr>
          <w:trHeight w:val="252"/>
        </w:trPr>
        <w:tc>
          <w:tcPr>
            <w:tcW w:w="1530" w:type="dxa"/>
            <w:vAlign w:val="center"/>
          </w:tcPr>
          <w:p w14:paraId="037FCDC8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TST size, mean (SE)</w:t>
            </w:r>
          </w:p>
        </w:tc>
        <w:tc>
          <w:tcPr>
            <w:tcW w:w="1440" w:type="dxa"/>
          </w:tcPr>
          <w:p w14:paraId="74E46A77" w14:textId="0DD63DF0" w:rsidR="00F52873" w:rsidRPr="00932044" w:rsidRDefault="00B04260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3 (5.5)</w:t>
            </w:r>
          </w:p>
        </w:tc>
        <w:tc>
          <w:tcPr>
            <w:tcW w:w="1710" w:type="dxa"/>
          </w:tcPr>
          <w:p w14:paraId="21D99AEB" w14:textId="0A11E0A0" w:rsidR="00F52873" w:rsidRPr="00932044" w:rsidRDefault="00DA418B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21290C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1290C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 w:rsidR="003F6D8D">
              <w:rPr>
                <w:rFonts w:ascii="Times New Roman" w:hAnsi="Times New Roman" w:cs="Times New Roman"/>
                <w:sz w:val="16"/>
                <w:szCs w:val="16"/>
              </w:rPr>
              <w:t>-1.01)</w:t>
            </w:r>
            <w:r w:rsidR="0021290C">
              <w:rPr>
                <w:rFonts w:ascii="Times New Roman" w:hAnsi="Times New Roman" w:cs="Times New Roman"/>
                <w:sz w:val="16"/>
                <w:szCs w:val="16"/>
              </w:rPr>
              <w:t>; 0.25</w:t>
            </w:r>
          </w:p>
        </w:tc>
        <w:tc>
          <w:tcPr>
            <w:tcW w:w="1260" w:type="dxa"/>
            <w:vAlign w:val="center"/>
          </w:tcPr>
          <w:p w14:paraId="59061CBD" w14:textId="1238A333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6 (5)</w:t>
            </w:r>
          </w:p>
        </w:tc>
        <w:tc>
          <w:tcPr>
            <w:tcW w:w="1530" w:type="dxa"/>
            <w:vAlign w:val="center"/>
          </w:tcPr>
          <w:p w14:paraId="5A896982" w14:textId="4A23E15F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.01 (0.96-1.05); 0.06</w:t>
            </w:r>
          </w:p>
        </w:tc>
        <w:tc>
          <w:tcPr>
            <w:tcW w:w="1260" w:type="dxa"/>
            <w:vAlign w:val="center"/>
          </w:tcPr>
          <w:p w14:paraId="64A17AD0" w14:textId="04EA113B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8 (6.5)</w:t>
            </w:r>
          </w:p>
        </w:tc>
        <w:tc>
          <w:tcPr>
            <w:tcW w:w="1710" w:type="dxa"/>
            <w:vAlign w:val="center"/>
          </w:tcPr>
          <w:p w14:paraId="21F16E8E" w14:textId="14BE36EE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.003 (99-1.01); 0.43</w:t>
            </w:r>
          </w:p>
        </w:tc>
      </w:tr>
      <w:tr w:rsidR="00F52873" w:rsidRPr="00932044" w14:paraId="4982A5AB" w14:textId="77777777" w:rsidTr="00661003">
        <w:trPr>
          <w:trHeight w:val="252"/>
        </w:trPr>
        <w:tc>
          <w:tcPr>
            <w:tcW w:w="1530" w:type="dxa"/>
            <w:vAlign w:val="center"/>
          </w:tcPr>
          <w:p w14:paraId="7DB007F5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Smoker</w:t>
            </w:r>
          </w:p>
          <w:p w14:paraId="652E3744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Non-smoker</w:t>
            </w:r>
          </w:p>
        </w:tc>
        <w:tc>
          <w:tcPr>
            <w:tcW w:w="1440" w:type="dxa"/>
          </w:tcPr>
          <w:p w14:paraId="49BEDE19" w14:textId="0617AB98" w:rsidR="00F52873" w:rsidRPr="00932044" w:rsidRDefault="00E375A1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1710" w:type="dxa"/>
          </w:tcPr>
          <w:p w14:paraId="6201392F" w14:textId="70353372" w:rsidR="00F52873" w:rsidRPr="00932044" w:rsidRDefault="00E375A1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1260" w:type="dxa"/>
            <w:vAlign w:val="center"/>
          </w:tcPr>
          <w:p w14:paraId="390B0FE2" w14:textId="6D5E9EDB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30" w:type="dxa"/>
            <w:vAlign w:val="center"/>
          </w:tcPr>
          <w:p w14:paraId="786D2551" w14:textId="729F6A34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260" w:type="dxa"/>
            <w:vAlign w:val="center"/>
          </w:tcPr>
          <w:p w14:paraId="0E3D9AED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8/59 (47.5)</w:t>
            </w:r>
          </w:p>
          <w:p w14:paraId="6C6D2B5F" w14:textId="1F93AB1B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992/1946 (51)</w:t>
            </w:r>
          </w:p>
        </w:tc>
        <w:tc>
          <w:tcPr>
            <w:tcW w:w="1710" w:type="dxa"/>
            <w:vAlign w:val="center"/>
          </w:tcPr>
          <w:p w14:paraId="393FFFDB" w14:textId="07308613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91 (0.77-1.07); 0.26</w:t>
            </w:r>
          </w:p>
          <w:p w14:paraId="3325BAF9" w14:textId="2CCF3A03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F52873" w:rsidRPr="00932044" w14:paraId="21BA2E4A" w14:textId="77777777" w:rsidTr="00661003">
        <w:trPr>
          <w:trHeight w:val="252"/>
        </w:trPr>
        <w:tc>
          <w:tcPr>
            <w:tcW w:w="1530" w:type="dxa"/>
          </w:tcPr>
          <w:p w14:paraId="341A6857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  <w:p w14:paraId="74219590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No hypertension</w:t>
            </w:r>
          </w:p>
        </w:tc>
        <w:tc>
          <w:tcPr>
            <w:tcW w:w="1440" w:type="dxa"/>
          </w:tcPr>
          <w:p w14:paraId="0A70ED4F" w14:textId="58902CBF" w:rsidR="00F52873" w:rsidRPr="00932044" w:rsidRDefault="00E375A1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1710" w:type="dxa"/>
          </w:tcPr>
          <w:p w14:paraId="472AE650" w14:textId="56774F5B" w:rsidR="00F52873" w:rsidRPr="00932044" w:rsidRDefault="00E375A1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1260" w:type="dxa"/>
            <w:vAlign w:val="center"/>
          </w:tcPr>
          <w:p w14:paraId="4773ABD9" w14:textId="68B3720A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30" w:type="dxa"/>
            <w:vAlign w:val="center"/>
          </w:tcPr>
          <w:p w14:paraId="3B948B4F" w14:textId="2FBC5BB9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260" w:type="dxa"/>
          </w:tcPr>
          <w:p w14:paraId="4CB1299E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43/97 (44.3)</w:t>
            </w:r>
          </w:p>
          <w:p w14:paraId="43967D06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970/1900 (51.1)</w:t>
            </w:r>
          </w:p>
        </w:tc>
        <w:tc>
          <w:tcPr>
            <w:tcW w:w="1710" w:type="dxa"/>
          </w:tcPr>
          <w:p w14:paraId="7F4714DC" w14:textId="2C3B274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.08 (0.85-1.35); 0.48</w:t>
            </w:r>
          </w:p>
          <w:p w14:paraId="64F83946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F52873" w:rsidRPr="00932044" w14:paraId="47D7AA5C" w14:textId="77777777" w:rsidTr="00661003">
        <w:trPr>
          <w:trHeight w:val="252"/>
        </w:trPr>
        <w:tc>
          <w:tcPr>
            <w:tcW w:w="1530" w:type="dxa"/>
          </w:tcPr>
          <w:p w14:paraId="7E8E8A05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  <w:p w14:paraId="3D51EA69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No diabetes</w:t>
            </w:r>
          </w:p>
        </w:tc>
        <w:tc>
          <w:tcPr>
            <w:tcW w:w="1440" w:type="dxa"/>
          </w:tcPr>
          <w:p w14:paraId="47726FC0" w14:textId="1AA8CB69" w:rsidR="00F52873" w:rsidRPr="00932044" w:rsidRDefault="00E375A1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1710" w:type="dxa"/>
          </w:tcPr>
          <w:p w14:paraId="7CAAC610" w14:textId="4DA36BCD" w:rsidR="00F52873" w:rsidRPr="00932044" w:rsidRDefault="00E375A1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1260" w:type="dxa"/>
            <w:vAlign w:val="center"/>
          </w:tcPr>
          <w:p w14:paraId="0A9A9D15" w14:textId="6912433F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30" w:type="dxa"/>
            <w:vAlign w:val="center"/>
          </w:tcPr>
          <w:p w14:paraId="6888E76C" w14:textId="3149DA0F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260" w:type="dxa"/>
          </w:tcPr>
          <w:p w14:paraId="67230E4C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4/43 (55.8)</w:t>
            </w:r>
          </w:p>
          <w:p w14:paraId="46E8614F" w14:textId="631A6E93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996/1899 (52)</w:t>
            </w:r>
          </w:p>
        </w:tc>
        <w:tc>
          <w:tcPr>
            <w:tcW w:w="1710" w:type="dxa"/>
          </w:tcPr>
          <w:p w14:paraId="5BE9FC86" w14:textId="08FF7DCC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.24 (0.93-1.64); 0.14</w:t>
            </w:r>
          </w:p>
          <w:p w14:paraId="3A897EF1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F52873" w:rsidRPr="00932044" w14:paraId="4C933038" w14:textId="77777777" w:rsidTr="00661003">
        <w:trPr>
          <w:trHeight w:val="387"/>
        </w:trPr>
        <w:tc>
          <w:tcPr>
            <w:tcW w:w="1530" w:type="dxa"/>
          </w:tcPr>
          <w:p w14:paraId="37AF57D9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Hepatitis B</w:t>
            </w:r>
          </w:p>
          <w:p w14:paraId="5CCA0429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No hepatitis B</w:t>
            </w:r>
          </w:p>
        </w:tc>
        <w:tc>
          <w:tcPr>
            <w:tcW w:w="1440" w:type="dxa"/>
          </w:tcPr>
          <w:p w14:paraId="296ACF1E" w14:textId="77777777" w:rsidR="00F52873" w:rsidRDefault="00D75664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/176 (42.6)</w:t>
            </w:r>
          </w:p>
          <w:p w14:paraId="163608CA" w14:textId="76D63CDE" w:rsidR="00D75664" w:rsidRPr="00932044" w:rsidRDefault="00D75664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65/5183 (72.6)</w:t>
            </w:r>
          </w:p>
        </w:tc>
        <w:tc>
          <w:tcPr>
            <w:tcW w:w="1710" w:type="dxa"/>
          </w:tcPr>
          <w:p w14:paraId="200A76A9" w14:textId="77777777" w:rsidR="00F52873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 (0.6-0.84); &lt;0.001</w:t>
            </w:r>
          </w:p>
          <w:p w14:paraId="0FF29D68" w14:textId="6EA35FC1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260" w:type="dxa"/>
          </w:tcPr>
          <w:p w14:paraId="4D0E7B0D" w14:textId="57C08672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46/62 (74.2)</w:t>
            </w:r>
          </w:p>
          <w:p w14:paraId="3F93799D" w14:textId="601E3E45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774/3292 (84.3)</w:t>
            </w:r>
          </w:p>
        </w:tc>
        <w:tc>
          <w:tcPr>
            <w:tcW w:w="1530" w:type="dxa"/>
          </w:tcPr>
          <w:p w14:paraId="17AD5859" w14:textId="0CB9FB92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85 (0.72-1.01); 0.07</w:t>
            </w:r>
          </w:p>
          <w:p w14:paraId="70231FC7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260" w:type="dxa"/>
          </w:tcPr>
          <w:p w14:paraId="0E870025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9/114 (25.4)</w:t>
            </w:r>
          </w:p>
          <w:p w14:paraId="6C1D3FAA" w14:textId="1CB5095C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991/1891 (52.4)</w:t>
            </w:r>
          </w:p>
        </w:tc>
        <w:tc>
          <w:tcPr>
            <w:tcW w:w="1710" w:type="dxa"/>
          </w:tcPr>
          <w:p w14:paraId="39204DC0" w14:textId="7B2D38C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63 (0.50-0.80); &lt;0.001</w:t>
            </w:r>
          </w:p>
          <w:p w14:paraId="2753954B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F52873" w:rsidRPr="00932044" w14:paraId="7A21E66B" w14:textId="77777777" w:rsidTr="00661003">
        <w:trPr>
          <w:trHeight w:val="252"/>
        </w:trPr>
        <w:tc>
          <w:tcPr>
            <w:tcW w:w="1530" w:type="dxa"/>
          </w:tcPr>
          <w:p w14:paraId="45ADA33E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Acid peptic disease</w:t>
            </w:r>
          </w:p>
          <w:p w14:paraId="315C65A1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No acid peptic disease</w:t>
            </w:r>
          </w:p>
        </w:tc>
        <w:tc>
          <w:tcPr>
            <w:tcW w:w="1440" w:type="dxa"/>
          </w:tcPr>
          <w:p w14:paraId="14587708" w14:textId="77777777" w:rsidR="00F52873" w:rsidRDefault="00A46079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/68 (50.0)</w:t>
            </w:r>
          </w:p>
          <w:p w14:paraId="741F5013" w14:textId="59BBF635" w:rsidR="00A46079" w:rsidRPr="00932044" w:rsidRDefault="00A46079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06/</w:t>
            </w:r>
            <w:r w:rsidR="00F83C8E">
              <w:rPr>
                <w:rFonts w:ascii="Times New Roman" w:hAnsi="Times New Roman" w:cs="Times New Roman"/>
                <w:sz w:val="16"/>
                <w:szCs w:val="16"/>
              </w:rPr>
              <w:t>5291 (71.9)</w:t>
            </w:r>
          </w:p>
        </w:tc>
        <w:tc>
          <w:tcPr>
            <w:tcW w:w="1710" w:type="dxa"/>
          </w:tcPr>
          <w:p w14:paraId="02C5F7A4" w14:textId="77777777" w:rsidR="00F52873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 (0.75-1.15); 0.49</w:t>
            </w:r>
          </w:p>
          <w:p w14:paraId="308D86A7" w14:textId="0261DC31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260" w:type="dxa"/>
          </w:tcPr>
          <w:p w14:paraId="40B39EBD" w14:textId="5FF0B646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1/15 (73.3)</w:t>
            </w:r>
          </w:p>
          <w:p w14:paraId="45DD9CEA" w14:textId="5B93B38C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809/3339 (84.1)</w:t>
            </w:r>
          </w:p>
        </w:tc>
        <w:tc>
          <w:tcPr>
            <w:tcW w:w="1530" w:type="dxa"/>
          </w:tcPr>
          <w:p w14:paraId="61D99832" w14:textId="79F7A915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99 (0.84-1.17); 0.91</w:t>
            </w:r>
          </w:p>
          <w:p w14:paraId="73B0922C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260" w:type="dxa"/>
          </w:tcPr>
          <w:p w14:paraId="57E4A449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3/53 (43.4)</w:t>
            </w:r>
          </w:p>
          <w:p w14:paraId="797F598F" w14:textId="51897DF8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997/1952 (50.9)</w:t>
            </w:r>
          </w:p>
        </w:tc>
        <w:tc>
          <w:tcPr>
            <w:tcW w:w="1710" w:type="dxa"/>
          </w:tcPr>
          <w:p w14:paraId="259BC95F" w14:textId="5460E3D9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91 (0.67-1.22); 0.51</w:t>
            </w:r>
          </w:p>
          <w:p w14:paraId="6489161B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F52873" w:rsidRPr="00932044" w14:paraId="65B7D2CA" w14:textId="77777777" w:rsidTr="00661003">
        <w:trPr>
          <w:trHeight w:val="252"/>
        </w:trPr>
        <w:tc>
          <w:tcPr>
            <w:tcW w:w="1530" w:type="dxa"/>
            <w:tcBorders>
              <w:bottom w:val="single" w:sz="4" w:space="0" w:color="auto"/>
            </w:tcBorders>
          </w:tcPr>
          <w:p w14:paraId="01918432" w14:textId="1E8C50DB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Seizur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isorder </w:t>
            </w:r>
          </w:p>
          <w:p w14:paraId="4689263D" w14:textId="77777777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No seizure </w:t>
            </w:r>
          </w:p>
        </w:tc>
        <w:tc>
          <w:tcPr>
            <w:tcW w:w="1440" w:type="dxa"/>
          </w:tcPr>
          <w:p w14:paraId="167303B8" w14:textId="77777777" w:rsidR="00F52873" w:rsidRDefault="00F83C8E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25 (24)</w:t>
            </w:r>
          </w:p>
          <w:p w14:paraId="67A68AB4" w14:textId="74209A1D" w:rsidR="00F83C8E" w:rsidRPr="00932044" w:rsidRDefault="00F83C8E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E3450">
              <w:rPr>
                <w:rFonts w:ascii="Times New Roman" w:hAnsi="Times New Roman" w:cs="Times New Roman"/>
                <w:sz w:val="16"/>
                <w:szCs w:val="16"/>
              </w:rPr>
              <w:t>834/5334 (71.9)</w:t>
            </w:r>
          </w:p>
        </w:tc>
        <w:tc>
          <w:tcPr>
            <w:tcW w:w="1710" w:type="dxa"/>
          </w:tcPr>
          <w:p w14:paraId="7CE9C89A" w14:textId="129F1287" w:rsidR="00F52873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 (0.15-0.65); 0.002</w:t>
            </w:r>
          </w:p>
          <w:p w14:paraId="72E2FCA2" w14:textId="0A770735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68CD538" w14:textId="6FAE6FE5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5/17 (29.4)</w:t>
            </w:r>
          </w:p>
          <w:p w14:paraId="33DC893B" w14:textId="71D868CE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815/3337 (84.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E8965A4" w14:textId="66414810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26 (0.1-0.66); 0.005</w:t>
            </w:r>
          </w:p>
          <w:p w14:paraId="680D09CF" w14:textId="3B79AB96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73E441B" w14:textId="1DE6DBC8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/8 (12.5)</w:t>
            </w:r>
          </w:p>
          <w:p w14:paraId="0AC7ADF5" w14:textId="50B80BF2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019/1997 (51.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96943EE" w14:textId="717672D0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45 (0.20-1.01); 0.05</w:t>
            </w:r>
          </w:p>
          <w:p w14:paraId="465FD694" w14:textId="3FA62C88" w:rsidR="00F52873" w:rsidRPr="00932044" w:rsidRDefault="00F52873" w:rsidP="00F528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F52873" w:rsidRPr="00932044" w14:paraId="260FEF55" w14:textId="77777777" w:rsidTr="00EE37C3">
        <w:trPr>
          <w:trHeight w:val="252"/>
        </w:trPr>
        <w:tc>
          <w:tcPr>
            <w:tcW w:w="10440" w:type="dxa"/>
            <w:gridSpan w:val="7"/>
          </w:tcPr>
          <w:p w14:paraId="581E8638" w14:textId="41D30952" w:rsidR="00F52873" w:rsidRPr="00932044" w:rsidRDefault="00F52873" w:rsidP="00F528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20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The model is adjusted for age, sex, type of institute, recent exposure, history of smoking, and the presence of diabetes mellitus, hepatitis B, acid peptic disease and seizure. </w:t>
            </w:r>
          </w:p>
        </w:tc>
      </w:tr>
    </w:tbl>
    <w:p w14:paraId="4C5D5350" w14:textId="77777777" w:rsidR="00FD0A60" w:rsidRPr="00932044" w:rsidRDefault="00FD0A60" w:rsidP="00FD0A60">
      <w:pPr>
        <w:rPr>
          <w:rFonts w:ascii="Times New Roman" w:hAnsi="Times New Roman" w:cs="Times New Roman"/>
          <w:sz w:val="16"/>
          <w:szCs w:val="16"/>
        </w:rPr>
      </w:pPr>
    </w:p>
    <w:p w14:paraId="192246CF" w14:textId="77777777" w:rsidR="00C31682" w:rsidRDefault="00C31682">
      <w:pPr>
        <w:rPr>
          <w:rFonts w:ascii="Times New Roman" w:hAnsi="Times New Roman" w:cs="Times New Roman"/>
          <w:b/>
        </w:rPr>
      </w:pPr>
    </w:p>
    <w:p w14:paraId="4C88E10F" w14:textId="77777777" w:rsidR="00A519E1" w:rsidRPr="00932044" w:rsidRDefault="00A519E1">
      <w:pPr>
        <w:rPr>
          <w:rFonts w:ascii="Times New Roman" w:hAnsi="Times New Roman" w:cs="Times New Roman"/>
          <w:b/>
        </w:rPr>
      </w:pPr>
    </w:p>
    <w:p w14:paraId="5831D398" w14:textId="77777777" w:rsidR="00A17347" w:rsidRDefault="00262DF3" w:rsidP="008C01C2">
      <w:pPr>
        <w:pStyle w:val="Heading2"/>
      </w:pPr>
      <w:bookmarkStart w:id="7" w:name="_Toc212635194"/>
      <w:r w:rsidRPr="00932044">
        <w:t>S</w:t>
      </w:r>
      <w:r w:rsidR="00D15952">
        <w:t>6</w:t>
      </w:r>
      <w:r w:rsidRPr="00932044">
        <w:t xml:space="preserve"> Table. TB preventive treatment completion among schoolchildren and staff who received either </w:t>
      </w:r>
    </w:p>
    <w:p w14:paraId="39FD1052" w14:textId="5740EC5D" w:rsidR="00FD0A60" w:rsidRPr="00932044" w:rsidRDefault="00A17347" w:rsidP="008C01C2">
      <w:pPr>
        <w:pStyle w:val="Heading2"/>
        <w:rPr>
          <w:sz w:val="16"/>
          <w:szCs w:val="16"/>
        </w:rPr>
      </w:pPr>
      <w:r>
        <w:t>three</w:t>
      </w:r>
      <w:r w:rsidR="00262DF3" w:rsidRPr="00932044">
        <w:t xml:space="preserve"> months of isoniazid and rifampin or </w:t>
      </w:r>
      <w:r>
        <w:t>four</w:t>
      </w:r>
      <w:r w:rsidR="00262DF3" w:rsidRPr="00932044">
        <w:t xml:space="preserve"> months of rifampin</w:t>
      </w:r>
      <w:r w:rsidR="0021071B" w:rsidRPr="00932044">
        <w:t xml:space="preserve"> (2017-2024)</w:t>
      </w:r>
      <w:bookmarkEnd w:id="7"/>
    </w:p>
    <w:tbl>
      <w:tblPr>
        <w:tblStyle w:val="TableGrid"/>
        <w:tblW w:w="867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4"/>
        <w:gridCol w:w="2797"/>
        <w:gridCol w:w="1627"/>
        <w:gridCol w:w="1717"/>
        <w:gridCol w:w="1539"/>
      </w:tblGrid>
      <w:tr w:rsidR="00932044" w:rsidRPr="0087467F" w14:paraId="0FE11864" w14:textId="77777777" w:rsidTr="007B0DBC">
        <w:trPr>
          <w:trHeight w:val="381"/>
        </w:trPr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0503FF4C" w14:textId="77777777" w:rsidR="00FD0A60" w:rsidRPr="0087467F" w:rsidRDefault="00FD0A60" w:rsidP="009A536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sz w:val="16"/>
                <w:szCs w:val="16"/>
              </w:rPr>
              <w:t>TPT Regimen</w:t>
            </w:r>
          </w:p>
        </w:tc>
        <w:tc>
          <w:tcPr>
            <w:tcW w:w="2797" w:type="dxa"/>
            <w:tcBorders>
              <w:top w:val="single" w:sz="4" w:space="0" w:color="auto"/>
            </w:tcBorders>
            <w:vAlign w:val="center"/>
          </w:tcPr>
          <w:p w14:paraId="0565A7A8" w14:textId="77777777" w:rsidR="00FD0A60" w:rsidRPr="0087467F" w:rsidRDefault="00FD0A60" w:rsidP="009A5366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7467F">
              <w:rPr>
                <w:rFonts w:ascii="Times New Roman" w:hAnsi="Times New Roman" w:cs="Times New Roman"/>
                <w:b/>
                <w:sz w:val="16"/>
                <w:szCs w:val="16"/>
              </w:rPr>
              <w:t>TPT Outcome</w:t>
            </w:r>
            <w:r w:rsidRPr="0087467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14:paraId="27DD8F7B" w14:textId="66018F1F" w:rsidR="00FD0A60" w:rsidRPr="0087467F" w:rsidRDefault="00FD0A60" w:rsidP="009A536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sz w:val="16"/>
                <w:szCs w:val="16"/>
              </w:rPr>
              <w:t>All participants (N=</w:t>
            </w:r>
            <w:r w:rsidR="001207A4" w:rsidRPr="0087467F">
              <w:rPr>
                <w:rFonts w:ascii="Times New Roman" w:hAnsi="Times New Roman" w:cs="Times New Roman"/>
                <w:b/>
                <w:sz w:val="16"/>
                <w:szCs w:val="16"/>
              </w:rPr>
              <w:t>35</w:t>
            </w:r>
            <w:r w:rsidR="00556D3C" w:rsidRPr="0087467F">
              <w:rPr>
                <w:rFonts w:ascii="Times New Roman" w:hAnsi="Times New Roman" w:cs="Times New Roman"/>
                <w:b/>
                <w:sz w:val="16"/>
                <w:szCs w:val="16"/>
              </w:rPr>
              <w:t>37</w:t>
            </w:r>
            <w:r w:rsidRPr="0087467F">
              <w:rPr>
                <w:rFonts w:ascii="Times New Roman" w:hAnsi="Times New Roman" w:cs="Times New Roman"/>
                <w:b/>
                <w:sz w:val="16"/>
                <w:szCs w:val="16"/>
              </w:rPr>
              <w:t>), n (%)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vAlign w:val="center"/>
          </w:tcPr>
          <w:p w14:paraId="79D6250A" w14:textId="59955A50" w:rsidR="00FD0A60" w:rsidRPr="0087467F" w:rsidRDefault="00FD0A60" w:rsidP="009A536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sz w:val="16"/>
                <w:szCs w:val="16"/>
              </w:rPr>
              <w:t>Children and adolescents (N=2</w:t>
            </w:r>
            <w:r w:rsidR="0002782A" w:rsidRPr="0087467F">
              <w:rPr>
                <w:rFonts w:ascii="Times New Roman" w:hAnsi="Times New Roman" w:cs="Times New Roman"/>
                <w:b/>
                <w:sz w:val="16"/>
                <w:szCs w:val="16"/>
              </w:rPr>
              <w:t>623</w:t>
            </w:r>
            <w:r w:rsidRPr="0087467F">
              <w:rPr>
                <w:rFonts w:ascii="Times New Roman" w:hAnsi="Times New Roman" w:cs="Times New Roman"/>
                <w:b/>
                <w:sz w:val="16"/>
                <w:szCs w:val="16"/>
              </w:rPr>
              <w:t>), n (%)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2757FC27" w14:textId="20B58529" w:rsidR="00FD0A60" w:rsidRPr="0087467F" w:rsidRDefault="009E7FDC" w:rsidP="009A536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sz w:val="16"/>
                <w:szCs w:val="16"/>
              </w:rPr>
              <w:t>Adults</w:t>
            </w:r>
          </w:p>
          <w:p w14:paraId="75711FE2" w14:textId="35B860F0" w:rsidR="00FD0A60" w:rsidRPr="0087467F" w:rsidRDefault="00FD0A60" w:rsidP="009A536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sz w:val="16"/>
                <w:szCs w:val="16"/>
              </w:rPr>
              <w:t>(N=</w:t>
            </w:r>
            <w:r w:rsidR="00062CE1" w:rsidRPr="0087467F">
              <w:rPr>
                <w:rFonts w:ascii="Times New Roman" w:hAnsi="Times New Roman" w:cs="Times New Roman"/>
                <w:b/>
                <w:sz w:val="16"/>
                <w:szCs w:val="16"/>
              </w:rPr>
              <w:t>914</w:t>
            </w:r>
            <w:r w:rsidRPr="0087467F">
              <w:rPr>
                <w:rFonts w:ascii="Times New Roman" w:hAnsi="Times New Roman" w:cs="Times New Roman"/>
                <w:b/>
                <w:sz w:val="16"/>
                <w:szCs w:val="16"/>
              </w:rPr>
              <w:t>), n (%)</w:t>
            </w:r>
          </w:p>
        </w:tc>
      </w:tr>
      <w:tr w:rsidR="00932044" w:rsidRPr="00932044" w14:paraId="71DC7B7D" w14:textId="77777777" w:rsidTr="007B0DBC">
        <w:trPr>
          <w:trHeight w:val="418"/>
        </w:trPr>
        <w:tc>
          <w:tcPr>
            <w:tcW w:w="994" w:type="dxa"/>
            <w:vAlign w:val="center"/>
          </w:tcPr>
          <w:p w14:paraId="49716E66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All TPT</w:t>
            </w:r>
          </w:p>
        </w:tc>
        <w:tc>
          <w:tcPr>
            <w:tcW w:w="2797" w:type="dxa"/>
            <w:vAlign w:val="center"/>
          </w:tcPr>
          <w:p w14:paraId="1FA51021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TPT completed</w:t>
            </w:r>
          </w:p>
          <w:p w14:paraId="1A6889FF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@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TPT stopped prematurely </w:t>
            </w:r>
          </w:p>
          <w:p w14:paraId="3782C478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Loss to follow</w:t>
            </w:r>
          </w:p>
          <w:p w14:paraId="2EB7F85A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Self-discontinued</w:t>
            </w:r>
          </w:p>
          <w:p w14:paraId="62BF567B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627" w:type="dxa"/>
            <w:vAlign w:val="center"/>
          </w:tcPr>
          <w:p w14:paraId="616598F4" w14:textId="74B8AFB2" w:rsidR="00FD0A60" w:rsidRPr="00932044" w:rsidRDefault="007D2355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3297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801B8E" w:rsidRPr="00932044">
              <w:rPr>
                <w:rFonts w:ascii="Times New Roman" w:hAnsi="Times New Roman" w:cs="Times New Roman"/>
                <w:sz w:val="16"/>
                <w:szCs w:val="16"/>
              </w:rPr>
              <w:t>3537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 (93.</w:t>
            </w:r>
            <w:r w:rsidR="006C73A3" w:rsidRPr="0093204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1A9B48A" w14:textId="2CC7FA92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5/</w:t>
            </w:r>
            <w:r w:rsidR="006C73A3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3537 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  <w:p w14:paraId="367FDB30" w14:textId="2F594965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01B8E" w:rsidRPr="0093204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6C73A3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3537 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00628" w:rsidRPr="00932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2089E19" w14:textId="0C01C8D4" w:rsidR="00FD0A60" w:rsidRPr="00932044" w:rsidRDefault="00801B8E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6C73A3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3537 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>(5.1)</w:t>
            </w:r>
          </w:p>
          <w:p w14:paraId="7FA600DE" w14:textId="274C1744" w:rsidR="00FD0A60" w:rsidRPr="00932044" w:rsidRDefault="00801B8E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6C73A3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3537 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D00628" w:rsidRPr="0093204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7" w:type="dxa"/>
            <w:vAlign w:val="center"/>
          </w:tcPr>
          <w:p w14:paraId="1E7C320C" w14:textId="67D2A733" w:rsidR="00FD0A60" w:rsidRPr="00932044" w:rsidRDefault="000B784D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502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5E1E9A"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>2623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 (95.</w:t>
            </w:r>
            <w:r w:rsidR="006C1323" w:rsidRPr="0093204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D98B155" w14:textId="288D88EB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4/</w:t>
            </w:r>
            <w:r w:rsidR="005E1E9A"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>2623</w:t>
            </w:r>
            <w:r w:rsidR="005E1E9A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(0.2)</w:t>
            </w:r>
          </w:p>
          <w:p w14:paraId="05D7BB7C" w14:textId="0F5E7F8E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B2B17" w:rsidRPr="0093204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5E1E9A"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>2623</w:t>
            </w:r>
            <w:r w:rsidR="005E1E9A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9E7FDC" w:rsidRPr="0093204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04040F7" w14:textId="659E5A61" w:rsidR="00FD0A60" w:rsidRPr="00932044" w:rsidRDefault="008B2B17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5E1E9A"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>2623</w:t>
            </w:r>
            <w:r w:rsidR="005E1E9A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>(3.4)</w:t>
            </w:r>
          </w:p>
          <w:p w14:paraId="7C09110E" w14:textId="38D13810" w:rsidR="00FD0A60" w:rsidRPr="00932044" w:rsidRDefault="009E7FDC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5E1E9A" w:rsidRPr="00932044">
              <w:rPr>
                <w:rFonts w:ascii="Times New Roman" w:hAnsi="Times New Roman" w:cs="Times New Roman"/>
                <w:bCs/>
                <w:sz w:val="16"/>
                <w:szCs w:val="16"/>
              </w:rPr>
              <w:t>2623</w:t>
            </w:r>
            <w:r w:rsidR="005E1E9A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>(0.4)</w:t>
            </w:r>
          </w:p>
        </w:tc>
        <w:tc>
          <w:tcPr>
            <w:tcW w:w="1537" w:type="dxa"/>
            <w:vAlign w:val="center"/>
          </w:tcPr>
          <w:p w14:paraId="02E03150" w14:textId="58AFA4C0" w:rsidR="00FD0A60" w:rsidRPr="00932044" w:rsidRDefault="00062CE1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795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C6499D" w:rsidRPr="0093204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DD07AD7" w14:textId="5D45BBF1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/</w:t>
            </w:r>
            <w:r w:rsidR="00062CE1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914 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(0.1)</w:t>
            </w:r>
          </w:p>
          <w:p w14:paraId="72056D76" w14:textId="4FE3A485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6499D" w:rsidRPr="0093204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062CE1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914 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C6499D" w:rsidRPr="0093204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5453317" w14:textId="7A2A9450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92/</w:t>
            </w:r>
            <w:r w:rsidR="00062CE1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914 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(10.</w:t>
            </w:r>
            <w:r w:rsidR="00C6499D" w:rsidRPr="00932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AC5D07F" w14:textId="785BCE6F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0/</w:t>
            </w:r>
            <w:r w:rsidR="00062CE1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914 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(1.1)</w:t>
            </w:r>
          </w:p>
        </w:tc>
      </w:tr>
      <w:tr w:rsidR="00932044" w:rsidRPr="00932044" w14:paraId="417A612C" w14:textId="77777777" w:rsidTr="007B0DBC">
        <w:trPr>
          <w:trHeight w:val="577"/>
        </w:trPr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327A6512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3HR</w:t>
            </w:r>
          </w:p>
        </w:tc>
        <w:tc>
          <w:tcPr>
            <w:tcW w:w="2797" w:type="dxa"/>
            <w:tcBorders>
              <w:bottom w:val="single" w:sz="4" w:space="0" w:color="auto"/>
            </w:tcBorders>
            <w:vAlign w:val="center"/>
          </w:tcPr>
          <w:p w14:paraId="1C84245B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TPT completed</w:t>
            </w:r>
          </w:p>
          <w:p w14:paraId="14736F1C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TPT stopped prematurely</w:t>
            </w:r>
          </w:p>
          <w:p w14:paraId="2B7A338E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Loss to follow</w:t>
            </w:r>
          </w:p>
          <w:p w14:paraId="0A1892C6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Self-discontinued</w:t>
            </w:r>
          </w:p>
          <w:p w14:paraId="6BC374A4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14:paraId="445EB90E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886/900 (98.4)</w:t>
            </w:r>
          </w:p>
          <w:p w14:paraId="00EE2322" w14:textId="0EA7874B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5/900 (0.6)</w:t>
            </w:r>
          </w:p>
          <w:p w14:paraId="4AC6890C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6/900 (0.7)</w:t>
            </w:r>
          </w:p>
          <w:p w14:paraId="3D8465F4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/900 (0.2)</w:t>
            </w:r>
          </w:p>
          <w:p w14:paraId="1B4829B8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/900 (0.1)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vAlign w:val="center"/>
          </w:tcPr>
          <w:p w14:paraId="3A7536C9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762/773 (98.6)</w:t>
            </w:r>
          </w:p>
          <w:p w14:paraId="3DC386AD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4/773 (0.5)</w:t>
            </w:r>
          </w:p>
          <w:p w14:paraId="11126388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5/773 (0.7)</w:t>
            </w:r>
          </w:p>
          <w:p w14:paraId="0981133B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/773 (0.1)</w:t>
            </w:r>
          </w:p>
          <w:p w14:paraId="37CB621A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/773 (0.1)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107F449B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24/127 (97.6)</w:t>
            </w:r>
          </w:p>
          <w:p w14:paraId="7D77BAE2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/127 (0.8)</w:t>
            </w:r>
          </w:p>
          <w:p w14:paraId="7549625D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/127 (0.8)</w:t>
            </w:r>
          </w:p>
          <w:p w14:paraId="1B4F8A24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/127 (0.1)</w:t>
            </w:r>
          </w:p>
          <w:p w14:paraId="55734066" w14:textId="3FA5C7CF" w:rsidR="00FD0A60" w:rsidRPr="00932044" w:rsidRDefault="00F844E7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932044" w:rsidRPr="00932044" w14:paraId="3E3AAC59" w14:textId="77777777" w:rsidTr="007B0DBC">
        <w:trPr>
          <w:trHeight w:val="605"/>
        </w:trPr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0EEE9FD7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4R </w:t>
            </w:r>
          </w:p>
        </w:tc>
        <w:tc>
          <w:tcPr>
            <w:tcW w:w="2797" w:type="dxa"/>
            <w:tcBorders>
              <w:bottom w:val="single" w:sz="4" w:space="0" w:color="auto"/>
            </w:tcBorders>
            <w:vAlign w:val="center"/>
          </w:tcPr>
          <w:p w14:paraId="7376C030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TPT completed</w:t>
            </w:r>
          </w:p>
          <w:p w14:paraId="2DB7DD69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TPT stopped prematurely </w:t>
            </w:r>
          </w:p>
          <w:p w14:paraId="01B5D53F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Loss to follow</w:t>
            </w:r>
          </w:p>
          <w:p w14:paraId="37C28C08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Self-discontinued</w:t>
            </w:r>
          </w:p>
          <w:p w14:paraId="3D82E6F3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14:paraId="61E2D32A" w14:textId="290735D4" w:rsidR="00FD0A60" w:rsidRPr="00932044" w:rsidRDefault="002E6A75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408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285647" w:rsidRPr="00932044">
              <w:rPr>
                <w:rFonts w:ascii="Times New Roman" w:hAnsi="Times New Roman" w:cs="Times New Roman"/>
                <w:sz w:val="16"/>
                <w:szCs w:val="16"/>
              </w:rPr>
              <w:t>2631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 (91.5)</w:t>
            </w:r>
          </w:p>
          <w:p w14:paraId="55CBD8C2" w14:textId="54FE3E5A" w:rsidR="00FD0A60" w:rsidRPr="00932044" w:rsidRDefault="00F844E7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  <w:p w14:paraId="084776E7" w14:textId="3360ABCA" w:rsidR="00FD0A60" w:rsidRPr="00932044" w:rsidRDefault="002E6A75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2631 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A6127" w:rsidRPr="00932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8A92907" w14:textId="28B06FA1" w:rsidR="00FD0A60" w:rsidRPr="00932044" w:rsidRDefault="002E6A75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 /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2631 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>(6.8)</w:t>
            </w:r>
          </w:p>
          <w:p w14:paraId="4C97B25B" w14:textId="083A61D6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8/</w:t>
            </w:r>
            <w:r w:rsidR="002E6A75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2631 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(0.7)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vAlign w:val="center"/>
          </w:tcPr>
          <w:p w14:paraId="72A22B77" w14:textId="22B0553C" w:rsidR="00FD0A60" w:rsidRPr="00932044" w:rsidRDefault="001A6127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738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845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 (94.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26A6F56" w14:textId="470A3C6C" w:rsidR="00FD0A60" w:rsidRPr="00932044" w:rsidRDefault="00F844E7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  <w:p w14:paraId="583E20DD" w14:textId="16907542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1/</w:t>
            </w:r>
            <w:r w:rsidR="001A6127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1845 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(0.6)</w:t>
            </w:r>
          </w:p>
          <w:p w14:paraId="627FAA54" w14:textId="19E564C9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86/</w:t>
            </w:r>
            <w:r w:rsidR="001A6127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1845 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(4.</w:t>
            </w:r>
            <w:r w:rsidR="001926C7" w:rsidRPr="0093204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6B655DF" w14:textId="1A82E08B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8/</w:t>
            </w:r>
            <w:r w:rsidR="001A6127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1845 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(0.4)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2C09216E" w14:textId="6480512A" w:rsidR="00FD0A60" w:rsidRPr="00932044" w:rsidRDefault="001926C7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670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786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 (85.2)</w:t>
            </w:r>
          </w:p>
          <w:p w14:paraId="7554557F" w14:textId="5EC55A5F" w:rsidR="00FD0A60" w:rsidRPr="00932044" w:rsidRDefault="00F844E7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  <w:p w14:paraId="3F60CF7D" w14:textId="688EA613" w:rsidR="00FD0A60" w:rsidRPr="00932044" w:rsidRDefault="001926C7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786 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D0A60" w:rsidRPr="009320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004CCE6" w14:textId="073066B1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91/</w:t>
            </w:r>
            <w:r w:rsidR="001926C7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786 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(11.</w:t>
            </w:r>
            <w:r w:rsidR="001926C7" w:rsidRPr="0093204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33548E7" w14:textId="015B87D9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0/</w:t>
            </w:r>
            <w:r w:rsidR="001926C7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786 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(1.3)</w:t>
            </w:r>
          </w:p>
        </w:tc>
      </w:tr>
      <w:tr w:rsidR="00932044" w:rsidRPr="00932044" w14:paraId="79FF1239" w14:textId="77777777" w:rsidTr="007B0DBC">
        <w:trPr>
          <w:trHeight w:val="353"/>
        </w:trPr>
        <w:tc>
          <w:tcPr>
            <w:tcW w:w="867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29F48" w14:textId="77777777" w:rsidR="00FD0A60" w:rsidRPr="00932044" w:rsidRDefault="00FD0A60" w:rsidP="00292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20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TPT was ongoing for 310 participants, 160 students and 150 staff. </w:t>
            </w:r>
          </w:p>
          <w:p w14:paraId="55D57BE6" w14:textId="63D1BAFB" w:rsidR="00FD0A60" w:rsidRPr="00932044" w:rsidRDefault="00FD0A60" w:rsidP="00292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20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@</w:t>
            </w:r>
            <w:r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Instances where TPT was prematurely stopped by a clinician due to toxicities. </w:t>
            </w:r>
            <w:r w:rsidR="00215725"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118C5304" w14:textId="77777777" w:rsidR="007B0DBC" w:rsidRPr="00932044" w:rsidRDefault="007B0DBC" w:rsidP="00F844E7">
      <w:pPr>
        <w:pStyle w:val="Heading2"/>
      </w:pPr>
    </w:p>
    <w:p w14:paraId="37621062" w14:textId="77777777" w:rsidR="007B0DBC" w:rsidRPr="00932044" w:rsidRDefault="007B0DBC" w:rsidP="00F844E7">
      <w:pPr>
        <w:pStyle w:val="Heading2"/>
      </w:pPr>
    </w:p>
    <w:p w14:paraId="665AB9D6" w14:textId="77777777" w:rsidR="00A519E1" w:rsidRDefault="00A519E1">
      <w:pPr>
        <w:rPr>
          <w:rFonts w:ascii="Times New Roman" w:hAnsi="Times New Roman" w:cs="Times New Roman"/>
          <w:b/>
          <w:sz w:val="20"/>
          <w:szCs w:val="20"/>
        </w:rPr>
      </w:pPr>
      <w:r>
        <w:br w:type="page"/>
      </w:r>
    </w:p>
    <w:p w14:paraId="4B71B23E" w14:textId="3E1483A4" w:rsidR="00FD0A60" w:rsidRPr="00932044" w:rsidRDefault="00C31682" w:rsidP="00033908">
      <w:pPr>
        <w:pStyle w:val="Heading2"/>
        <w:rPr>
          <w:sz w:val="16"/>
          <w:szCs w:val="16"/>
        </w:rPr>
      </w:pPr>
      <w:bookmarkStart w:id="8" w:name="_Toc212635195"/>
      <w:r w:rsidRPr="00932044">
        <w:lastRenderedPageBreak/>
        <w:t>S</w:t>
      </w:r>
      <w:r w:rsidR="00D15952">
        <w:t>7</w:t>
      </w:r>
      <w:r w:rsidR="00F844E7" w:rsidRPr="00932044">
        <w:t xml:space="preserve"> Table. Side-effects associated with TPT regimens consisting of 3HR (3-months of daily isoniazid and rifampin) or 4R (4-months of daily rifampin) in schoolchildren and adults (2017-2024)</w:t>
      </w:r>
      <w:bookmarkEnd w:id="8"/>
    </w:p>
    <w:tbl>
      <w:tblPr>
        <w:tblStyle w:val="TableGrid"/>
        <w:tblW w:w="9180" w:type="dxa"/>
        <w:tblInd w:w="-5" w:type="dxa"/>
        <w:tblLayout w:type="fixed"/>
        <w:tblCellMar>
          <w:left w:w="58" w:type="dxa"/>
          <w:right w:w="29" w:type="dxa"/>
        </w:tblCellMar>
        <w:tblLook w:val="04A0" w:firstRow="1" w:lastRow="0" w:firstColumn="1" w:lastColumn="0" w:noHBand="0" w:noVBand="1"/>
      </w:tblPr>
      <w:tblGrid>
        <w:gridCol w:w="1170"/>
        <w:gridCol w:w="810"/>
        <w:gridCol w:w="864"/>
        <w:gridCol w:w="720"/>
        <w:gridCol w:w="9"/>
        <w:gridCol w:w="1017"/>
        <w:gridCol w:w="990"/>
        <w:gridCol w:w="720"/>
        <w:gridCol w:w="1046"/>
        <w:gridCol w:w="1114"/>
        <w:gridCol w:w="720"/>
      </w:tblGrid>
      <w:tr w:rsidR="00932044" w:rsidRPr="0087467F" w14:paraId="00FFAFE3" w14:textId="77777777" w:rsidTr="002546CB">
        <w:trPr>
          <w:trHeight w:val="435"/>
        </w:trPr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5439DFD3" w14:textId="77777777" w:rsidR="00F844E7" w:rsidRPr="0087467F" w:rsidRDefault="00F844E7" w:rsidP="00F844E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de-effect</w:t>
            </w:r>
          </w:p>
        </w:tc>
        <w:tc>
          <w:tcPr>
            <w:tcW w:w="2403" w:type="dxa"/>
            <w:gridSpan w:val="4"/>
            <w:tcBorders>
              <w:top w:val="single" w:sz="4" w:space="0" w:color="auto"/>
            </w:tcBorders>
            <w:vAlign w:val="center"/>
          </w:tcPr>
          <w:p w14:paraId="4B4C9724" w14:textId="77777777" w:rsidR="00F844E7" w:rsidRPr="0087467F" w:rsidRDefault="00F844E7" w:rsidP="00F844E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dren (5-9 years)</w:t>
            </w:r>
          </w:p>
        </w:tc>
        <w:tc>
          <w:tcPr>
            <w:tcW w:w="2727" w:type="dxa"/>
            <w:gridSpan w:val="3"/>
            <w:tcBorders>
              <w:top w:val="single" w:sz="4" w:space="0" w:color="auto"/>
            </w:tcBorders>
            <w:vAlign w:val="center"/>
          </w:tcPr>
          <w:p w14:paraId="544F12B9" w14:textId="77777777" w:rsidR="00F844E7" w:rsidRPr="0087467F" w:rsidRDefault="00F844E7" w:rsidP="00F844E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olescents (10-19 years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</w:tcBorders>
            <w:vAlign w:val="center"/>
          </w:tcPr>
          <w:p w14:paraId="788E2A75" w14:textId="77777777" w:rsidR="00F844E7" w:rsidRPr="0087467F" w:rsidRDefault="00F844E7" w:rsidP="00F844E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ults (≥20 years)</w:t>
            </w:r>
          </w:p>
        </w:tc>
      </w:tr>
      <w:tr w:rsidR="00932044" w:rsidRPr="0087467F" w14:paraId="47FCD8A7" w14:textId="77777777" w:rsidTr="0087467F">
        <w:trPr>
          <w:trHeight w:val="198"/>
        </w:trPr>
        <w:tc>
          <w:tcPr>
            <w:tcW w:w="1170" w:type="dxa"/>
            <w:vMerge/>
            <w:vAlign w:val="center"/>
          </w:tcPr>
          <w:p w14:paraId="6C0B41CC" w14:textId="77777777" w:rsidR="00F844E7" w:rsidRPr="0087467F" w:rsidRDefault="00F844E7" w:rsidP="00F844E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2863D97" w14:textId="66745827" w:rsidR="002546CB" w:rsidRPr="0087467F" w:rsidRDefault="00F844E7" w:rsidP="008746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HR,</w:t>
            </w:r>
          </w:p>
          <w:p w14:paraId="06E82101" w14:textId="265AC00B" w:rsidR="00F844E7" w:rsidRPr="0087467F" w:rsidRDefault="00F844E7" w:rsidP="008746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864" w:type="dxa"/>
            <w:vAlign w:val="center"/>
          </w:tcPr>
          <w:p w14:paraId="50C7412E" w14:textId="1866BA92" w:rsidR="002546CB" w:rsidRPr="0087467F" w:rsidRDefault="00F844E7" w:rsidP="008746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R,</w:t>
            </w:r>
          </w:p>
          <w:p w14:paraId="1246E5FA" w14:textId="72F58A4B" w:rsidR="00F844E7" w:rsidRPr="0087467F" w:rsidRDefault="00F844E7" w:rsidP="008746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720" w:type="dxa"/>
            <w:vAlign w:val="center"/>
          </w:tcPr>
          <w:p w14:paraId="44F16DA7" w14:textId="381023D1" w:rsidR="00F844E7" w:rsidRPr="0087467F" w:rsidRDefault="00F844E7" w:rsidP="008746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χ</w:t>
            </w:r>
            <w:r w:rsidRPr="0087467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</w:p>
          <w:p w14:paraId="7D088498" w14:textId="77777777" w:rsidR="00F844E7" w:rsidRPr="0087467F" w:rsidRDefault="00F844E7" w:rsidP="008746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026" w:type="dxa"/>
            <w:gridSpan w:val="2"/>
            <w:vAlign w:val="center"/>
          </w:tcPr>
          <w:p w14:paraId="4AD3AEC2" w14:textId="7BA20E25" w:rsidR="00F844E7" w:rsidRPr="0087467F" w:rsidRDefault="00F844E7" w:rsidP="008746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HR,</w:t>
            </w:r>
          </w:p>
          <w:p w14:paraId="35E425C3" w14:textId="77777777" w:rsidR="00F844E7" w:rsidRPr="0087467F" w:rsidRDefault="00F844E7" w:rsidP="008746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990" w:type="dxa"/>
            <w:vAlign w:val="center"/>
          </w:tcPr>
          <w:p w14:paraId="0C898927" w14:textId="5E3AEC47" w:rsidR="00F844E7" w:rsidRPr="0087467F" w:rsidRDefault="00F844E7" w:rsidP="008746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R,</w:t>
            </w:r>
          </w:p>
          <w:p w14:paraId="135F5272" w14:textId="77777777" w:rsidR="00F844E7" w:rsidRPr="0087467F" w:rsidRDefault="00F844E7" w:rsidP="008746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720" w:type="dxa"/>
            <w:vAlign w:val="center"/>
          </w:tcPr>
          <w:p w14:paraId="4AEA9882" w14:textId="15875A74" w:rsidR="00F844E7" w:rsidRPr="0087467F" w:rsidRDefault="00F844E7" w:rsidP="008746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χ</w:t>
            </w:r>
            <w:r w:rsidRPr="0087467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</w:p>
          <w:p w14:paraId="24E99CCD" w14:textId="77777777" w:rsidR="00F844E7" w:rsidRPr="0087467F" w:rsidRDefault="00F844E7" w:rsidP="008746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046" w:type="dxa"/>
            <w:vAlign w:val="center"/>
          </w:tcPr>
          <w:p w14:paraId="31313BB1" w14:textId="04A5D4E2" w:rsidR="00F844E7" w:rsidRPr="0087467F" w:rsidRDefault="00F844E7" w:rsidP="008746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HR,</w:t>
            </w:r>
          </w:p>
          <w:p w14:paraId="48CBB943" w14:textId="77777777" w:rsidR="00F844E7" w:rsidRPr="0087467F" w:rsidRDefault="00F844E7" w:rsidP="008746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114" w:type="dxa"/>
            <w:vAlign w:val="center"/>
          </w:tcPr>
          <w:p w14:paraId="4A8F0F83" w14:textId="68E4932D" w:rsidR="00F844E7" w:rsidRPr="0087467F" w:rsidRDefault="00F844E7" w:rsidP="008746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R,</w:t>
            </w:r>
          </w:p>
          <w:p w14:paraId="6D52FC10" w14:textId="77777777" w:rsidR="00F844E7" w:rsidRPr="0087467F" w:rsidRDefault="00F844E7" w:rsidP="008746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720" w:type="dxa"/>
            <w:vAlign w:val="center"/>
          </w:tcPr>
          <w:p w14:paraId="239CEC19" w14:textId="23EF2494" w:rsidR="00F844E7" w:rsidRPr="0087467F" w:rsidRDefault="00F844E7" w:rsidP="008746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χ</w:t>
            </w:r>
            <w:r w:rsidRPr="0087467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</w:p>
          <w:p w14:paraId="561A3F57" w14:textId="77777777" w:rsidR="00F844E7" w:rsidRPr="0087467F" w:rsidRDefault="00F844E7" w:rsidP="008746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46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932044" w:rsidRPr="00932044" w14:paraId="37B62102" w14:textId="77777777" w:rsidTr="002546CB">
        <w:trPr>
          <w:trHeight w:val="213"/>
        </w:trPr>
        <w:tc>
          <w:tcPr>
            <w:tcW w:w="1170" w:type="dxa"/>
            <w:vAlign w:val="center"/>
          </w:tcPr>
          <w:p w14:paraId="4A1055A9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Gastrointestinal</w:t>
            </w:r>
            <w:r w:rsidRPr="0093204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10" w:type="dxa"/>
            <w:vAlign w:val="center"/>
          </w:tcPr>
          <w:p w14:paraId="6FB309CF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3/65 (4.6)</w:t>
            </w:r>
          </w:p>
        </w:tc>
        <w:tc>
          <w:tcPr>
            <w:tcW w:w="864" w:type="dxa"/>
            <w:vAlign w:val="center"/>
          </w:tcPr>
          <w:p w14:paraId="428C4D19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/191 (1.1)</w:t>
            </w:r>
          </w:p>
        </w:tc>
        <w:tc>
          <w:tcPr>
            <w:tcW w:w="720" w:type="dxa"/>
            <w:vAlign w:val="center"/>
          </w:tcPr>
          <w:p w14:paraId="1B769E83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026" w:type="dxa"/>
            <w:gridSpan w:val="2"/>
            <w:vAlign w:val="center"/>
          </w:tcPr>
          <w:p w14:paraId="30ABC6AE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51/708 (7.2)</w:t>
            </w:r>
          </w:p>
        </w:tc>
        <w:tc>
          <w:tcPr>
            <w:tcW w:w="990" w:type="dxa"/>
            <w:vAlign w:val="center"/>
          </w:tcPr>
          <w:p w14:paraId="48F1D8CD" w14:textId="0B8E7F32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32/</w:t>
            </w:r>
            <w:r w:rsidR="006724E9" w:rsidRPr="00932044">
              <w:rPr>
                <w:rFonts w:ascii="Times New Roman" w:hAnsi="Times New Roman" w:cs="Times New Roman"/>
                <w:sz w:val="16"/>
                <w:szCs w:val="16"/>
              </w:rPr>
              <w:t>1838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6E7954" w:rsidRPr="0093204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vAlign w:val="center"/>
          </w:tcPr>
          <w:p w14:paraId="01171747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46" w:type="dxa"/>
            <w:vAlign w:val="center"/>
          </w:tcPr>
          <w:p w14:paraId="6DE4BA5C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0/127 (7.9)</w:t>
            </w:r>
          </w:p>
        </w:tc>
        <w:tc>
          <w:tcPr>
            <w:tcW w:w="1114" w:type="dxa"/>
            <w:vAlign w:val="center"/>
          </w:tcPr>
          <w:p w14:paraId="7ACE44C5" w14:textId="7485BA69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60/</w:t>
            </w:r>
            <w:r w:rsidR="00146400" w:rsidRPr="00932044">
              <w:rPr>
                <w:rFonts w:ascii="Times New Roman" w:hAnsi="Times New Roman" w:cs="Times New Roman"/>
                <w:sz w:val="16"/>
                <w:szCs w:val="16"/>
              </w:rPr>
              <w:t>948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 (6.4)</w:t>
            </w:r>
          </w:p>
        </w:tc>
        <w:tc>
          <w:tcPr>
            <w:tcW w:w="720" w:type="dxa"/>
            <w:vAlign w:val="center"/>
          </w:tcPr>
          <w:p w14:paraId="56312DC7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00932044" w:rsidRPr="00932044" w14:paraId="4514F8A8" w14:textId="77777777" w:rsidTr="002546CB">
        <w:trPr>
          <w:trHeight w:val="198"/>
        </w:trPr>
        <w:tc>
          <w:tcPr>
            <w:tcW w:w="1170" w:type="dxa"/>
            <w:vAlign w:val="center"/>
          </w:tcPr>
          <w:p w14:paraId="611D0AEA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Central Nervous System</w:t>
            </w:r>
            <w:r w:rsidRPr="0093204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32388DE6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/65 (3.1)</w:t>
            </w:r>
          </w:p>
        </w:tc>
        <w:tc>
          <w:tcPr>
            <w:tcW w:w="864" w:type="dxa"/>
            <w:vAlign w:val="center"/>
          </w:tcPr>
          <w:p w14:paraId="3EA870B2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3/191 (1.6)</w:t>
            </w:r>
          </w:p>
        </w:tc>
        <w:tc>
          <w:tcPr>
            <w:tcW w:w="720" w:type="dxa"/>
            <w:vAlign w:val="center"/>
          </w:tcPr>
          <w:p w14:paraId="5EF822B8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026" w:type="dxa"/>
            <w:gridSpan w:val="2"/>
            <w:vAlign w:val="center"/>
          </w:tcPr>
          <w:p w14:paraId="7058E6AD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97/708 (13.7)</w:t>
            </w:r>
          </w:p>
        </w:tc>
        <w:tc>
          <w:tcPr>
            <w:tcW w:w="990" w:type="dxa"/>
            <w:vAlign w:val="center"/>
          </w:tcPr>
          <w:p w14:paraId="1D966207" w14:textId="54D8D2BF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40/</w:t>
            </w:r>
            <w:r w:rsidR="007B2CF5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1838 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(2.2)</w:t>
            </w:r>
          </w:p>
        </w:tc>
        <w:tc>
          <w:tcPr>
            <w:tcW w:w="720" w:type="dxa"/>
            <w:vAlign w:val="center"/>
          </w:tcPr>
          <w:p w14:paraId="2D3B5EAA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46" w:type="dxa"/>
            <w:vAlign w:val="center"/>
          </w:tcPr>
          <w:p w14:paraId="59AB7B78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8/127 (14.2)</w:t>
            </w:r>
          </w:p>
        </w:tc>
        <w:tc>
          <w:tcPr>
            <w:tcW w:w="1114" w:type="dxa"/>
            <w:vAlign w:val="center"/>
          </w:tcPr>
          <w:p w14:paraId="22AC9106" w14:textId="1D6516AD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51/</w:t>
            </w:r>
            <w:r w:rsidR="00146400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948 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(5.4)</w:t>
            </w:r>
          </w:p>
        </w:tc>
        <w:tc>
          <w:tcPr>
            <w:tcW w:w="720" w:type="dxa"/>
            <w:vAlign w:val="center"/>
          </w:tcPr>
          <w:p w14:paraId="51445245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32044" w:rsidRPr="00932044" w14:paraId="3DCCC75D" w14:textId="77777777" w:rsidTr="002546CB">
        <w:trPr>
          <w:trHeight w:val="198"/>
        </w:trPr>
        <w:tc>
          <w:tcPr>
            <w:tcW w:w="1170" w:type="dxa"/>
            <w:vAlign w:val="center"/>
          </w:tcPr>
          <w:p w14:paraId="50942BD5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Rash/Acne </w:t>
            </w:r>
          </w:p>
        </w:tc>
        <w:tc>
          <w:tcPr>
            <w:tcW w:w="810" w:type="dxa"/>
            <w:vAlign w:val="center"/>
          </w:tcPr>
          <w:p w14:paraId="5F626C4F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/65 (1.5)</w:t>
            </w:r>
          </w:p>
        </w:tc>
        <w:tc>
          <w:tcPr>
            <w:tcW w:w="864" w:type="dxa"/>
            <w:vAlign w:val="center"/>
          </w:tcPr>
          <w:p w14:paraId="5DE1FC0C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/191 (0.5)</w:t>
            </w:r>
          </w:p>
        </w:tc>
        <w:tc>
          <w:tcPr>
            <w:tcW w:w="720" w:type="dxa"/>
            <w:vAlign w:val="center"/>
          </w:tcPr>
          <w:p w14:paraId="418F4109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026" w:type="dxa"/>
            <w:gridSpan w:val="2"/>
            <w:vAlign w:val="center"/>
          </w:tcPr>
          <w:p w14:paraId="2FBEC698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4/708 (3.4)</w:t>
            </w:r>
          </w:p>
        </w:tc>
        <w:tc>
          <w:tcPr>
            <w:tcW w:w="990" w:type="dxa"/>
            <w:vAlign w:val="center"/>
          </w:tcPr>
          <w:p w14:paraId="44D58445" w14:textId="12C97920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/</w:t>
            </w:r>
            <w:r w:rsidR="007B2CF5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1838 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(0.0</w:t>
            </w:r>
            <w:r w:rsidR="000C052C" w:rsidRPr="0093204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vAlign w:val="center"/>
          </w:tcPr>
          <w:p w14:paraId="4E4016BE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46" w:type="dxa"/>
            <w:vAlign w:val="center"/>
          </w:tcPr>
          <w:p w14:paraId="0BB56266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/127 (0.8)</w:t>
            </w:r>
          </w:p>
        </w:tc>
        <w:tc>
          <w:tcPr>
            <w:tcW w:w="1114" w:type="dxa"/>
            <w:vAlign w:val="center"/>
          </w:tcPr>
          <w:p w14:paraId="488CA1B2" w14:textId="57C4D68D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3/</w:t>
            </w:r>
            <w:r w:rsidR="00146400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948 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(1.4)</w:t>
            </w:r>
          </w:p>
        </w:tc>
        <w:tc>
          <w:tcPr>
            <w:tcW w:w="720" w:type="dxa"/>
            <w:vAlign w:val="center"/>
          </w:tcPr>
          <w:p w14:paraId="5623FDCF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</w:tr>
      <w:tr w:rsidR="00932044" w:rsidRPr="00932044" w14:paraId="23989ED0" w14:textId="77777777" w:rsidTr="002546CB">
        <w:trPr>
          <w:trHeight w:val="198"/>
        </w:trPr>
        <w:tc>
          <w:tcPr>
            <w:tcW w:w="1170" w:type="dxa"/>
            <w:vAlign w:val="center"/>
          </w:tcPr>
          <w:p w14:paraId="74091A77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Hepatotoxicity</w:t>
            </w:r>
          </w:p>
        </w:tc>
        <w:tc>
          <w:tcPr>
            <w:tcW w:w="810" w:type="dxa"/>
            <w:vAlign w:val="center"/>
          </w:tcPr>
          <w:p w14:paraId="1C4945B6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/65 (0)</w:t>
            </w:r>
          </w:p>
        </w:tc>
        <w:tc>
          <w:tcPr>
            <w:tcW w:w="864" w:type="dxa"/>
            <w:vAlign w:val="center"/>
          </w:tcPr>
          <w:p w14:paraId="420421F9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/191 (0)</w:t>
            </w:r>
          </w:p>
        </w:tc>
        <w:tc>
          <w:tcPr>
            <w:tcW w:w="720" w:type="dxa"/>
            <w:vAlign w:val="center"/>
          </w:tcPr>
          <w:p w14:paraId="3398128B" w14:textId="63CB353B" w:rsidR="00FD0A60" w:rsidRPr="00932044" w:rsidRDefault="00F844E7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026" w:type="dxa"/>
            <w:gridSpan w:val="2"/>
            <w:vAlign w:val="center"/>
          </w:tcPr>
          <w:p w14:paraId="6C0C241A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2/708 (1.7)</w:t>
            </w:r>
          </w:p>
        </w:tc>
        <w:tc>
          <w:tcPr>
            <w:tcW w:w="990" w:type="dxa"/>
            <w:vAlign w:val="center"/>
          </w:tcPr>
          <w:p w14:paraId="28D1EFD5" w14:textId="4E5E051E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3/</w:t>
            </w:r>
            <w:r w:rsidR="007B2CF5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1838 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(0.2)</w:t>
            </w:r>
          </w:p>
        </w:tc>
        <w:tc>
          <w:tcPr>
            <w:tcW w:w="720" w:type="dxa"/>
            <w:vAlign w:val="center"/>
          </w:tcPr>
          <w:p w14:paraId="18EA97EC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46" w:type="dxa"/>
            <w:vAlign w:val="center"/>
          </w:tcPr>
          <w:p w14:paraId="7AD2EE88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4/127 (3.2)</w:t>
            </w:r>
          </w:p>
        </w:tc>
        <w:tc>
          <w:tcPr>
            <w:tcW w:w="1114" w:type="dxa"/>
            <w:vAlign w:val="center"/>
          </w:tcPr>
          <w:p w14:paraId="0915C149" w14:textId="678C8879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4/</w:t>
            </w:r>
            <w:r w:rsidR="00146400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948 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(0.4)</w:t>
            </w:r>
          </w:p>
        </w:tc>
        <w:tc>
          <w:tcPr>
            <w:tcW w:w="720" w:type="dxa"/>
            <w:vAlign w:val="center"/>
          </w:tcPr>
          <w:p w14:paraId="22A4B3F6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32044" w:rsidRPr="00932044" w14:paraId="68E0877E" w14:textId="77777777" w:rsidTr="002546CB">
        <w:trPr>
          <w:trHeight w:val="198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1115F1D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Tirednes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27AB54E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/65 (0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388A15AD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/191 (0.5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46E6B5D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026" w:type="dxa"/>
            <w:gridSpan w:val="2"/>
            <w:tcBorders>
              <w:bottom w:val="single" w:sz="4" w:space="0" w:color="auto"/>
            </w:tcBorders>
            <w:vAlign w:val="center"/>
          </w:tcPr>
          <w:p w14:paraId="3B198D47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58/708 (8.2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E4DA300" w14:textId="2E0C4039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7/</w:t>
            </w:r>
            <w:r w:rsidR="007B2CF5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1838 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(0.9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3731868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14:paraId="517C2CB7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7/127 (13.4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23CC47A4" w14:textId="18360F33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21/</w:t>
            </w:r>
            <w:r w:rsidR="00146400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948 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(2.2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EE52C47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32044" w:rsidRPr="00932044" w14:paraId="22E900BA" w14:textId="77777777" w:rsidTr="002546CB">
        <w:trPr>
          <w:trHeight w:val="198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8BAD59A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Any side effec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2A12CD9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6/65 (9.2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C422146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5/191 (2.6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0036D3A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1026" w:type="dxa"/>
            <w:gridSpan w:val="2"/>
            <w:tcBorders>
              <w:bottom w:val="single" w:sz="4" w:space="0" w:color="auto"/>
            </w:tcBorders>
            <w:vAlign w:val="center"/>
          </w:tcPr>
          <w:p w14:paraId="6E81F899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84/708 (2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B2AFE12" w14:textId="44803F7F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77/</w:t>
            </w:r>
            <w:r w:rsidR="007B2CF5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1838 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(4.</w:t>
            </w:r>
            <w:r w:rsidR="00655A58" w:rsidRPr="0093204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B61AF04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14:paraId="3D83E1F4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35/127 (27.6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07801BA5" w14:textId="6C4B34EB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117/</w:t>
            </w:r>
            <w:r w:rsidR="00146400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948 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(12.</w:t>
            </w:r>
            <w:r w:rsidR="004A3AFF" w:rsidRPr="0093204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8B13FCA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32044" w:rsidRPr="00932044" w14:paraId="34C7E023" w14:textId="77777777" w:rsidTr="002546CB">
        <w:trPr>
          <w:trHeight w:val="198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FCD98F7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Serious adverse event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D721AD0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/65 (0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D7B8AA8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/167 (0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7833ADB" w14:textId="1BAED648" w:rsidR="00FD0A60" w:rsidRPr="00932044" w:rsidRDefault="00F844E7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026" w:type="dxa"/>
            <w:gridSpan w:val="2"/>
            <w:tcBorders>
              <w:bottom w:val="single" w:sz="4" w:space="0" w:color="auto"/>
            </w:tcBorders>
            <w:vAlign w:val="center"/>
          </w:tcPr>
          <w:p w14:paraId="2075A5A6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/708 (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C608CB9" w14:textId="50B8B322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/</w:t>
            </w:r>
            <w:r w:rsidR="00176685" w:rsidRPr="00932044">
              <w:rPr>
                <w:rFonts w:ascii="Times New Roman" w:hAnsi="Times New Roman" w:cs="Times New Roman"/>
                <w:sz w:val="16"/>
                <w:szCs w:val="16"/>
              </w:rPr>
              <w:t xml:space="preserve">1838 </w:t>
            </w: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F03709E" w14:textId="1D90C2DB" w:rsidR="00FD0A60" w:rsidRPr="00932044" w:rsidRDefault="00F844E7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14:paraId="42044E51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/127 (0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3A3D4913" w14:textId="77777777" w:rsidR="00FD0A60" w:rsidRPr="00932044" w:rsidRDefault="00FD0A60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0/936 (0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C293AF6" w14:textId="3811BDE5" w:rsidR="00FD0A60" w:rsidRPr="00932044" w:rsidRDefault="00F844E7" w:rsidP="00F844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044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932044" w:rsidRPr="00932044" w14:paraId="372C6FC2" w14:textId="77777777" w:rsidTr="002546CB">
        <w:trPr>
          <w:trHeight w:val="308"/>
        </w:trPr>
        <w:tc>
          <w:tcPr>
            <w:tcW w:w="918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E6059" w14:textId="77777777" w:rsidR="00FD0A60" w:rsidRPr="00932044" w:rsidRDefault="00FD0A60" w:rsidP="00292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20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932044">
              <w:rPr>
                <w:rFonts w:ascii="Times New Roman" w:hAnsi="Times New Roman" w:cs="Times New Roman"/>
                <w:sz w:val="20"/>
                <w:szCs w:val="20"/>
              </w:rPr>
              <w:t>Gastrointestinal side-effects: nausea, vomiting, gastritis, heartburn, decreased appetite, diarrhea.</w:t>
            </w:r>
          </w:p>
          <w:p w14:paraId="3DF33B08" w14:textId="77777777" w:rsidR="00FD0A60" w:rsidRPr="00932044" w:rsidRDefault="00FD0A60" w:rsidP="0029242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320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32044">
              <w:rPr>
                <w:rFonts w:ascii="Times New Roman" w:hAnsi="Times New Roman" w:cs="Times New Roman"/>
                <w:sz w:val="20"/>
                <w:szCs w:val="20"/>
              </w:rPr>
              <w:t xml:space="preserve">Central nervous systems side-effects: headache, dizziness, sleepiness, forgetfulness.     </w:t>
            </w:r>
          </w:p>
        </w:tc>
      </w:tr>
    </w:tbl>
    <w:p w14:paraId="2C489398" w14:textId="77777777" w:rsidR="00FD0A60" w:rsidRPr="00932044" w:rsidRDefault="00FD0A60" w:rsidP="00FD0A6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EE66B8" w14:textId="6BA1C930" w:rsidR="00104B28" w:rsidRPr="00932044" w:rsidRDefault="00104B28" w:rsidP="00FD0A60">
      <w:pPr>
        <w:rPr>
          <w:rFonts w:ascii="Times New Roman" w:hAnsi="Times New Roman" w:cs="Times New Roman"/>
          <w:sz w:val="21"/>
          <w:szCs w:val="21"/>
        </w:rPr>
      </w:pPr>
    </w:p>
    <w:sectPr w:rsidR="00104B28" w:rsidRPr="00932044" w:rsidSect="00AF6B5F">
      <w:footerReference w:type="even" r:id="rId10"/>
      <w:footerReference w:type="defaul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E3143A" w14:textId="77777777" w:rsidR="00FA1094" w:rsidRDefault="00FA1094" w:rsidP="00AF6B5F">
      <w:r>
        <w:separator/>
      </w:r>
    </w:p>
  </w:endnote>
  <w:endnote w:type="continuationSeparator" w:id="0">
    <w:p w14:paraId="71AAD38D" w14:textId="77777777" w:rsidR="00FA1094" w:rsidRDefault="00FA1094" w:rsidP="00AF6B5F">
      <w:r>
        <w:continuationSeparator/>
      </w:r>
    </w:p>
  </w:endnote>
  <w:endnote w:type="continuationNotice" w:id="1">
    <w:p w14:paraId="4EFCCA0A" w14:textId="77777777" w:rsidR="00FA1094" w:rsidRDefault="00FA109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888905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E505B8" w14:textId="03633FA1" w:rsidR="00AF6B5F" w:rsidRDefault="00AF6B5F" w:rsidP="002924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78D7E6" w14:textId="77777777" w:rsidR="00AF6B5F" w:rsidRDefault="00AF6B5F" w:rsidP="00AF6B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5317253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D70B19" w14:textId="38CEFBF2" w:rsidR="00AF6B5F" w:rsidRPr="00AF6B5F" w:rsidRDefault="00AF6B5F" w:rsidP="0029242D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AF6B5F">
          <w:rPr>
            <w:rStyle w:val="PageNumber"/>
            <w:rFonts w:ascii="Times New Roman" w:hAnsi="Times New Roman" w:cs="Times New Roman"/>
          </w:rPr>
          <w:fldChar w:fldCharType="begin"/>
        </w:r>
        <w:r w:rsidRPr="00AF6B5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AF6B5F">
          <w:rPr>
            <w:rStyle w:val="PageNumber"/>
            <w:rFonts w:ascii="Times New Roman" w:hAnsi="Times New Roman" w:cs="Times New Roman"/>
          </w:rPr>
          <w:fldChar w:fldCharType="separate"/>
        </w:r>
        <w:r w:rsidRPr="00AF6B5F">
          <w:rPr>
            <w:rStyle w:val="PageNumber"/>
            <w:rFonts w:ascii="Times New Roman" w:hAnsi="Times New Roman" w:cs="Times New Roman"/>
            <w:noProof/>
          </w:rPr>
          <w:t>2</w:t>
        </w:r>
        <w:r w:rsidRPr="00AF6B5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F45718B" w14:textId="77777777" w:rsidR="00AF6B5F" w:rsidRDefault="00AF6B5F" w:rsidP="00AF6B5F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367805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4F7211" w14:textId="4065CDDF" w:rsidR="00AF6B5F" w:rsidRDefault="00AF6B5F" w:rsidP="002924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8BFC1A9" w14:textId="77777777" w:rsidR="00AF6B5F" w:rsidRDefault="00AF6B5F" w:rsidP="00AF6B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03A848" w14:textId="77777777" w:rsidR="00FA1094" w:rsidRDefault="00FA1094" w:rsidP="00AF6B5F">
      <w:r>
        <w:separator/>
      </w:r>
    </w:p>
  </w:footnote>
  <w:footnote w:type="continuationSeparator" w:id="0">
    <w:p w14:paraId="67440E6B" w14:textId="77777777" w:rsidR="00FA1094" w:rsidRDefault="00FA1094" w:rsidP="00AF6B5F">
      <w:r>
        <w:continuationSeparator/>
      </w:r>
    </w:p>
  </w:footnote>
  <w:footnote w:type="continuationNotice" w:id="1">
    <w:p w14:paraId="081E946F" w14:textId="77777777" w:rsidR="00FA1094" w:rsidRDefault="00FA109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46293F"/>
    <w:multiLevelType w:val="multilevel"/>
    <w:tmpl w:val="2B56D6B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" w15:restartNumberingAfterBreak="0">
    <w:nsid w:val="219D2C21"/>
    <w:multiLevelType w:val="hybridMultilevel"/>
    <w:tmpl w:val="7B7E36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47421E"/>
    <w:multiLevelType w:val="hybridMultilevel"/>
    <w:tmpl w:val="3ACADB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9C7DD1"/>
    <w:multiLevelType w:val="hybridMultilevel"/>
    <w:tmpl w:val="8A1CF46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7731E6"/>
    <w:multiLevelType w:val="multilevel"/>
    <w:tmpl w:val="02106F0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num w:numId="1" w16cid:durableId="36709689">
    <w:abstractNumId w:val="1"/>
  </w:num>
  <w:num w:numId="2" w16cid:durableId="727337362">
    <w:abstractNumId w:val="3"/>
  </w:num>
  <w:num w:numId="3" w16cid:durableId="1092049049">
    <w:abstractNumId w:val="2"/>
  </w:num>
  <w:num w:numId="4" w16cid:durableId="1926497029">
    <w:abstractNumId w:val="4"/>
  </w:num>
  <w:num w:numId="5" w16cid:durableId="8478694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B28"/>
    <w:rsid w:val="00001675"/>
    <w:rsid w:val="00004FEB"/>
    <w:rsid w:val="00007E03"/>
    <w:rsid w:val="00011CD5"/>
    <w:rsid w:val="000145AD"/>
    <w:rsid w:val="00015B29"/>
    <w:rsid w:val="000211A7"/>
    <w:rsid w:val="00023E6B"/>
    <w:rsid w:val="00025123"/>
    <w:rsid w:val="000254BA"/>
    <w:rsid w:val="00026E6E"/>
    <w:rsid w:val="0002782A"/>
    <w:rsid w:val="000317AD"/>
    <w:rsid w:val="00031B97"/>
    <w:rsid w:val="00032501"/>
    <w:rsid w:val="000333B7"/>
    <w:rsid w:val="00033908"/>
    <w:rsid w:val="00033A32"/>
    <w:rsid w:val="00034D2B"/>
    <w:rsid w:val="000350AE"/>
    <w:rsid w:val="000402C5"/>
    <w:rsid w:val="00040369"/>
    <w:rsid w:val="00040DA3"/>
    <w:rsid w:val="000419A0"/>
    <w:rsid w:val="000420AE"/>
    <w:rsid w:val="000442DD"/>
    <w:rsid w:val="0004616B"/>
    <w:rsid w:val="000504C2"/>
    <w:rsid w:val="000521B9"/>
    <w:rsid w:val="00052330"/>
    <w:rsid w:val="000525B9"/>
    <w:rsid w:val="000543E1"/>
    <w:rsid w:val="00054B9E"/>
    <w:rsid w:val="00060495"/>
    <w:rsid w:val="00062607"/>
    <w:rsid w:val="00062CE1"/>
    <w:rsid w:val="00064F48"/>
    <w:rsid w:val="0006691A"/>
    <w:rsid w:val="000735AA"/>
    <w:rsid w:val="0007608E"/>
    <w:rsid w:val="0008037C"/>
    <w:rsid w:val="000848DF"/>
    <w:rsid w:val="000854DF"/>
    <w:rsid w:val="0009033E"/>
    <w:rsid w:val="00091A95"/>
    <w:rsid w:val="0009201F"/>
    <w:rsid w:val="00094C4F"/>
    <w:rsid w:val="00095907"/>
    <w:rsid w:val="00095C6A"/>
    <w:rsid w:val="000A1CD2"/>
    <w:rsid w:val="000A3EFE"/>
    <w:rsid w:val="000A4777"/>
    <w:rsid w:val="000B06F9"/>
    <w:rsid w:val="000B2172"/>
    <w:rsid w:val="000B2F53"/>
    <w:rsid w:val="000B784D"/>
    <w:rsid w:val="000B786A"/>
    <w:rsid w:val="000B7A5C"/>
    <w:rsid w:val="000C052C"/>
    <w:rsid w:val="000C4176"/>
    <w:rsid w:val="000C782F"/>
    <w:rsid w:val="000C78F1"/>
    <w:rsid w:val="000D1773"/>
    <w:rsid w:val="000D5051"/>
    <w:rsid w:val="000D593E"/>
    <w:rsid w:val="000D6634"/>
    <w:rsid w:val="000D7ECA"/>
    <w:rsid w:val="000E1C4D"/>
    <w:rsid w:val="000E1E75"/>
    <w:rsid w:val="000E2EAA"/>
    <w:rsid w:val="000E3CEC"/>
    <w:rsid w:val="000E423B"/>
    <w:rsid w:val="000E5CB3"/>
    <w:rsid w:val="000E67CC"/>
    <w:rsid w:val="000E6A11"/>
    <w:rsid w:val="000E6CA9"/>
    <w:rsid w:val="000E7327"/>
    <w:rsid w:val="000E7FE8"/>
    <w:rsid w:val="000F38D2"/>
    <w:rsid w:val="000F40A9"/>
    <w:rsid w:val="000F58DC"/>
    <w:rsid w:val="000F7AC0"/>
    <w:rsid w:val="00102436"/>
    <w:rsid w:val="00102999"/>
    <w:rsid w:val="00102AD0"/>
    <w:rsid w:val="00103784"/>
    <w:rsid w:val="00104200"/>
    <w:rsid w:val="00104B28"/>
    <w:rsid w:val="0010528F"/>
    <w:rsid w:val="00107A6B"/>
    <w:rsid w:val="00110B94"/>
    <w:rsid w:val="00112484"/>
    <w:rsid w:val="00113B49"/>
    <w:rsid w:val="001168EF"/>
    <w:rsid w:val="00117C7D"/>
    <w:rsid w:val="00120020"/>
    <w:rsid w:val="00120293"/>
    <w:rsid w:val="001207A4"/>
    <w:rsid w:val="00124851"/>
    <w:rsid w:val="00125A8E"/>
    <w:rsid w:val="00127C24"/>
    <w:rsid w:val="00135E04"/>
    <w:rsid w:val="001409FC"/>
    <w:rsid w:val="001423FD"/>
    <w:rsid w:val="001427C3"/>
    <w:rsid w:val="00145486"/>
    <w:rsid w:val="00145681"/>
    <w:rsid w:val="00146400"/>
    <w:rsid w:val="0015014B"/>
    <w:rsid w:val="0015390A"/>
    <w:rsid w:val="001552BC"/>
    <w:rsid w:val="00166079"/>
    <w:rsid w:val="00172FB1"/>
    <w:rsid w:val="00176685"/>
    <w:rsid w:val="00176BB0"/>
    <w:rsid w:val="00181109"/>
    <w:rsid w:val="0018136F"/>
    <w:rsid w:val="0018358E"/>
    <w:rsid w:val="001859D1"/>
    <w:rsid w:val="00185A29"/>
    <w:rsid w:val="0018611D"/>
    <w:rsid w:val="001926C7"/>
    <w:rsid w:val="00192C60"/>
    <w:rsid w:val="00196C29"/>
    <w:rsid w:val="001A0152"/>
    <w:rsid w:val="001A125B"/>
    <w:rsid w:val="001A43E9"/>
    <w:rsid w:val="001A6127"/>
    <w:rsid w:val="001A7544"/>
    <w:rsid w:val="001A7601"/>
    <w:rsid w:val="001A7685"/>
    <w:rsid w:val="001B2F4A"/>
    <w:rsid w:val="001B31CA"/>
    <w:rsid w:val="001B5867"/>
    <w:rsid w:val="001C2CB9"/>
    <w:rsid w:val="001C4404"/>
    <w:rsid w:val="001C47EA"/>
    <w:rsid w:val="001C6E8C"/>
    <w:rsid w:val="001C731D"/>
    <w:rsid w:val="001C7AC3"/>
    <w:rsid w:val="001D085B"/>
    <w:rsid w:val="001D12F3"/>
    <w:rsid w:val="001D31BB"/>
    <w:rsid w:val="001D3EE4"/>
    <w:rsid w:val="001D4281"/>
    <w:rsid w:val="001D46CE"/>
    <w:rsid w:val="001D679F"/>
    <w:rsid w:val="001E2407"/>
    <w:rsid w:val="001E3514"/>
    <w:rsid w:val="001E4EDC"/>
    <w:rsid w:val="001E562F"/>
    <w:rsid w:val="001E69FE"/>
    <w:rsid w:val="001F0F03"/>
    <w:rsid w:val="001F118E"/>
    <w:rsid w:val="001F17F9"/>
    <w:rsid w:val="001F1F17"/>
    <w:rsid w:val="001F20F6"/>
    <w:rsid w:val="001F3442"/>
    <w:rsid w:val="001F68A2"/>
    <w:rsid w:val="002029A1"/>
    <w:rsid w:val="00202FDB"/>
    <w:rsid w:val="002035DD"/>
    <w:rsid w:val="002041F3"/>
    <w:rsid w:val="00204DF7"/>
    <w:rsid w:val="00207966"/>
    <w:rsid w:val="0021071B"/>
    <w:rsid w:val="0021290C"/>
    <w:rsid w:val="00213B65"/>
    <w:rsid w:val="00213C39"/>
    <w:rsid w:val="00213ED0"/>
    <w:rsid w:val="00215725"/>
    <w:rsid w:val="00217CF8"/>
    <w:rsid w:val="00221480"/>
    <w:rsid w:val="0022170A"/>
    <w:rsid w:val="002229E8"/>
    <w:rsid w:val="00224874"/>
    <w:rsid w:val="00225413"/>
    <w:rsid w:val="002302FF"/>
    <w:rsid w:val="002326F5"/>
    <w:rsid w:val="0023441A"/>
    <w:rsid w:val="00237871"/>
    <w:rsid w:val="002404B3"/>
    <w:rsid w:val="00241820"/>
    <w:rsid w:val="00242547"/>
    <w:rsid w:val="00246E02"/>
    <w:rsid w:val="0024705B"/>
    <w:rsid w:val="002546CB"/>
    <w:rsid w:val="00260949"/>
    <w:rsid w:val="002612C3"/>
    <w:rsid w:val="00262DF3"/>
    <w:rsid w:val="00263852"/>
    <w:rsid w:val="002674BA"/>
    <w:rsid w:val="00267CB0"/>
    <w:rsid w:val="00270380"/>
    <w:rsid w:val="00270732"/>
    <w:rsid w:val="002741A5"/>
    <w:rsid w:val="0027514D"/>
    <w:rsid w:val="002752D1"/>
    <w:rsid w:val="00280C6C"/>
    <w:rsid w:val="0028395F"/>
    <w:rsid w:val="00283E9D"/>
    <w:rsid w:val="0028421C"/>
    <w:rsid w:val="00285647"/>
    <w:rsid w:val="002876E0"/>
    <w:rsid w:val="00290EC9"/>
    <w:rsid w:val="0029242D"/>
    <w:rsid w:val="002931D9"/>
    <w:rsid w:val="00293C84"/>
    <w:rsid w:val="00295952"/>
    <w:rsid w:val="00295A09"/>
    <w:rsid w:val="00297D3E"/>
    <w:rsid w:val="002A142C"/>
    <w:rsid w:val="002A18B7"/>
    <w:rsid w:val="002A21AF"/>
    <w:rsid w:val="002B1C7B"/>
    <w:rsid w:val="002B6F53"/>
    <w:rsid w:val="002C0980"/>
    <w:rsid w:val="002C2CEC"/>
    <w:rsid w:val="002C48A4"/>
    <w:rsid w:val="002C662F"/>
    <w:rsid w:val="002C6AF6"/>
    <w:rsid w:val="002D287D"/>
    <w:rsid w:val="002D4A3C"/>
    <w:rsid w:val="002D68CE"/>
    <w:rsid w:val="002D7208"/>
    <w:rsid w:val="002E220B"/>
    <w:rsid w:val="002E402F"/>
    <w:rsid w:val="002E5646"/>
    <w:rsid w:val="002E6A75"/>
    <w:rsid w:val="002F08D7"/>
    <w:rsid w:val="002F0C09"/>
    <w:rsid w:val="002F1873"/>
    <w:rsid w:val="002F2B7D"/>
    <w:rsid w:val="002F3B00"/>
    <w:rsid w:val="002F42CC"/>
    <w:rsid w:val="002F5D68"/>
    <w:rsid w:val="0030030B"/>
    <w:rsid w:val="00302500"/>
    <w:rsid w:val="00303EB8"/>
    <w:rsid w:val="003062B0"/>
    <w:rsid w:val="003077F7"/>
    <w:rsid w:val="0031130F"/>
    <w:rsid w:val="00311837"/>
    <w:rsid w:val="00313AF7"/>
    <w:rsid w:val="0031523D"/>
    <w:rsid w:val="0032082F"/>
    <w:rsid w:val="00321DCC"/>
    <w:rsid w:val="00323484"/>
    <w:rsid w:val="00323E85"/>
    <w:rsid w:val="00324850"/>
    <w:rsid w:val="00325288"/>
    <w:rsid w:val="00326ED2"/>
    <w:rsid w:val="00331E5F"/>
    <w:rsid w:val="003320DB"/>
    <w:rsid w:val="00332B21"/>
    <w:rsid w:val="00332DFB"/>
    <w:rsid w:val="00334C07"/>
    <w:rsid w:val="00334F54"/>
    <w:rsid w:val="003422E3"/>
    <w:rsid w:val="00343AF1"/>
    <w:rsid w:val="00343D1F"/>
    <w:rsid w:val="003471DA"/>
    <w:rsid w:val="00352D4D"/>
    <w:rsid w:val="003534DA"/>
    <w:rsid w:val="00355345"/>
    <w:rsid w:val="003620AB"/>
    <w:rsid w:val="0036243C"/>
    <w:rsid w:val="00362E6D"/>
    <w:rsid w:val="003645D0"/>
    <w:rsid w:val="003648FA"/>
    <w:rsid w:val="00364C11"/>
    <w:rsid w:val="00370474"/>
    <w:rsid w:val="003704D8"/>
    <w:rsid w:val="00370BCA"/>
    <w:rsid w:val="003728A6"/>
    <w:rsid w:val="00372B33"/>
    <w:rsid w:val="00373142"/>
    <w:rsid w:val="003739BB"/>
    <w:rsid w:val="00375437"/>
    <w:rsid w:val="00375BEE"/>
    <w:rsid w:val="00376EF1"/>
    <w:rsid w:val="003850F6"/>
    <w:rsid w:val="00387F00"/>
    <w:rsid w:val="0039082B"/>
    <w:rsid w:val="003947ED"/>
    <w:rsid w:val="00395505"/>
    <w:rsid w:val="003961CF"/>
    <w:rsid w:val="00396E7D"/>
    <w:rsid w:val="003A3E35"/>
    <w:rsid w:val="003B1A42"/>
    <w:rsid w:val="003B2F32"/>
    <w:rsid w:val="003B65AA"/>
    <w:rsid w:val="003C0E7E"/>
    <w:rsid w:val="003C163C"/>
    <w:rsid w:val="003C269F"/>
    <w:rsid w:val="003C36CE"/>
    <w:rsid w:val="003C4593"/>
    <w:rsid w:val="003C4DEF"/>
    <w:rsid w:val="003C5649"/>
    <w:rsid w:val="003C78E3"/>
    <w:rsid w:val="003C7FD6"/>
    <w:rsid w:val="003D1B4D"/>
    <w:rsid w:val="003D4EDE"/>
    <w:rsid w:val="003D658E"/>
    <w:rsid w:val="003D6F7E"/>
    <w:rsid w:val="003D7AD0"/>
    <w:rsid w:val="003D7F74"/>
    <w:rsid w:val="003E1911"/>
    <w:rsid w:val="003E1A57"/>
    <w:rsid w:val="003E315B"/>
    <w:rsid w:val="003E37CD"/>
    <w:rsid w:val="003E62C9"/>
    <w:rsid w:val="003F1DF1"/>
    <w:rsid w:val="003F311B"/>
    <w:rsid w:val="003F314C"/>
    <w:rsid w:val="003F35F6"/>
    <w:rsid w:val="003F3761"/>
    <w:rsid w:val="003F6D8D"/>
    <w:rsid w:val="00400E2F"/>
    <w:rsid w:val="00405699"/>
    <w:rsid w:val="00410F55"/>
    <w:rsid w:val="0041174E"/>
    <w:rsid w:val="004137ED"/>
    <w:rsid w:val="00415273"/>
    <w:rsid w:val="00416FE9"/>
    <w:rsid w:val="00420986"/>
    <w:rsid w:val="004209D0"/>
    <w:rsid w:val="00421124"/>
    <w:rsid w:val="004277D7"/>
    <w:rsid w:val="00430E20"/>
    <w:rsid w:val="004319D8"/>
    <w:rsid w:val="0043275F"/>
    <w:rsid w:val="0043288B"/>
    <w:rsid w:val="00432A1C"/>
    <w:rsid w:val="00433734"/>
    <w:rsid w:val="00433F25"/>
    <w:rsid w:val="004348F2"/>
    <w:rsid w:val="00434FBA"/>
    <w:rsid w:val="004363CC"/>
    <w:rsid w:val="004370EE"/>
    <w:rsid w:val="00437F49"/>
    <w:rsid w:val="00441D7D"/>
    <w:rsid w:val="0044326C"/>
    <w:rsid w:val="00444E01"/>
    <w:rsid w:val="0044500F"/>
    <w:rsid w:val="00446746"/>
    <w:rsid w:val="00446B68"/>
    <w:rsid w:val="00446FC4"/>
    <w:rsid w:val="00451542"/>
    <w:rsid w:val="00451CCF"/>
    <w:rsid w:val="00454C9D"/>
    <w:rsid w:val="00454FE3"/>
    <w:rsid w:val="0046719D"/>
    <w:rsid w:val="0047136F"/>
    <w:rsid w:val="00471A35"/>
    <w:rsid w:val="004724EC"/>
    <w:rsid w:val="004728CE"/>
    <w:rsid w:val="00472CE8"/>
    <w:rsid w:val="00476AA9"/>
    <w:rsid w:val="00476EC1"/>
    <w:rsid w:val="00480888"/>
    <w:rsid w:val="00482A0B"/>
    <w:rsid w:val="0048558B"/>
    <w:rsid w:val="0048572F"/>
    <w:rsid w:val="004868AA"/>
    <w:rsid w:val="004875C0"/>
    <w:rsid w:val="004907D1"/>
    <w:rsid w:val="00490B32"/>
    <w:rsid w:val="004912BC"/>
    <w:rsid w:val="00491A7C"/>
    <w:rsid w:val="00491AAA"/>
    <w:rsid w:val="00493F18"/>
    <w:rsid w:val="00494915"/>
    <w:rsid w:val="00496C3F"/>
    <w:rsid w:val="00497B31"/>
    <w:rsid w:val="004A0910"/>
    <w:rsid w:val="004A20C1"/>
    <w:rsid w:val="004A3AFF"/>
    <w:rsid w:val="004A3EB1"/>
    <w:rsid w:val="004A4274"/>
    <w:rsid w:val="004A4B46"/>
    <w:rsid w:val="004A775D"/>
    <w:rsid w:val="004B1994"/>
    <w:rsid w:val="004B54BF"/>
    <w:rsid w:val="004B5525"/>
    <w:rsid w:val="004B59A4"/>
    <w:rsid w:val="004B6A24"/>
    <w:rsid w:val="004C000E"/>
    <w:rsid w:val="004C0DE3"/>
    <w:rsid w:val="004C3258"/>
    <w:rsid w:val="004C4193"/>
    <w:rsid w:val="004C5E36"/>
    <w:rsid w:val="004D1E3A"/>
    <w:rsid w:val="004E0D56"/>
    <w:rsid w:val="004E26C2"/>
    <w:rsid w:val="004E40E3"/>
    <w:rsid w:val="004E4EA8"/>
    <w:rsid w:val="004E508B"/>
    <w:rsid w:val="004F0705"/>
    <w:rsid w:val="004F076B"/>
    <w:rsid w:val="004F5D52"/>
    <w:rsid w:val="004F6F71"/>
    <w:rsid w:val="004F78DA"/>
    <w:rsid w:val="005037BB"/>
    <w:rsid w:val="0050448A"/>
    <w:rsid w:val="00504C86"/>
    <w:rsid w:val="005056B9"/>
    <w:rsid w:val="00510434"/>
    <w:rsid w:val="005110E8"/>
    <w:rsid w:val="00511EB8"/>
    <w:rsid w:val="0051215F"/>
    <w:rsid w:val="005134C0"/>
    <w:rsid w:val="00514B22"/>
    <w:rsid w:val="00515322"/>
    <w:rsid w:val="005171D3"/>
    <w:rsid w:val="00521533"/>
    <w:rsid w:val="0052338C"/>
    <w:rsid w:val="0052517B"/>
    <w:rsid w:val="0052609B"/>
    <w:rsid w:val="00530BA5"/>
    <w:rsid w:val="00532AF0"/>
    <w:rsid w:val="005350FF"/>
    <w:rsid w:val="0053548B"/>
    <w:rsid w:val="00536460"/>
    <w:rsid w:val="0053685D"/>
    <w:rsid w:val="005368BE"/>
    <w:rsid w:val="00544415"/>
    <w:rsid w:val="0054450B"/>
    <w:rsid w:val="00546C03"/>
    <w:rsid w:val="00552C4B"/>
    <w:rsid w:val="0055460F"/>
    <w:rsid w:val="00555417"/>
    <w:rsid w:val="00556D3C"/>
    <w:rsid w:val="00557B4C"/>
    <w:rsid w:val="005611F5"/>
    <w:rsid w:val="0056280C"/>
    <w:rsid w:val="0056290A"/>
    <w:rsid w:val="00563FF7"/>
    <w:rsid w:val="005654A6"/>
    <w:rsid w:val="00567A64"/>
    <w:rsid w:val="005705B2"/>
    <w:rsid w:val="00571257"/>
    <w:rsid w:val="005733F8"/>
    <w:rsid w:val="005808A0"/>
    <w:rsid w:val="005808FB"/>
    <w:rsid w:val="005832C9"/>
    <w:rsid w:val="00583AB6"/>
    <w:rsid w:val="005854CC"/>
    <w:rsid w:val="00587A7A"/>
    <w:rsid w:val="005915E0"/>
    <w:rsid w:val="0059699D"/>
    <w:rsid w:val="005A0C4F"/>
    <w:rsid w:val="005A11BA"/>
    <w:rsid w:val="005A2E61"/>
    <w:rsid w:val="005A5E75"/>
    <w:rsid w:val="005A7F20"/>
    <w:rsid w:val="005B0480"/>
    <w:rsid w:val="005B2514"/>
    <w:rsid w:val="005B2769"/>
    <w:rsid w:val="005B37A5"/>
    <w:rsid w:val="005B3E92"/>
    <w:rsid w:val="005B703A"/>
    <w:rsid w:val="005B7449"/>
    <w:rsid w:val="005B77B2"/>
    <w:rsid w:val="005C04F1"/>
    <w:rsid w:val="005C15E6"/>
    <w:rsid w:val="005C4EE0"/>
    <w:rsid w:val="005C6DA5"/>
    <w:rsid w:val="005D06CC"/>
    <w:rsid w:val="005D12CB"/>
    <w:rsid w:val="005D1C14"/>
    <w:rsid w:val="005D27FB"/>
    <w:rsid w:val="005D2943"/>
    <w:rsid w:val="005E14AC"/>
    <w:rsid w:val="005E1E9A"/>
    <w:rsid w:val="005E2345"/>
    <w:rsid w:val="005E5969"/>
    <w:rsid w:val="005E5C75"/>
    <w:rsid w:val="005E7B6D"/>
    <w:rsid w:val="005E7F63"/>
    <w:rsid w:val="005F1F95"/>
    <w:rsid w:val="005F49B6"/>
    <w:rsid w:val="005F5633"/>
    <w:rsid w:val="005F57AA"/>
    <w:rsid w:val="005F5E36"/>
    <w:rsid w:val="005F7B98"/>
    <w:rsid w:val="006002FC"/>
    <w:rsid w:val="006008E4"/>
    <w:rsid w:val="006012E1"/>
    <w:rsid w:val="00610B04"/>
    <w:rsid w:val="00611987"/>
    <w:rsid w:val="006119F5"/>
    <w:rsid w:val="00615A50"/>
    <w:rsid w:val="006167DF"/>
    <w:rsid w:val="00621577"/>
    <w:rsid w:val="0062397E"/>
    <w:rsid w:val="006251C6"/>
    <w:rsid w:val="00626A01"/>
    <w:rsid w:val="00627D64"/>
    <w:rsid w:val="0063011F"/>
    <w:rsid w:val="00630F9D"/>
    <w:rsid w:val="00632563"/>
    <w:rsid w:val="00635D78"/>
    <w:rsid w:val="00642705"/>
    <w:rsid w:val="00643517"/>
    <w:rsid w:val="006477AA"/>
    <w:rsid w:val="00647A22"/>
    <w:rsid w:val="006543BB"/>
    <w:rsid w:val="00655A58"/>
    <w:rsid w:val="006560C6"/>
    <w:rsid w:val="00661003"/>
    <w:rsid w:val="0066346F"/>
    <w:rsid w:val="006656A3"/>
    <w:rsid w:val="00667316"/>
    <w:rsid w:val="00670BB5"/>
    <w:rsid w:val="006724E9"/>
    <w:rsid w:val="00673692"/>
    <w:rsid w:val="00674167"/>
    <w:rsid w:val="00675353"/>
    <w:rsid w:val="00677E85"/>
    <w:rsid w:val="00680707"/>
    <w:rsid w:val="00682527"/>
    <w:rsid w:val="0068293E"/>
    <w:rsid w:val="006836E8"/>
    <w:rsid w:val="00684006"/>
    <w:rsid w:val="00684B46"/>
    <w:rsid w:val="00685262"/>
    <w:rsid w:val="0068553C"/>
    <w:rsid w:val="00685C7A"/>
    <w:rsid w:val="00687D93"/>
    <w:rsid w:val="006907E6"/>
    <w:rsid w:val="00691BBA"/>
    <w:rsid w:val="0069301C"/>
    <w:rsid w:val="006937E5"/>
    <w:rsid w:val="00695592"/>
    <w:rsid w:val="00696603"/>
    <w:rsid w:val="006976B1"/>
    <w:rsid w:val="006A09A5"/>
    <w:rsid w:val="006A1740"/>
    <w:rsid w:val="006A3288"/>
    <w:rsid w:val="006A5352"/>
    <w:rsid w:val="006A7014"/>
    <w:rsid w:val="006A78CD"/>
    <w:rsid w:val="006B0777"/>
    <w:rsid w:val="006B1CB9"/>
    <w:rsid w:val="006B2750"/>
    <w:rsid w:val="006C1323"/>
    <w:rsid w:val="006C213B"/>
    <w:rsid w:val="006C28A2"/>
    <w:rsid w:val="006C3BBF"/>
    <w:rsid w:val="006C470B"/>
    <w:rsid w:val="006C5C03"/>
    <w:rsid w:val="006C73A3"/>
    <w:rsid w:val="006D140C"/>
    <w:rsid w:val="006D1DF1"/>
    <w:rsid w:val="006D2056"/>
    <w:rsid w:val="006D21A7"/>
    <w:rsid w:val="006D2E43"/>
    <w:rsid w:val="006D30F3"/>
    <w:rsid w:val="006D3135"/>
    <w:rsid w:val="006D3C46"/>
    <w:rsid w:val="006D5349"/>
    <w:rsid w:val="006E0E6D"/>
    <w:rsid w:val="006E0EBB"/>
    <w:rsid w:val="006E1034"/>
    <w:rsid w:val="006E2CED"/>
    <w:rsid w:val="006E51A0"/>
    <w:rsid w:val="006E6516"/>
    <w:rsid w:val="006E6676"/>
    <w:rsid w:val="006E76EF"/>
    <w:rsid w:val="006E7954"/>
    <w:rsid w:val="006E7D7C"/>
    <w:rsid w:val="006F3CD6"/>
    <w:rsid w:val="006F622B"/>
    <w:rsid w:val="006F6419"/>
    <w:rsid w:val="006F758A"/>
    <w:rsid w:val="006F7BF2"/>
    <w:rsid w:val="007007C9"/>
    <w:rsid w:val="00702782"/>
    <w:rsid w:val="007032DC"/>
    <w:rsid w:val="0070334E"/>
    <w:rsid w:val="00705376"/>
    <w:rsid w:val="00705C03"/>
    <w:rsid w:val="00706789"/>
    <w:rsid w:val="00706976"/>
    <w:rsid w:val="00707A4B"/>
    <w:rsid w:val="00707A71"/>
    <w:rsid w:val="007112BE"/>
    <w:rsid w:val="0071306F"/>
    <w:rsid w:val="0072035B"/>
    <w:rsid w:val="00720DB8"/>
    <w:rsid w:val="007220D0"/>
    <w:rsid w:val="00726F45"/>
    <w:rsid w:val="007272C1"/>
    <w:rsid w:val="00727440"/>
    <w:rsid w:val="0073023C"/>
    <w:rsid w:val="007340BC"/>
    <w:rsid w:val="0073455D"/>
    <w:rsid w:val="00734FDF"/>
    <w:rsid w:val="00736363"/>
    <w:rsid w:val="00736456"/>
    <w:rsid w:val="00736654"/>
    <w:rsid w:val="00736E70"/>
    <w:rsid w:val="007449A8"/>
    <w:rsid w:val="00746CB7"/>
    <w:rsid w:val="007476E1"/>
    <w:rsid w:val="00755150"/>
    <w:rsid w:val="00756E91"/>
    <w:rsid w:val="00763577"/>
    <w:rsid w:val="00763A5A"/>
    <w:rsid w:val="007640E8"/>
    <w:rsid w:val="0076462C"/>
    <w:rsid w:val="00764EA7"/>
    <w:rsid w:val="007662E8"/>
    <w:rsid w:val="00766848"/>
    <w:rsid w:val="007706D7"/>
    <w:rsid w:val="00773628"/>
    <w:rsid w:val="00774905"/>
    <w:rsid w:val="00781436"/>
    <w:rsid w:val="00782F0E"/>
    <w:rsid w:val="00785123"/>
    <w:rsid w:val="00785235"/>
    <w:rsid w:val="007875FF"/>
    <w:rsid w:val="00790FE7"/>
    <w:rsid w:val="00793815"/>
    <w:rsid w:val="00793E8E"/>
    <w:rsid w:val="00794740"/>
    <w:rsid w:val="00794C91"/>
    <w:rsid w:val="00797D3C"/>
    <w:rsid w:val="007A1334"/>
    <w:rsid w:val="007A2D43"/>
    <w:rsid w:val="007A42F0"/>
    <w:rsid w:val="007A655B"/>
    <w:rsid w:val="007B0391"/>
    <w:rsid w:val="007B0DBC"/>
    <w:rsid w:val="007B1AE5"/>
    <w:rsid w:val="007B2B24"/>
    <w:rsid w:val="007B2CF5"/>
    <w:rsid w:val="007B50E5"/>
    <w:rsid w:val="007B5659"/>
    <w:rsid w:val="007C086D"/>
    <w:rsid w:val="007C1EF7"/>
    <w:rsid w:val="007C24C1"/>
    <w:rsid w:val="007C255C"/>
    <w:rsid w:val="007C2D60"/>
    <w:rsid w:val="007C4B88"/>
    <w:rsid w:val="007D08CE"/>
    <w:rsid w:val="007D133A"/>
    <w:rsid w:val="007D2355"/>
    <w:rsid w:val="007D276B"/>
    <w:rsid w:val="007D46AA"/>
    <w:rsid w:val="007D6119"/>
    <w:rsid w:val="007D79F7"/>
    <w:rsid w:val="007D7DCD"/>
    <w:rsid w:val="007E1253"/>
    <w:rsid w:val="007E627E"/>
    <w:rsid w:val="007F24C2"/>
    <w:rsid w:val="007F6507"/>
    <w:rsid w:val="007F67C2"/>
    <w:rsid w:val="007F6E1A"/>
    <w:rsid w:val="0080043D"/>
    <w:rsid w:val="00801B8E"/>
    <w:rsid w:val="00801DE7"/>
    <w:rsid w:val="00803570"/>
    <w:rsid w:val="008066F8"/>
    <w:rsid w:val="0081107C"/>
    <w:rsid w:val="008127BB"/>
    <w:rsid w:val="00812E5C"/>
    <w:rsid w:val="0081438F"/>
    <w:rsid w:val="008146D9"/>
    <w:rsid w:val="00820BE5"/>
    <w:rsid w:val="00820D6E"/>
    <w:rsid w:val="0082191B"/>
    <w:rsid w:val="00825491"/>
    <w:rsid w:val="00826929"/>
    <w:rsid w:val="00832A1C"/>
    <w:rsid w:val="008349CD"/>
    <w:rsid w:val="008379FC"/>
    <w:rsid w:val="00840AB8"/>
    <w:rsid w:val="00841D64"/>
    <w:rsid w:val="00844CE9"/>
    <w:rsid w:val="00847498"/>
    <w:rsid w:val="008474D7"/>
    <w:rsid w:val="0084787F"/>
    <w:rsid w:val="00847B28"/>
    <w:rsid w:val="00850E67"/>
    <w:rsid w:val="00856793"/>
    <w:rsid w:val="00856E80"/>
    <w:rsid w:val="00860429"/>
    <w:rsid w:val="00860AC6"/>
    <w:rsid w:val="00861480"/>
    <w:rsid w:val="00861BB3"/>
    <w:rsid w:val="00865205"/>
    <w:rsid w:val="00865D6D"/>
    <w:rsid w:val="008664FC"/>
    <w:rsid w:val="00867DDB"/>
    <w:rsid w:val="00871EA9"/>
    <w:rsid w:val="00872DD6"/>
    <w:rsid w:val="0087467F"/>
    <w:rsid w:val="00876444"/>
    <w:rsid w:val="00877B31"/>
    <w:rsid w:val="00881BFF"/>
    <w:rsid w:val="008854AB"/>
    <w:rsid w:val="008869F6"/>
    <w:rsid w:val="008913AB"/>
    <w:rsid w:val="00892F23"/>
    <w:rsid w:val="00895973"/>
    <w:rsid w:val="00895F5D"/>
    <w:rsid w:val="00897B87"/>
    <w:rsid w:val="008A03E7"/>
    <w:rsid w:val="008A0999"/>
    <w:rsid w:val="008A1D21"/>
    <w:rsid w:val="008A1DB8"/>
    <w:rsid w:val="008A4E89"/>
    <w:rsid w:val="008A508B"/>
    <w:rsid w:val="008A593B"/>
    <w:rsid w:val="008A624C"/>
    <w:rsid w:val="008B193C"/>
    <w:rsid w:val="008B19BB"/>
    <w:rsid w:val="008B2B17"/>
    <w:rsid w:val="008B4E10"/>
    <w:rsid w:val="008B4F4D"/>
    <w:rsid w:val="008B5912"/>
    <w:rsid w:val="008B6911"/>
    <w:rsid w:val="008B6B50"/>
    <w:rsid w:val="008B7FB0"/>
    <w:rsid w:val="008C01C2"/>
    <w:rsid w:val="008C1D1B"/>
    <w:rsid w:val="008C27CD"/>
    <w:rsid w:val="008C332A"/>
    <w:rsid w:val="008C3BC6"/>
    <w:rsid w:val="008C3D28"/>
    <w:rsid w:val="008C5AEF"/>
    <w:rsid w:val="008D09CE"/>
    <w:rsid w:val="008D2C9F"/>
    <w:rsid w:val="008D375C"/>
    <w:rsid w:val="008D57E3"/>
    <w:rsid w:val="008D6E06"/>
    <w:rsid w:val="008E0B8A"/>
    <w:rsid w:val="008E1DC3"/>
    <w:rsid w:val="008E2ED9"/>
    <w:rsid w:val="008E3D39"/>
    <w:rsid w:val="008E6DFC"/>
    <w:rsid w:val="008F18B2"/>
    <w:rsid w:val="008F39A5"/>
    <w:rsid w:val="008F45F2"/>
    <w:rsid w:val="008F5A9D"/>
    <w:rsid w:val="00902008"/>
    <w:rsid w:val="009033BF"/>
    <w:rsid w:val="009045A5"/>
    <w:rsid w:val="009055AF"/>
    <w:rsid w:val="0090612A"/>
    <w:rsid w:val="0091260F"/>
    <w:rsid w:val="009126A7"/>
    <w:rsid w:val="00913263"/>
    <w:rsid w:val="0092172C"/>
    <w:rsid w:val="00923A1D"/>
    <w:rsid w:val="00924364"/>
    <w:rsid w:val="00925079"/>
    <w:rsid w:val="00925F1D"/>
    <w:rsid w:val="009272B4"/>
    <w:rsid w:val="00927958"/>
    <w:rsid w:val="00927C37"/>
    <w:rsid w:val="0093054A"/>
    <w:rsid w:val="00932044"/>
    <w:rsid w:val="00935E35"/>
    <w:rsid w:val="0094004C"/>
    <w:rsid w:val="009450B1"/>
    <w:rsid w:val="0094761C"/>
    <w:rsid w:val="00950354"/>
    <w:rsid w:val="0095280A"/>
    <w:rsid w:val="00953CF6"/>
    <w:rsid w:val="0095440A"/>
    <w:rsid w:val="009552A5"/>
    <w:rsid w:val="0095618A"/>
    <w:rsid w:val="00960126"/>
    <w:rsid w:val="00962C66"/>
    <w:rsid w:val="00962E1C"/>
    <w:rsid w:val="00965F35"/>
    <w:rsid w:val="00965FB6"/>
    <w:rsid w:val="00967E24"/>
    <w:rsid w:val="00970E6B"/>
    <w:rsid w:val="00973081"/>
    <w:rsid w:val="00980B20"/>
    <w:rsid w:val="00983787"/>
    <w:rsid w:val="00983C01"/>
    <w:rsid w:val="00984328"/>
    <w:rsid w:val="00984BBA"/>
    <w:rsid w:val="00985CD4"/>
    <w:rsid w:val="00987DB7"/>
    <w:rsid w:val="00990E97"/>
    <w:rsid w:val="00992E41"/>
    <w:rsid w:val="009938EB"/>
    <w:rsid w:val="00994B78"/>
    <w:rsid w:val="00994BF3"/>
    <w:rsid w:val="00995621"/>
    <w:rsid w:val="00995E99"/>
    <w:rsid w:val="009A1E6F"/>
    <w:rsid w:val="009A2619"/>
    <w:rsid w:val="009A2BC7"/>
    <w:rsid w:val="009A3F72"/>
    <w:rsid w:val="009A5366"/>
    <w:rsid w:val="009B0759"/>
    <w:rsid w:val="009B3F46"/>
    <w:rsid w:val="009B7753"/>
    <w:rsid w:val="009C0727"/>
    <w:rsid w:val="009C1022"/>
    <w:rsid w:val="009C23D6"/>
    <w:rsid w:val="009C3C8A"/>
    <w:rsid w:val="009C40DE"/>
    <w:rsid w:val="009C72E3"/>
    <w:rsid w:val="009C761A"/>
    <w:rsid w:val="009C77DF"/>
    <w:rsid w:val="009D0027"/>
    <w:rsid w:val="009D3601"/>
    <w:rsid w:val="009D4408"/>
    <w:rsid w:val="009D525A"/>
    <w:rsid w:val="009D5FC6"/>
    <w:rsid w:val="009D6FC4"/>
    <w:rsid w:val="009E7097"/>
    <w:rsid w:val="009E7FDC"/>
    <w:rsid w:val="009F1781"/>
    <w:rsid w:val="009F2DBA"/>
    <w:rsid w:val="009F753F"/>
    <w:rsid w:val="009F7B94"/>
    <w:rsid w:val="00A0042A"/>
    <w:rsid w:val="00A013CC"/>
    <w:rsid w:val="00A02E70"/>
    <w:rsid w:val="00A06531"/>
    <w:rsid w:val="00A100C2"/>
    <w:rsid w:val="00A1487F"/>
    <w:rsid w:val="00A16CE7"/>
    <w:rsid w:val="00A17347"/>
    <w:rsid w:val="00A203F9"/>
    <w:rsid w:val="00A20F2C"/>
    <w:rsid w:val="00A20FB1"/>
    <w:rsid w:val="00A23052"/>
    <w:rsid w:val="00A241B8"/>
    <w:rsid w:val="00A25162"/>
    <w:rsid w:val="00A2760A"/>
    <w:rsid w:val="00A30A04"/>
    <w:rsid w:val="00A30E7A"/>
    <w:rsid w:val="00A33232"/>
    <w:rsid w:val="00A33287"/>
    <w:rsid w:val="00A36D69"/>
    <w:rsid w:val="00A3788A"/>
    <w:rsid w:val="00A422E8"/>
    <w:rsid w:val="00A433D7"/>
    <w:rsid w:val="00A44122"/>
    <w:rsid w:val="00A45660"/>
    <w:rsid w:val="00A46079"/>
    <w:rsid w:val="00A467FD"/>
    <w:rsid w:val="00A519E1"/>
    <w:rsid w:val="00A53504"/>
    <w:rsid w:val="00A56D17"/>
    <w:rsid w:val="00A571D3"/>
    <w:rsid w:val="00A5728B"/>
    <w:rsid w:val="00A6206B"/>
    <w:rsid w:val="00A670D0"/>
    <w:rsid w:val="00A71C70"/>
    <w:rsid w:val="00A7317A"/>
    <w:rsid w:val="00A75DD5"/>
    <w:rsid w:val="00A80C08"/>
    <w:rsid w:val="00A81D22"/>
    <w:rsid w:val="00A82A9B"/>
    <w:rsid w:val="00A87430"/>
    <w:rsid w:val="00A90B2E"/>
    <w:rsid w:val="00A9149B"/>
    <w:rsid w:val="00A92653"/>
    <w:rsid w:val="00A9681A"/>
    <w:rsid w:val="00A96ECC"/>
    <w:rsid w:val="00AA0482"/>
    <w:rsid w:val="00AA135A"/>
    <w:rsid w:val="00AA206A"/>
    <w:rsid w:val="00AA27F6"/>
    <w:rsid w:val="00AA3460"/>
    <w:rsid w:val="00AA3AF7"/>
    <w:rsid w:val="00AA5B89"/>
    <w:rsid w:val="00AB021B"/>
    <w:rsid w:val="00AB2CE8"/>
    <w:rsid w:val="00AB31B9"/>
    <w:rsid w:val="00AB425C"/>
    <w:rsid w:val="00AB596F"/>
    <w:rsid w:val="00AB685B"/>
    <w:rsid w:val="00AC04D3"/>
    <w:rsid w:val="00AC0F2F"/>
    <w:rsid w:val="00AC2E9E"/>
    <w:rsid w:val="00AC50F5"/>
    <w:rsid w:val="00AC541F"/>
    <w:rsid w:val="00AC570D"/>
    <w:rsid w:val="00AC5A45"/>
    <w:rsid w:val="00AC5B1A"/>
    <w:rsid w:val="00AC6287"/>
    <w:rsid w:val="00AD1D6A"/>
    <w:rsid w:val="00AD4126"/>
    <w:rsid w:val="00AD433B"/>
    <w:rsid w:val="00AD61C4"/>
    <w:rsid w:val="00AD7CC2"/>
    <w:rsid w:val="00AE48EB"/>
    <w:rsid w:val="00AE596F"/>
    <w:rsid w:val="00AE5A8C"/>
    <w:rsid w:val="00AE67E0"/>
    <w:rsid w:val="00AE6AB6"/>
    <w:rsid w:val="00AF195F"/>
    <w:rsid w:val="00AF6B5F"/>
    <w:rsid w:val="00AF7622"/>
    <w:rsid w:val="00AF7E9F"/>
    <w:rsid w:val="00AF7F45"/>
    <w:rsid w:val="00B00AEA"/>
    <w:rsid w:val="00B01071"/>
    <w:rsid w:val="00B01253"/>
    <w:rsid w:val="00B01499"/>
    <w:rsid w:val="00B01DD4"/>
    <w:rsid w:val="00B0246A"/>
    <w:rsid w:val="00B03D12"/>
    <w:rsid w:val="00B04260"/>
    <w:rsid w:val="00B047AB"/>
    <w:rsid w:val="00B10256"/>
    <w:rsid w:val="00B1634A"/>
    <w:rsid w:val="00B20595"/>
    <w:rsid w:val="00B208C3"/>
    <w:rsid w:val="00B21E74"/>
    <w:rsid w:val="00B2291F"/>
    <w:rsid w:val="00B3016E"/>
    <w:rsid w:val="00B32CA9"/>
    <w:rsid w:val="00B33768"/>
    <w:rsid w:val="00B354F8"/>
    <w:rsid w:val="00B417EB"/>
    <w:rsid w:val="00B42E58"/>
    <w:rsid w:val="00B442EE"/>
    <w:rsid w:val="00B45E0F"/>
    <w:rsid w:val="00B4740B"/>
    <w:rsid w:val="00B54649"/>
    <w:rsid w:val="00B548DD"/>
    <w:rsid w:val="00B54AE4"/>
    <w:rsid w:val="00B568A3"/>
    <w:rsid w:val="00B57E44"/>
    <w:rsid w:val="00B61A1B"/>
    <w:rsid w:val="00B622E4"/>
    <w:rsid w:val="00B62CF3"/>
    <w:rsid w:val="00B62D3C"/>
    <w:rsid w:val="00B65C2C"/>
    <w:rsid w:val="00B719A1"/>
    <w:rsid w:val="00B7333E"/>
    <w:rsid w:val="00B74C2F"/>
    <w:rsid w:val="00B753C7"/>
    <w:rsid w:val="00B75D39"/>
    <w:rsid w:val="00B75F96"/>
    <w:rsid w:val="00B760F4"/>
    <w:rsid w:val="00B76BEF"/>
    <w:rsid w:val="00B77328"/>
    <w:rsid w:val="00B77551"/>
    <w:rsid w:val="00B8055D"/>
    <w:rsid w:val="00B84CD4"/>
    <w:rsid w:val="00B858AE"/>
    <w:rsid w:val="00B86B08"/>
    <w:rsid w:val="00B871B5"/>
    <w:rsid w:val="00B9349A"/>
    <w:rsid w:val="00B93D24"/>
    <w:rsid w:val="00B95544"/>
    <w:rsid w:val="00B95999"/>
    <w:rsid w:val="00B96B94"/>
    <w:rsid w:val="00BA01F9"/>
    <w:rsid w:val="00BA133D"/>
    <w:rsid w:val="00BA5282"/>
    <w:rsid w:val="00BA7C6E"/>
    <w:rsid w:val="00BA7E65"/>
    <w:rsid w:val="00BA7F85"/>
    <w:rsid w:val="00BB27BC"/>
    <w:rsid w:val="00BB5F6F"/>
    <w:rsid w:val="00BB6090"/>
    <w:rsid w:val="00BB7537"/>
    <w:rsid w:val="00BC06FA"/>
    <w:rsid w:val="00BC2AB5"/>
    <w:rsid w:val="00BC51E1"/>
    <w:rsid w:val="00BC64A5"/>
    <w:rsid w:val="00BC696C"/>
    <w:rsid w:val="00BD0F28"/>
    <w:rsid w:val="00BD10E5"/>
    <w:rsid w:val="00BD1895"/>
    <w:rsid w:val="00BD1948"/>
    <w:rsid w:val="00BD2091"/>
    <w:rsid w:val="00BD377A"/>
    <w:rsid w:val="00BD70BC"/>
    <w:rsid w:val="00BD73C0"/>
    <w:rsid w:val="00BE2AD9"/>
    <w:rsid w:val="00BF0E33"/>
    <w:rsid w:val="00BF1D53"/>
    <w:rsid w:val="00C007A8"/>
    <w:rsid w:val="00C01AEA"/>
    <w:rsid w:val="00C01EC0"/>
    <w:rsid w:val="00C021F2"/>
    <w:rsid w:val="00C02B6B"/>
    <w:rsid w:val="00C031C6"/>
    <w:rsid w:val="00C11833"/>
    <w:rsid w:val="00C11FAC"/>
    <w:rsid w:val="00C12C72"/>
    <w:rsid w:val="00C1759D"/>
    <w:rsid w:val="00C20B9A"/>
    <w:rsid w:val="00C2156D"/>
    <w:rsid w:val="00C21C17"/>
    <w:rsid w:val="00C221C7"/>
    <w:rsid w:val="00C237FB"/>
    <w:rsid w:val="00C24156"/>
    <w:rsid w:val="00C24B03"/>
    <w:rsid w:val="00C2520A"/>
    <w:rsid w:val="00C260D4"/>
    <w:rsid w:val="00C273BC"/>
    <w:rsid w:val="00C30576"/>
    <w:rsid w:val="00C30B8F"/>
    <w:rsid w:val="00C310E1"/>
    <w:rsid w:val="00C31682"/>
    <w:rsid w:val="00C32C86"/>
    <w:rsid w:val="00C4062B"/>
    <w:rsid w:val="00C42877"/>
    <w:rsid w:val="00C436EA"/>
    <w:rsid w:val="00C43B06"/>
    <w:rsid w:val="00C45FC7"/>
    <w:rsid w:val="00C469E0"/>
    <w:rsid w:val="00C472E3"/>
    <w:rsid w:val="00C47756"/>
    <w:rsid w:val="00C5420B"/>
    <w:rsid w:val="00C61E1C"/>
    <w:rsid w:val="00C6499D"/>
    <w:rsid w:val="00C70632"/>
    <w:rsid w:val="00C7091D"/>
    <w:rsid w:val="00C72CFD"/>
    <w:rsid w:val="00C73410"/>
    <w:rsid w:val="00C77F17"/>
    <w:rsid w:val="00C83F2E"/>
    <w:rsid w:val="00C843C1"/>
    <w:rsid w:val="00C853FF"/>
    <w:rsid w:val="00C85E5D"/>
    <w:rsid w:val="00C908F0"/>
    <w:rsid w:val="00C90B64"/>
    <w:rsid w:val="00C910B5"/>
    <w:rsid w:val="00C9674A"/>
    <w:rsid w:val="00CA00DF"/>
    <w:rsid w:val="00CA082F"/>
    <w:rsid w:val="00CA107B"/>
    <w:rsid w:val="00CA18A3"/>
    <w:rsid w:val="00CA3215"/>
    <w:rsid w:val="00CA3B0A"/>
    <w:rsid w:val="00CA4527"/>
    <w:rsid w:val="00CA4A06"/>
    <w:rsid w:val="00CA5F80"/>
    <w:rsid w:val="00CA706E"/>
    <w:rsid w:val="00CA7952"/>
    <w:rsid w:val="00CA7BF6"/>
    <w:rsid w:val="00CB2493"/>
    <w:rsid w:val="00CB4AC0"/>
    <w:rsid w:val="00CB5451"/>
    <w:rsid w:val="00CC155C"/>
    <w:rsid w:val="00CC17BE"/>
    <w:rsid w:val="00CC2A3E"/>
    <w:rsid w:val="00CC4038"/>
    <w:rsid w:val="00CC4113"/>
    <w:rsid w:val="00CD060D"/>
    <w:rsid w:val="00CD41A3"/>
    <w:rsid w:val="00CD5923"/>
    <w:rsid w:val="00CD5C45"/>
    <w:rsid w:val="00CD7249"/>
    <w:rsid w:val="00CD77BF"/>
    <w:rsid w:val="00CD7C14"/>
    <w:rsid w:val="00CD7EA8"/>
    <w:rsid w:val="00CE190F"/>
    <w:rsid w:val="00CE1926"/>
    <w:rsid w:val="00CE3450"/>
    <w:rsid w:val="00CE3B3E"/>
    <w:rsid w:val="00CE4F71"/>
    <w:rsid w:val="00CE66AF"/>
    <w:rsid w:val="00CE7324"/>
    <w:rsid w:val="00CF13DB"/>
    <w:rsid w:val="00CF5970"/>
    <w:rsid w:val="00CF687A"/>
    <w:rsid w:val="00D00628"/>
    <w:rsid w:val="00D01898"/>
    <w:rsid w:val="00D02430"/>
    <w:rsid w:val="00D106FC"/>
    <w:rsid w:val="00D10945"/>
    <w:rsid w:val="00D11649"/>
    <w:rsid w:val="00D11A45"/>
    <w:rsid w:val="00D15952"/>
    <w:rsid w:val="00D214F7"/>
    <w:rsid w:val="00D21E7A"/>
    <w:rsid w:val="00D22BDC"/>
    <w:rsid w:val="00D26792"/>
    <w:rsid w:val="00D27AE1"/>
    <w:rsid w:val="00D3308A"/>
    <w:rsid w:val="00D33E4A"/>
    <w:rsid w:val="00D35015"/>
    <w:rsid w:val="00D36BC2"/>
    <w:rsid w:val="00D37AEB"/>
    <w:rsid w:val="00D40E2C"/>
    <w:rsid w:val="00D41D19"/>
    <w:rsid w:val="00D4246C"/>
    <w:rsid w:val="00D44096"/>
    <w:rsid w:val="00D44767"/>
    <w:rsid w:val="00D471C0"/>
    <w:rsid w:val="00D47E71"/>
    <w:rsid w:val="00D47F25"/>
    <w:rsid w:val="00D505D9"/>
    <w:rsid w:val="00D50FF7"/>
    <w:rsid w:val="00D514DC"/>
    <w:rsid w:val="00D51508"/>
    <w:rsid w:val="00D527DF"/>
    <w:rsid w:val="00D53996"/>
    <w:rsid w:val="00D54A80"/>
    <w:rsid w:val="00D5712D"/>
    <w:rsid w:val="00D61296"/>
    <w:rsid w:val="00D613AA"/>
    <w:rsid w:val="00D62997"/>
    <w:rsid w:val="00D629D9"/>
    <w:rsid w:val="00D64D3F"/>
    <w:rsid w:val="00D66807"/>
    <w:rsid w:val="00D67049"/>
    <w:rsid w:val="00D70CE0"/>
    <w:rsid w:val="00D75664"/>
    <w:rsid w:val="00D7589C"/>
    <w:rsid w:val="00D811B9"/>
    <w:rsid w:val="00D81834"/>
    <w:rsid w:val="00D82481"/>
    <w:rsid w:val="00D832E1"/>
    <w:rsid w:val="00D842D4"/>
    <w:rsid w:val="00D85E0A"/>
    <w:rsid w:val="00D86526"/>
    <w:rsid w:val="00D86BA0"/>
    <w:rsid w:val="00D920AE"/>
    <w:rsid w:val="00D951DA"/>
    <w:rsid w:val="00D95A9F"/>
    <w:rsid w:val="00D96942"/>
    <w:rsid w:val="00D9782C"/>
    <w:rsid w:val="00DA1065"/>
    <w:rsid w:val="00DA14C5"/>
    <w:rsid w:val="00DA3A82"/>
    <w:rsid w:val="00DA418B"/>
    <w:rsid w:val="00DB11D8"/>
    <w:rsid w:val="00DB3BD5"/>
    <w:rsid w:val="00DB4CD2"/>
    <w:rsid w:val="00DB5797"/>
    <w:rsid w:val="00DB6B92"/>
    <w:rsid w:val="00DC0EA9"/>
    <w:rsid w:val="00DC593C"/>
    <w:rsid w:val="00DC59C5"/>
    <w:rsid w:val="00DC61DF"/>
    <w:rsid w:val="00DC7E78"/>
    <w:rsid w:val="00DC7FC5"/>
    <w:rsid w:val="00DD14B9"/>
    <w:rsid w:val="00DD251D"/>
    <w:rsid w:val="00DD5100"/>
    <w:rsid w:val="00DD5ECF"/>
    <w:rsid w:val="00DD6866"/>
    <w:rsid w:val="00DD6E8C"/>
    <w:rsid w:val="00DD7CC3"/>
    <w:rsid w:val="00DE1E52"/>
    <w:rsid w:val="00DE28BB"/>
    <w:rsid w:val="00DE4E90"/>
    <w:rsid w:val="00DE7D04"/>
    <w:rsid w:val="00DF0F66"/>
    <w:rsid w:val="00DF3148"/>
    <w:rsid w:val="00DF52F8"/>
    <w:rsid w:val="00DF5D3C"/>
    <w:rsid w:val="00DF7434"/>
    <w:rsid w:val="00DF75BB"/>
    <w:rsid w:val="00E03E24"/>
    <w:rsid w:val="00E06934"/>
    <w:rsid w:val="00E06FC2"/>
    <w:rsid w:val="00E10B14"/>
    <w:rsid w:val="00E145C0"/>
    <w:rsid w:val="00E20828"/>
    <w:rsid w:val="00E214E9"/>
    <w:rsid w:val="00E23088"/>
    <w:rsid w:val="00E239B1"/>
    <w:rsid w:val="00E23C68"/>
    <w:rsid w:val="00E24AA9"/>
    <w:rsid w:val="00E32DBE"/>
    <w:rsid w:val="00E348CE"/>
    <w:rsid w:val="00E34B36"/>
    <w:rsid w:val="00E35A72"/>
    <w:rsid w:val="00E3738F"/>
    <w:rsid w:val="00E375A1"/>
    <w:rsid w:val="00E376CB"/>
    <w:rsid w:val="00E41A17"/>
    <w:rsid w:val="00E4200E"/>
    <w:rsid w:val="00E43A3D"/>
    <w:rsid w:val="00E44861"/>
    <w:rsid w:val="00E4555E"/>
    <w:rsid w:val="00E46CAD"/>
    <w:rsid w:val="00E51947"/>
    <w:rsid w:val="00E62DAB"/>
    <w:rsid w:val="00E637A5"/>
    <w:rsid w:val="00E63A7B"/>
    <w:rsid w:val="00E649C1"/>
    <w:rsid w:val="00E65212"/>
    <w:rsid w:val="00E70B10"/>
    <w:rsid w:val="00E745B1"/>
    <w:rsid w:val="00E75952"/>
    <w:rsid w:val="00E759CF"/>
    <w:rsid w:val="00E764FC"/>
    <w:rsid w:val="00E8088D"/>
    <w:rsid w:val="00E8288C"/>
    <w:rsid w:val="00E83FFD"/>
    <w:rsid w:val="00E861DF"/>
    <w:rsid w:val="00E927F2"/>
    <w:rsid w:val="00E93608"/>
    <w:rsid w:val="00E93EC4"/>
    <w:rsid w:val="00E9686B"/>
    <w:rsid w:val="00E97118"/>
    <w:rsid w:val="00EA08BA"/>
    <w:rsid w:val="00EA1D29"/>
    <w:rsid w:val="00EA4211"/>
    <w:rsid w:val="00EA4F9F"/>
    <w:rsid w:val="00EA6FB6"/>
    <w:rsid w:val="00EB20EF"/>
    <w:rsid w:val="00EB3035"/>
    <w:rsid w:val="00EB60D6"/>
    <w:rsid w:val="00EC06DA"/>
    <w:rsid w:val="00EC3537"/>
    <w:rsid w:val="00EC518F"/>
    <w:rsid w:val="00EC5E72"/>
    <w:rsid w:val="00EC64AF"/>
    <w:rsid w:val="00EC7489"/>
    <w:rsid w:val="00EC7D9E"/>
    <w:rsid w:val="00ED295C"/>
    <w:rsid w:val="00ED61D7"/>
    <w:rsid w:val="00EE00C7"/>
    <w:rsid w:val="00EE16D8"/>
    <w:rsid w:val="00EE3774"/>
    <w:rsid w:val="00EE37C3"/>
    <w:rsid w:val="00EE4606"/>
    <w:rsid w:val="00EF0186"/>
    <w:rsid w:val="00EF0FE2"/>
    <w:rsid w:val="00EF1E37"/>
    <w:rsid w:val="00EF2B2F"/>
    <w:rsid w:val="00EF4861"/>
    <w:rsid w:val="00EF5907"/>
    <w:rsid w:val="00F020D6"/>
    <w:rsid w:val="00F03875"/>
    <w:rsid w:val="00F04164"/>
    <w:rsid w:val="00F04368"/>
    <w:rsid w:val="00F0563E"/>
    <w:rsid w:val="00F06816"/>
    <w:rsid w:val="00F06EB9"/>
    <w:rsid w:val="00F11288"/>
    <w:rsid w:val="00F12E42"/>
    <w:rsid w:val="00F13908"/>
    <w:rsid w:val="00F157F9"/>
    <w:rsid w:val="00F15AB1"/>
    <w:rsid w:val="00F15BC2"/>
    <w:rsid w:val="00F22554"/>
    <w:rsid w:val="00F2269F"/>
    <w:rsid w:val="00F2505F"/>
    <w:rsid w:val="00F304DB"/>
    <w:rsid w:val="00F32450"/>
    <w:rsid w:val="00F350AB"/>
    <w:rsid w:val="00F4235E"/>
    <w:rsid w:val="00F447D6"/>
    <w:rsid w:val="00F466C4"/>
    <w:rsid w:val="00F475B6"/>
    <w:rsid w:val="00F52737"/>
    <w:rsid w:val="00F52873"/>
    <w:rsid w:val="00F5330F"/>
    <w:rsid w:val="00F631A3"/>
    <w:rsid w:val="00F6428D"/>
    <w:rsid w:val="00F665B2"/>
    <w:rsid w:val="00F6745B"/>
    <w:rsid w:val="00F700DB"/>
    <w:rsid w:val="00F735DF"/>
    <w:rsid w:val="00F739FD"/>
    <w:rsid w:val="00F74828"/>
    <w:rsid w:val="00F750D3"/>
    <w:rsid w:val="00F82E88"/>
    <w:rsid w:val="00F83C8E"/>
    <w:rsid w:val="00F844E7"/>
    <w:rsid w:val="00F851DD"/>
    <w:rsid w:val="00F85F9A"/>
    <w:rsid w:val="00F90589"/>
    <w:rsid w:val="00F90A9A"/>
    <w:rsid w:val="00F90C4E"/>
    <w:rsid w:val="00F947E4"/>
    <w:rsid w:val="00F96502"/>
    <w:rsid w:val="00F96CCB"/>
    <w:rsid w:val="00FA0BC8"/>
    <w:rsid w:val="00FA1094"/>
    <w:rsid w:val="00FA24D6"/>
    <w:rsid w:val="00FA2F6C"/>
    <w:rsid w:val="00FA5881"/>
    <w:rsid w:val="00FA5BD0"/>
    <w:rsid w:val="00FA6395"/>
    <w:rsid w:val="00FA689C"/>
    <w:rsid w:val="00FA70A7"/>
    <w:rsid w:val="00FB2542"/>
    <w:rsid w:val="00FB258C"/>
    <w:rsid w:val="00FB2A26"/>
    <w:rsid w:val="00FB7492"/>
    <w:rsid w:val="00FB7C9E"/>
    <w:rsid w:val="00FC103A"/>
    <w:rsid w:val="00FC189A"/>
    <w:rsid w:val="00FC4738"/>
    <w:rsid w:val="00FC5279"/>
    <w:rsid w:val="00FC5D86"/>
    <w:rsid w:val="00FC6C91"/>
    <w:rsid w:val="00FC6DAA"/>
    <w:rsid w:val="00FD03DD"/>
    <w:rsid w:val="00FD0A60"/>
    <w:rsid w:val="00FD19DE"/>
    <w:rsid w:val="00FD2A2A"/>
    <w:rsid w:val="00FD309C"/>
    <w:rsid w:val="00FD3450"/>
    <w:rsid w:val="00FD4B86"/>
    <w:rsid w:val="00FD5884"/>
    <w:rsid w:val="00FE1356"/>
    <w:rsid w:val="00FE1779"/>
    <w:rsid w:val="00FE65B8"/>
    <w:rsid w:val="00FE7A78"/>
    <w:rsid w:val="00FE7D33"/>
    <w:rsid w:val="00FF0DF2"/>
    <w:rsid w:val="00FF133F"/>
    <w:rsid w:val="00FF4283"/>
    <w:rsid w:val="00FF49A2"/>
    <w:rsid w:val="00FF6506"/>
    <w:rsid w:val="00FF6763"/>
    <w:rsid w:val="00FF6AAD"/>
    <w:rsid w:val="00FF7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F22F4"/>
  <w15:chartTrackingRefBased/>
  <w15:docId w15:val="{38F12FD9-78C5-6142-8E01-2490532B9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0777"/>
    <w:pPr>
      <w:jc w:val="center"/>
      <w:outlineLvl w:val="0"/>
    </w:pPr>
    <w:rPr>
      <w:rFonts w:ascii="Times New Roman" w:hAnsi="Times New Roman" w:cs="Times New Roman"/>
      <w:b/>
      <w:bCs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6B5F"/>
    <w:pPr>
      <w:outlineLvl w:val="1"/>
    </w:pPr>
    <w:rPr>
      <w:rFonts w:ascii="Times New Roman" w:hAnsi="Times New Roman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0A60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0A60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A60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FD0A60"/>
    <w:rPr>
      <w:rFonts w:eastAsiaTheme="minorEastAsia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FD0A60"/>
    <w:pPr>
      <w:ind w:left="720"/>
      <w:contextualSpacing/>
    </w:pPr>
    <w:rPr>
      <w:rFonts w:eastAsiaTheme="minorEastAsia"/>
      <w:kern w:val="0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FD0A60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0A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0A60"/>
    <w:rPr>
      <w:rFonts w:eastAsiaTheme="minorEastAs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0A60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A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A60"/>
    <w:rPr>
      <w:rFonts w:eastAsiaTheme="minorEastAsia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F6B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6B5F"/>
  </w:style>
  <w:style w:type="paragraph" w:styleId="Footer">
    <w:name w:val="footer"/>
    <w:basedOn w:val="Normal"/>
    <w:link w:val="FooterChar"/>
    <w:uiPriority w:val="99"/>
    <w:unhideWhenUsed/>
    <w:rsid w:val="00AF6B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6B5F"/>
  </w:style>
  <w:style w:type="character" w:styleId="PageNumber">
    <w:name w:val="page number"/>
    <w:basedOn w:val="DefaultParagraphFont"/>
    <w:uiPriority w:val="99"/>
    <w:semiHidden/>
    <w:unhideWhenUsed/>
    <w:rsid w:val="00AF6B5F"/>
  </w:style>
  <w:style w:type="character" w:customStyle="1" w:styleId="Heading2Char">
    <w:name w:val="Heading 2 Char"/>
    <w:basedOn w:val="DefaultParagraphFont"/>
    <w:link w:val="Heading2"/>
    <w:uiPriority w:val="9"/>
    <w:rsid w:val="00AF6B5F"/>
    <w:rPr>
      <w:rFonts w:ascii="Times New Roman" w:hAnsi="Times New Roman" w:cs="Times New Roman"/>
      <w:b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B0777"/>
    <w:rPr>
      <w:rFonts w:ascii="Times New Roman" w:hAnsi="Times New Roman" w:cs="Times New Roman"/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AF6B5F"/>
    <w:pPr>
      <w:spacing w:before="480" w:line="276" w:lineRule="auto"/>
      <w:outlineLvl w:val="9"/>
    </w:pPr>
    <w:rPr>
      <w:b w:val="0"/>
      <w:bCs w:val="0"/>
      <w:kern w:val="0"/>
      <w:sz w:val="28"/>
      <w:szCs w:val="28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44500F"/>
    <w:pPr>
      <w:tabs>
        <w:tab w:val="right" w:leader="dot" w:pos="9360"/>
      </w:tabs>
      <w:spacing w:before="120"/>
      <w:ind w:left="240"/>
    </w:pPr>
    <w:rPr>
      <w:rFonts w:ascii="Times New Roman" w:hAnsi="Times New Roman" w:cs="Times New Roman"/>
      <w:noProof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F6B5F"/>
    <w:rPr>
      <w:color w:val="467886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52517B"/>
    <w:pPr>
      <w:tabs>
        <w:tab w:val="right" w:leader="dot" w:pos="9350"/>
      </w:tabs>
      <w:spacing w:before="240"/>
    </w:pPr>
    <w:rPr>
      <w:rFonts w:ascii="Times New Roman" w:hAnsi="Times New Roman" w:cs="Times New Roman"/>
      <w:b/>
      <w:bCs/>
      <w:noProof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F6B5F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F6B5F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F6B5F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F6B5F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F6B5F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F6B5F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F6B5F"/>
    <w:pPr>
      <w:ind w:left="1920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F800A2-A30E-B445-88B7-0B43AC8F26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7</Pages>
  <Words>2102</Words>
  <Characters>11754</Characters>
  <Application>Microsoft Office Word</Application>
  <DocSecurity>0</DocSecurity>
  <Lines>904</Lines>
  <Paragraphs>8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C Sadoff</dc:creator>
  <cp:keywords/>
  <dc:description/>
  <cp:lastModifiedBy>Kunchok Dorjee</cp:lastModifiedBy>
  <cp:revision>95</cp:revision>
  <cp:lastPrinted>2025-11-14T17:02:00Z</cp:lastPrinted>
  <dcterms:created xsi:type="dcterms:W3CDTF">2025-11-15T02:25:00Z</dcterms:created>
  <dcterms:modified xsi:type="dcterms:W3CDTF">2026-01-09T03:49:00Z</dcterms:modified>
</cp:coreProperties>
</file>